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3D719" w14:textId="5C406726" w:rsidR="00F50BD3" w:rsidRPr="0001430B" w:rsidRDefault="003F0BE2" w:rsidP="0001430B">
      <w:pPr>
        <w:rPr>
          <w:b/>
          <w:bCs/>
          <w:kern w:val="44"/>
          <w:sz w:val="28"/>
          <w:szCs w:val="44"/>
        </w:rPr>
      </w:pPr>
      <w:bookmarkStart w:id="0" w:name="_Toc141349233"/>
      <w:bookmarkStart w:id="1" w:name="_Toc105492921"/>
      <w:bookmarkStart w:id="2" w:name="_Toc105261953"/>
      <w:bookmarkStart w:id="3" w:name="_Toc140836760"/>
      <w:r w:rsidRPr="0001430B">
        <w:rPr>
          <w:b/>
          <w:bCs/>
          <w:kern w:val="44"/>
          <w:sz w:val="28"/>
          <w:szCs w:val="44"/>
        </w:rPr>
        <w:t xml:space="preserve">Supplementary </w:t>
      </w:r>
      <w:r w:rsidR="00F50BD3" w:rsidRPr="0001430B">
        <w:rPr>
          <w:b/>
          <w:bCs/>
          <w:kern w:val="44"/>
          <w:sz w:val="28"/>
          <w:szCs w:val="44"/>
        </w:rPr>
        <w:t>Note 2. Details of S</w:t>
      </w:r>
      <w:r w:rsidR="00F50BD3" w:rsidRPr="0001430B">
        <w:rPr>
          <w:rFonts w:hint="eastAsia"/>
          <w:b/>
          <w:bCs/>
          <w:kern w:val="44"/>
          <w:sz w:val="28"/>
          <w:szCs w:val="44"/>
        </w:rPr>
        <w:t>elf</w:t>
      </w:r>
      <w:r w:rsidR="00F50BD3" w:rsidRPr="0001430B">
        <w:rPr>
          <w:b/>
          <w:bCs/>
          <w:kern w:val="44"/>
          <w:sz w:val="28"/>
          <w:szCs w:val="44"/>
        </w:rPr>
        <w:t>- and Mutual- attention</w:t>
      </w:r>
      <w:bookmarkEnd w:id="0"/>
      <w:r w:rsidR="00B012D9" w:rsidRPr="0001430B">
        <w:rPr>
          <w:b/>
          <w:bCs/>
          <w:kern w:val="44"/>
          <w:sz w:val="28"/>
          <w:szCs w:val="44"/>
        </w:rPr>
        <w:t>.</w:t>
      </w:r>
    </w:p>
    <w:p w14:paraId="05BFDA70" w14:textId="4796DB82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       Define input video clip as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1450A1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.0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93496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aml:annotation aml:id=&quot;0&quot; w:type=&quot;Word.Bookmark.Start&quot; w:name=&quot;MTBlankEqn&quot;/&gt;&lt;w:p wsp:rsidR=&quot;00000000&quot; wsp:rsidRDefault=&quot;00A93496&quot; wsp:rsidP=&quot;00A93496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I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L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:rFonts w:ascii=&quot;Cambria Math&quot; w:h-ansi=&quot;Cambria Math&quot;/&gt;&lt;wx:font wx:val=&quot;Cambria Maths                 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n&lt;/m:t&gt;&lt;/m:r&gt;&lt;/m:sub&gt;&lt;/m:sSub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cro&gt;l&lt;owr: rwP:rv&gt;a&lt;lw=:&quot;r0F0o0n0ts w:ascii=&quot;Cambria Math&quot; w:h-ansi=&quot;Cambria Math&quot;/&gt;&lt;wx:font wx:val=&quot;Cambria Math&quot;/&gt;&lt;w:i/&gt;&lt;w:color w:val=&quot;000000&quot;/&gt;&lt;/w:rPr&gt;&lt;m:t&gt;T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H&lt;/m:at&gt;s&lt;/=m:Cr&gt;m&lt;mr:ra&gt;&lt;Mm:trP&quot;r&gt;&gt;&lt;mw:s:tyo mt:vwal: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a w:sh-a=nsiC=&quot;Cmambrriaa MaMth&quot;t/&gt;&lt;&quot;wx:&gt;fonwt w:x:voal=t&quot;Cawmbr:ia Math&quot;/&gt;&lt;w:i/&gt;&lt;w:color w:val=&quot;000000&quot;/&gt;&lt;/w:rPr&gt;&lt;m:t&gt;W&lt;/m:t&gt;&lt;/m:r&gt;&lt;/m:sup&gt;&lt;/m:sSup&gt;&lt;/m:oMath&gt;&lt;/m:oMathPara&gt;&lt;aml:annotation aml:id=&quot;0&quot; w:type=&quot;Word.Bookmark.End&quot;/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744FEF7B">
          <v:shape id="_x0000_i1026" type="#_x0000_t75" style="width:80.0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93496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aml:annotation aml:id=&quot;0&quot; w:type=&quot;Word.Bookmark.Start&quot; w:name=&quot;MTBlankEqn&quot;/&gt;&lt;w:p wsp:rsidR=&quot;00000000&quot; wsp:rsidRDefault=&quot;00A93496&quot; wsp:rsidP=&quot;00A93496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I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L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:rFonts w:ascii=&quot;Cambria Math&quot; w:h-ansi=&quot;Cambria Math&quot;/&gt;&lt;wx:font wx:val=&quot;Cambria Maths                 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n&lt;/m:t&gt;&lt;/m:r&gt;&lt;/m:sub&gt;&lt;/m:sSub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cro&gt;l&lt;owr: rwP:rv&gt;a&lt;lw=:&quot;r0F0o0n0ts w:ascii=&quot;Cambria Math&quot; w:h-ansi=&quot;Cambria Math&quot;/&gt;&lt;wx:font wx:val=&quot;Cambria Math&quot;/&gt;&lt;w:i/&gt;&lt;w:color w:val=&quot;000000&quot;/&gt;&lt;/w:rPr&gt;&lt;m:t&gt;T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H&lt;/m:at&gt;s&lt;/=m:Cr&gt;m&lt;mr:ra&gt;&lt;Mm:trP&quot;r&gt;&gt;&lt;mw:s:tyo mt:vwal: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a w:sh-a=nsiC=&quot;Cmambrriaa MaMth&quot;t/&gt;&lt;&quot;wx:&gt;fonwt w:x:voal=t&quot;Cawmbr:ia Math&quot;/&gt;&lt;w:i/&gt;&lt;w:color w:val=&quot;000000&quot;/&gt;&lt;/w:rPr&gt;&lt;m:t&gt;W&lt;/m:t&gt;&lt;/m:r&gt;&lt;/m:sup&gt;&lt;/m:sSup&gt;&lt;/m:oMath&gt;&lt;/m:oMathPara&gt;&lt;aml:annotation aml:id=&quot;0&quot; w:type=&quot;Word.Bookmark.End&quot;/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>,</w:t>
      </w:r>
      <w:r w:rsidRPr="00D14EDF">
        <w:rPr>
          <w:rFonts w:ascii="Times New Roman" w:hAnsi="Times New Roman"/>
          <w:color w:val="000000"/>
        </w:rPr>
        <w:t xml:space="preserve"> and the super-resolved video clip as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39A32EEE">
          <v:shape id="_x0000_i1027" type="#_x0000_t75" style="width:89.3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47F86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47F86&quot; wsp:rsidP=&quot;00047F86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I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H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thhhhhhhhhhhhhhhhh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out&lt;/m:t&gt;&lt;/m:r&gt;&lt;/m:sub&gt;&lt;/m:sSub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rw&gt;x&lt;:mv:aslt=y&quot; Cma:mvbarli=a&quot; pMath&quot;/&gt;&lt;w:i/&gt;&lt;w:color w:val=&quot;000000&quot;/&gt;&lt;/w:rPr&gt;&lt;m:t&gt;T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 s&lt;m/m::tv&gt;&lt;a/ml:r=&gt;&lt;&quot;m:pr&gt;&lt;w:rPr&gt;&lt;w:rFonts w:ascii=&quot;Cambria Math&quot; w:h-ansi=&quot;Cambria Math&quot;/&gt;&lt;wx:font wx:val=&quot;Cambria Math&quot;/&gt;&lt;w:i/&gt;&lt;w:color w:val=&quot;000000&quot;/&gt;&lt;/w:rPr&gt;&lt;m:t&gt;H&lt;/m:t&gt;&lt;/m:r&gt;&lt;m:r&gt;&lt;m:rPr&gt;&lt;m:sty m:val=&quot;p&quot;/&gt;&lt;/m:rPr&gt;&lt;w:rPr&gt;&lt;w:rFonts w:a/sc&lt;iiw=&quot;rCarmb&lt;ri:a &gt;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/val&lt;=&quot;0w000r00&quot;r/&gt;&lt;&lt;/w::rPr&gt;&gt;&lt;mt:t&gt; W&lt;/hm:tn&gt;&lt;/=m:ra&gt;&lt;/rm:s up&gt;t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44C3402">
          <v:shape id="_x0000_i1028" type="#_x0000_t75" style="width:89.3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47F86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47F86&quot; wsp:rsidP=&quot;00047F86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I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H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thhhhhhhhhhhhhhhhh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out&lt;/m:t&gt;&lt;/m:r&gt;&lt;/m:sub&gt;&lt;/m:sSub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rw&gt;x&lt;:mv:aslt=y&quot; Cma:mvbarli=a&quot; pMath&quot;/&gt;&lt;w:i/&gt;&lt;w:color w:val=&quot;000000&quot;/&gt;&lt;/w:rPr&gt;&lt;m:t&gt;T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 s&lt;m/m::tv&gt;&lt;a/ml:r=&gt;&lt;&quot;m:pr&gt;&lt;w:rPr&gt;&lt;w:rFonts w:ascii=&quot;Cambria Math&quot; w:h-ansi=&quot;Cambria Math&quot;/&gt;&lt;wx:font wx:val=&quot;Cambria Math&quot;/&gt;&lt;w:i/&gt;&lt;w:color w:val=&quot;000000&quot;/&gt;&lt;/w:rPr&gt;&lt;m:t&gt;H&lt;/m:t&gt;&lt;/m:r&gt;&lt;m:r&gt;&lt;m:rPr&gt;&lt;m:sty m:val=&quot;p&quot;/&gt;&lt;/m:rPr&gt;&lt;w:rPr&gt;&lt;w:rFonts w:a/sc&lt;iiw=&quot;rCarmb&lt;ri:a &gt;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/val&lt;=&quot;0w000r00&quot;r/&gt;&lt;&lt;/w::rPr&gt;&gt;&lt;mt:t&gt; W&lt;/hm:tn&gt;&lt;/=m:ra&gt;&lt;/rm:s up&gt;t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.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3A73F882">
          <v:shape id="_x0000_i1029" type="#_x0000_t75" style="width:6.0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6E31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C86E31&quot; wsp:rsidP=&quot;00C86E31&quot;&gt;&lt;m:oMathPara&gt;&lt;m:oMath&gt;&lt;m:r&gt;&lt;w:rPr&gt;&lt;w:rFonts w:ascii=&quot;Cambria Math&quot; w:h-ansi=&quot;Cambria Math&quot;/&gt;&lt;wx:font wx:val=&quot;Cambria Math&quot;/&gt;&lt;w:i/&gt;&lt;w:color w:val=&quot;000000&quot;/&gt;&lt;/w:rPr&gt;&lt;m:t&gt;T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E116D85">
          <v:shape id="_x0000_i1030" type="#_x0000_t75" style="width:6.0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6E31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C86E31&quot; wsp:rsidP=&quot;00C86E31&quot;&gt;&lt;m:oMathPara&gt;&lt;m:oMath&gt;&lt;m:r&gt;&lt;w:rPr&gt;&lt;w:rFonts w:ascii=&quot;Cambria Math&quot; w:h-ansi=&quot;Cambria Math&quot;/&gt;&lt;wx:font wx:val=&quot;Cambria Math&quot;/&gt;&lt;w:i/&gt;&lt;w:color w:val=&quot;000000&quot;/&gt;&lt;/w:rPr&gt;&lt;m:t&gt;T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,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4DA33612">
          <v:shape id="_x0000_i1031" type="#_x0000_t75" style="width:7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275CE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B275CE&quot; wsp:rsidP=&quot;00B275CE&quot;&gt;&lt;m:oMathPara&gt;&lt;m:oMath&gt;&lt;m:r&gt;&lt;w:rPr&gt;&lt;w:rFonts w:ascii=&quot;Cambria Math&quot; w:h-ansi=&quot;Cambria Math&quot;/&gt;&lt;wx:font wx:val=&quot;Cambria Math&quot;/&gt;&lt;w:i/&gt;&lt;w:color w:val=&quot;000000&quot;/&gt;&lt;/w:rPr&gt;&lt;m:t&gt;H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95E3792">
          <v:shape id="_x0000_i1032" type="#_x0000_t75" style="width:7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275CE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B275CE&quot; wsp:rsidP=&quot;00B275CE&quot;&gt;&lt;m:oMathPara&gt;&lt;m:oMath&gt;&lt;m:r&gt;&lt;w:rPr&gt;&lt;w:rFonts w:ascii=&quot;Cambria Math&quot; w:h-ansi=&quot;Cambria Math&quot;/&gt;&lt;wx:font wx:val=&quot;Cambria Math&quot;/&gt;&lt;w:i/&gt;&lt;w:color w:val=&quot;000000&quot;/&gt;&lt;/w:rPr&gt;&lt;m:t&gt;H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,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7E868625">
          <v:shape id="_x0000_i1033" type="#_x0000_t75" style="width:10.6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4AFE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624AFE&quot; wsp:rsidP=&quot;00624AFE&quot;&gt;&lt;m:oMathPara&gt;&lt;m:oMath&gt;&lt;m:r&gt;&lt;w:rPr&gt;&lt;w:rFonts w:ascii=&quot;Cambria Math&quot; w:h-ansi=&quot;Cambria Math&quot;/&gt;&lt;wx:font wx:val=&quot;Cambria Math&quot;/&gt;&lt;w:i/&gt;&lt;w:color w:val=&quot;000000&quot;/&gt;&lt;/w:rPr&gt;&lt;m:t&gt;W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9D53CCB">
          <v:shape id="_x0000_i1034" type="#_x0000_t75" style="width:10.6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4AFE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624AFE&quot; wsp:rsidP=&quot;00624AFE&quot;&gt;&lt;m:oMathPara&gt;&lt;m:oMath&gt;&lt;m:r&gt;&lt;w:rPr&gt;&lt;w:rFonts w:ascii=&quot;Cambria Math&quot; w:h-ansi=&quot;Cambria Math&quot;/&gt;&lt;wx:font wx:val=&quot;Cambria Math&quot;/&gt;&lt;w:i/&gt;&lt;w:color w:val=&quot;000000&quot;/&gt;&lt;/w:rPr&gt;&lt;m:t&gt;W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re the frame number, height, width of </w:t>
      </w:r>
      <w:r w:rsidR="00967020">
        <w:rPr>
          <w:rFonts w:ascii="Times New Roman" w:hAnsi="Times New Roman"/>
          <w:color w:val="000000"/>
        </w:rPr>
        <w:t xml:space="preserve">the </w:t>
      </w:r>
      <w:r w:rsidRPr="00D14EDF">
        <w:rPr>
          <w:rFonts w:ascii="Times New Roman" w:hAnsi="Times New Roman"/>
          <w:color w:val="000000"/>
        </w:rPr>
        <w:t xml:space="preserve">image respectively,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5489FB41">
          <v:shape id="_x0000_i1035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395F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4C395F&quot; wsp:rsidP=&quot;004C395F&quot;&gt;&lt;m:oMathPara&gt;&lt;m:oMath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n&lt;/m:t&gt;&lt;/m:r&gt;&lt;/m:sub&gt;&lt;/m:sSub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3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C78DFB4">
          <v:shape id="_x0000_i1036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395F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4C395F&quot; wsp:rsidP=&quot;004C395F&quot;&gt;&lt;m:oMathPara&gt;&lt;m:oMath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in&lt;/m:t&gt;&lt;/m:r&gt;&lt;/m:sub&gt;&lt;/m:sSub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3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nd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542AD63B">
          <v:shape id="_x0000_i1037" type="#_x0000_t75" style="width:18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3266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E23266&quot; wsp:rsidP=&quot;00E23266&quot;&gt;&lt;m:oMathPara&gt;&lt;m:oMath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out&lt;/m:t&gt;&lt;/m:r&gt;&lt;/m:sub&gt;&lt;/m:sSub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A69671C">
          <v:shape id="_x0000_i1038" type="#_x0000_t75" style="width:18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3266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E23266&quot; wsp:rsidP=&quot;00E23266&quot;&gt;&lt;m:oMathPara&gt;&lt;m:oMath&gt;&lt;m:sSub&gt;&lt;m:sSubPr&gt;&lt;m:ctrlPr&gt;&lt;w:rPr&gt;&lt;w:rFonts w:ascii=&quot;Cambria Math&quot; w:h-ansi=&quot;Cambria Math&quot;/&gt;&lt;wx:font wx:val=&quot;Cambria Math&quot;/&gt;&lt;w:color w:val=&quot;000000&quot;/&gt;&lt;/w:rPr&gt;&lt;/m:ctrlPr&gt;&lt;/m:sSubPr&gt;&lt;m:e&gt;&lt;m:r&gt;&lt;w:rPr&gt;&lt;w:rFonts w:ascii=&quot;Cambria Math&quot; w:h-ansi=&quot;Cambria Math&quot;/&gt;&lt;wx:font wx:val=&quot;Cambria Math&quot;/&gt;&lt;w:i/&gt;&lt;w:color w:val=&quot;000000&quot;/&gt;&lt;/w:rPr&gt;&lt;m:t&gt;C&lt;/m:t&gt;&lt;/m:r&gt;&lt;/m:e&gt;&lt;m:sub&gt;&lt;m:r&gt;&lt;w:rPr&gt;&lt;w:rFonts w:ascii=&quot;Cambria Math&quot; w:h-ansi=&quot;Cambria Math&quot;/&gt;&lt;wx:font wx:val=&quot;Cambria Math&quot;/&gt;&lt;w:i/&gt;&lt;w:color w:val=&quot;000000&quot;/&gt;&lt;/w:rPr&gt;&lt;m:t&gt;out&lt;/m:t&gt;&lt;/m:r&gt;&lt;/m:sub&gt;&lt;/m:sSub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>are the input channel number and output channel number.</w:t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i/>
          <w:iCs/>
          <w:color w:val="000000"/>
        </w:rPr>
        <w:t xml:space="preserve">s </w:t>
      </w:r>
      <w:r w:rsidRPr="00D14EDF">
        <w:rPr>
          <w:rFonts w:ascii="Times New Roman" w:hAnsi="Times New Roman"/>
          <w:color w:val="000000"/>
        </w:rPr>
        <w:t xml:space="preserve">is the up-sampling scale factor that can be integer or decimal, and it is calculated by anisotropic ratio </w:t>
      </w:r>
      <w:r w:rsidR="0084333A" w:rsidRPr="00D14EDF">
        <w:rPr>
          <w:rFonts w:ascii="Times New Roman" w:hAnsi="Times New Roman"/>
          <w:color w:val="000000"/>
        </w:rPr>
        <w:t>between</w:t>
      </w:r>
      <w:r w:rsidR="00EC4F66" w:rsidRPr="00D14EDF">
        <w:rPr>
          <w:rFonts w:ascii="Times New Roman" w:hAnsi="Times New Roman"/>
          <w:color w:val="000000"/>
        </w:rPr>
        <w:t xml:space="preserve"> the cut</w:t>
      </w:r>
      <w:ins w:id="4" w:author="Yan Zhang" w:date="2023-12-27T15:34:00Z">
        <w:r w:rsidR="001D6486">
          <w:rPr>
            <w:rFonts w:ascii="Times New Roman" w:hAnsi="Times New Roman" w:hint="eastAsia"/>
            <w:color w:val="000000"/>
          </w:rPr>
          <w:t>t</w:t>
        </w:r>
      </w:ins>
      <w:bookmarkStart w:id="5" w:name="_GoBack"/>
      <w:bookmarkEnd w:id="5"/>
      <w:r w:rsidR="00EC4F66" w:rsidRPr="00D14EDF">
        <w:rPr>
          <w:rFonts w:ascii="Times New Roman" w:hAnsi="Times New Roman"/>
          <w:color w:val="000000"/>
        </w:rPr>
        <w:t xml:space="preserve">ing/section thickness and the pixel size for imaging when collect data by </w:t>
      </w:r>
      <w:proofErr w:type="spellStart"/>
      <w:r w:rsidR="00EC4F66" w:rsidRPr="00D14EDF">
        <w:rPr>
          <w:rFonts w:ascii="Times New Roman" w:hAnsi="Times New Roman"/>
          <w:color w:val="000000"/>
        </w:rPr>
        <w:t>vEM</w:t>
      </w:r>
      <w:proofErr w:type="spellEnd"/>
      <w:r w:rsidRPr="00D14EDF">
        <w:rPr>
          <w:rFonts w:ascii="Times New Roman" w:hAnsi="Times New Roman"/>
          <w:color w:val="000000"/>
        </w:rPr>
        <w:t xml:space="preserve">. </w:t>
      </w:r>
    </w:p>
    <w:p w14:paraId="2C2BB402" w14:textId="3C39F828" w:rsidR="00F50BD3" w:rsidRPr="00D14EDF" w:rsidRDefault="00F50BD3" w:rsidP="00F50BD3">
      <w:pPr>
        <w:ind w:firstLineChars="200" w:firstLine="422"/>
        <w:rPr>
          <w:rFonts w:ascii="Times New Roman" w:hAnsi="Times New Roman"/>
          <w:b/>
          <w:bCs/>
          <w:color w:val="000000"/>
        </w:rPr>
      </w:pPr>
      <w:r w:rsidRPr="00D14EDF">
        <w:rPr>
          <w:rFonts w:ascii="Times New Roman" w:hAnsi="Times New Roman"/>
          <w:b/>
          <w:bCs/>
          <w:color w:val="000000"/>
        </w:rPr>
        <w:t xml:space="preserve">Self-attention. </w:t>
      </w:r>
      <w:r w:rsidRPr="00D14EDF">
        <w:rPr>
          <w:rFonts w:ascii="Times New Roman" w:hAnsi="Times New Roman"/>
          <w:color w:val="000000"/>
        </w:rPr>
        <w:t xml:space="preserve">Self-attention is a mechanism that makes model decide how important each part of input is, which makes it possible to find dependencies and connections in the data. </w:t>
      </w:r>
      <w:r w:rsidRPr="00D14EDF">
        <w:rPr>
          <w:rFonts w:ascii="Times New Roman" w:hAnsi="Times New Roman" w:hint="eastAsia"/>
          <w:color w:val="000000"/>
        </w:rPr>
        <w:t>The</w:t>
      </w:r>
      <w:r w:rsidRPr="00D14EDF">
        <w:rPr>
          <w:rFonts w:ascii="Times New Roman" w:hAnsi="Times New Roman"/>
          <w:color w:val="000000"/>
        </w:rPr>
        <w:t xml:space="preserve"> </w:t>
      </w:r>
      <w:r w:rsidRPr="00D14EDF">
        <w:rPr>
          <w:rFonts w:ascii="Times New Roman" w:hAnsi="Times New Roman" w:hint="eastAsia"/>
          <w:color w:val="000000"/>
        </w:rPr>
        <w:t>computational</w:t>
      </w:r>
      <w:r w:rsidRPr="00D14EDF">
        <w:rPr>
          <w:rFonts w:ascii="Times New Roman" w:hAnsi="Times New Roman"/>
          <w:color w:val="000000"/>
        </w:rPr>
        <w:t xml:space="preserve"> </w:t>
      </w:r>
      <w:r w:rsidRPr="00D14EDF">
        <w:rPr>
          <w:rFonts w:ascii="Times New Roman" w:hAnsi="Times New Roman" w:hint="eastAsia"/>
          <w:color w:val="000000"/>
        </w:rPr>
        <w:t>graph</w:t>
      </w:r>
      <w:r w:rsidRPr="00D14EDF">
        <w:rPr>
          <w:rFonts w:ascii="Times New Roman" w:hAnsi="Times New Roman"/>
          <w:color w:val="000000"/>
        </w:rPr>
        <w:t xml:space="preserve"> is shown in Supplementary </w:t>
      </w:r>
      <w:r w:rsidR="00967020">
        <w:rPr>
          <w:rFonts w:ascii="Times New Roman" w:hAnsi="Times New Roman"/>
          <w:color w:val="000000"/>
        </w:rPr>
        <w:t>F</w:t>
      </w:r>
      <w:r w:rsidRPr="00D14EDF">
        <w:rPr>
          <w:rFonts w:ascii="Times New Roman" w:hAnsi="Times New Roman"/>
          <w:color w:val="000000"/>
        </w:rPr>
        <w:t>ig</w:t>
      </w:r>
      <w:r w:rsidR="00A32429">
        <w:rPr>
          <w:rFonts w:ascii="Times New Roman" w:hAnsi="Times New Roman"/>
          <w:color w:val="000000"/>
        </w:rPr>
        <w:t>.</w:t>
      </w:r>
      <w:r w:rsidRPr="00D14EDF">
        <w:rPr>
          <w:rFonts w:ascii="Times New Roman" w:hAnsi="Times New Roman"/>
          <w:color w:val="000000"/>
        </w:rPr>
        <w:t xml:space="preserve"> 1</w:t>
      </w:r>
      <w:r w:rsidR="00A32429">
        <w:rPr>
          <w:rFonts w:ascii="Times New Roman" w:hAnsi="Times New Roman"/>
          <w:color w:val="000000"/>
        </w:rPr>
        <w:t>a</w:t>
      </w:r>
      <w:r w:rsidRPr="00D14EDF">
        <w:rPr>
          <w:rFonts w:ascii="Times New Roman" w:hAnsi="Times New Roman"/>
          <w:color w:val="000000"/>
        </w:rPr>
        <w:t>.</w:t>
      </w:r>
      <w:r w:rsidRPr="00D14EDF">
        <w:rPr>
          <w:rFonts w:ascii="Times New Roman" w:hAnsi="Times New Roman" w:hint="eastAsia"/>
          <w:b/>
          <w:bCs/>
          <w:color w:val="000000"/>
        </w:rPr>
        <w:t xml:space="preserve"> </w:t>
      </w:r>
    </w:p>
    <w:p w14:paraId="23A588D8" w14:textId="77777777" w:rsidR="00F50BD3" w:rsidRPr="00D14EDF" w:rsidRDefault="00F50BD3" w:rsidP="00F50BD3">
      <w:pPr>
        <w:ind w:firstLineChars="200" w:firstLine="420"/>
        <w:rPr>
          <w:rFonts w:ascii="Times New Roman" w:hAnsi="Times New Roman"/>
          <w:b/>
          <w:bCs/>
          <w:color w:val="000000"/>
        </w:rPr>
      </w:pPr>
      <w:r w:rsidRPr="00D14EDF">
        <w:rPr>
          <w:rFonts w:ascii="Times New Roman" w:hAnsi="Times New Roman"/>
          <w:color w:val="000000"/>
        </w:rPr>
        <w:t>Given a 3D window video clip</w:t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08A55034">
          <v:shape id="_x0000_i1039" type="#_x0000_t75" style="width:24.7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021C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34021C&quot; wsp:rsidP=&quot;0034021C&quot;&gt;&lt;m:oMathPara&gt;&lt;m:oMath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iaaaaaaaaaaaaaaaaautter=&quot;0&quot;/&gt;&lt;w:cols w:space=&quot;720&quot;/&gt;&lt;/w:sectPr&gt;&lt;/wx:sect&gt;&lt;/w:body&gt;&lt;/w:wordDocument&gt;">
            <v:imagedata r:id="rId15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90282C1">
          <v:shape id="_x0000_i1040" type="#_x0000_t75" style="width:24.7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021C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34021C&quot; wsp:rsidP=&quot;0034021C&quot;&gt;&lt;m:oMathPara&gt;&lt;m:oMath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iaaaaaaaaaaaaaaaaautter=&quot;0&quot;/&gt;&lt;w:cols w:space=&quot;720&quot;/&gt;&lt;/w:sectPr&gt;&lt;/wx:sect&gt;&lt;/w:body&gt;&lt;/w:wordDocument&gt;">
            <v:imagedata r:id="rId15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005EF1DF">
          <v:shape id="_x0000_i1041" type="#_x0000_t75" style="width:24.7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1344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D61344&quot; wsp:rsidP=&quot;00D6134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C&lt;/m:t&gt;&lt;/m:r&gt;&lt;/m:sup&gt;&lt;/m:sSwwwwwwwwwwwwwwwww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55719DA0">
          <v:shape id="_x0000_i1042" type="#_x0000_t75" style="width:24.7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1344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D61344&quot; wsp:rsidP=&quot;00D6134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C&lt;/m:t&gt;&lt;/m:r&gt;&lt;/m:sup&gt;&lt;/m:sSwwwwwwwwwwwwwwwww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, wher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02B8E403">
          <v:shape id="_x0000_i1043" type="#_x0000_t75" style="width:7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B58CD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B58CD&quot; wsp:rsidP=&quot;000B58CD&quot;&gt;&lt;m:oMathPara&gt;&lt;m:oMath&gt;&lt;m:r&gt;&lt;w:rPr&gt;&lt;w:rFonts w:ascii=&quot;Cambria Math&quot; w:h-ansi=&quot;Cambria Math&quot;/&gt;&lt;wx:font wx:val=&quot;Cambria Math&quot;/&gt;&lt;w:i/&gt;&lt;w:color w:val=&quot;000000&quot;/&gt;&lt;/w:rPr&gt;&lt;m:t&gt;N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7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A1003A3">
          <v:shape id="_x0000_i1044" type="#_x0000_t75" style="width:7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B58CD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B58CD&quot; wsp:rsidP=&quot;000B58CD&quot;&gt;&lt;m:oMathPara&gt;&lt;m:oMath&gt;&lt;m:r&gt;&lt;w:rPr&gt;&lt;w:rFonts w:ascii=&quot;Cambria Math&quot; w:h-ansi=&quot;Cambria Math&quot;/&gt;&lt;wx:font wx:val=&quot;Cambria Math&quot;/&gt;&lt;w:i/&gt;&lt;w:color w:val=&quot;000000&quot;/&gt;&lt;/w:rPr&gt;&lt;m:t&gt;N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7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is the number of feature elements and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23682EB4">
          <v:shape id="_x0000_i1045" type="#_x0000_t75" style="width:6.9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C1E83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C1E83&quot; wsp:rsidP=&quot;002C1E83&quot;&gt;&lt;m:oMathPara&gt;&lt;m:oMath&gt;&lt;m:r&gt;&lt;w:rPr&gt;&lt;w:rFonts w:ascii=&quot;Cambria Math&quot; w:h-ansi=&quot;Cambria Math&quot;/&gt;&lt;wx:font wx:val=&quot;Cambria Math&quot;/&gt;&lt;w:i/&gt;&lt;w:color w:val=&quot;000000&quot;/&gt;&lt;/w:rPr&gt;&lt;m:t&gt;C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8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6ED4797C">
          <v:shape id="_x0000_i1046" type="#_x0000_t75" style="width:6.9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C1E83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C1E83&quot; wsp:rsidP=&quot;002C1E83&quot;&gt;&lt;m:oMathPara&gt;&lt;m:oMath&gt;&lt;m:r&gt;&lt;w:rPr&gt;&lt;w:rFonts w:ascii=&quot;Cambria Math&quot; w:h-ansi=&quot;Cambria Math&quot;/&gt;&lt;wx:font wx:val=&quot;Cambria Math&quot;/&gt;&lt;w:i/&gt;&lt;w:color w:val=&quot;000000&quot;/&gt;&lt;/w:rPr&gt;&lt;m:t&gt;C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8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is the channel number. In self-attention, query</w:t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68456D4A">
          <v:shape id="_x0000_i1047" type="#_x0000_t75" style="width:14.4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0C3D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DB0C3D&quot; wsp:rsidP=&quot;00DB0C3D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A7E8D05">
          <v:shape id="_x0000_i1048" type="#_x0000_t75" style="width:14.4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0C3D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DB0C3D&quot; wsp:rsidP=&quot;00DB0C3D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, key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73F4CA30">
          <v:shape id="_x0000_i1049" type="#_x0000_t75" style="width:14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92C45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92C45&quot; wsp:rsidP=&quot;00F92C45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10FD7752">
          <v:shape id="_x0000_i1050" type="#_x0000_t75" style="width:14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92C45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92C45&quot; wsp:rsidP=&quot;00F92C45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and valu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66D73D35">
          <v:shape id="_x0000_i1051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64C4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3464C4&quot; wsp:rsidP=&quot;003464C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6A5411D6">
          <v:shape id="_x0000_i1052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64C4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3464C4&quot; wsp:rsidP=&quot;003464C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are obtained by different linear projection from 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363D3B0D">
          <v:shape id="_x0000_i1053" type="#_x0000_t75" style="width:15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4BE3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E4BE3&quot; wsp:rsidP=&quot;00FE4BE3&quot;&gt;&lt;m:oMathPara&gt;&lt;m:oMath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660F224F">
          <v:shape id="_x0000_i1054" type="#_x0000_t75" style="width:15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4BE3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E4BE3&quot; wsp:rsidP=&quot;00FE4BE3&quot;&gt;&lt;m:oMathPara&gt;&lt;m:oMath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itself.</w:t>
      </w:r>
    </w:p>
    <w:p w14:paraId="207F9153" w14:textId="50492F52" w:rsidR="00F50BD3" w:rsidRPr="00D14EDF" w:rsidRDefault="004E608B" w:rsidP="007B5E80">
      <w:pPr>
        <w:ind w:firstLineChars="200" w:firstLine="420"/>
        <w:jc w:val="center"/>
        <w:rPr>
          <w:rFonts w:ascii="Times New Roman" w:hAnsi="Times New Roman"/>
          <w:color w:val="000000"/>
        </w:rPr>
      </w:pPr>
      <w:r>
        <w:pict w14:anchorId="6DA42091">
          <v:shape id="_x0000_i1055" type="#_x0000_t75" style="width:180.3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4483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Pr=&quot;00B84483&quot; wsp:rsidRDefault=&quot;00B84483&quot; wsp:rsidP=&quot;00B84483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Q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box&gt;&lt;m:boxPr&gt;&lt;m:ctrlPr&gt;&lt;w:rPr&gt;&lt;w:rFonts w:ascii=&quot;Cambria Math&quot; w:h-ansi=&quot;Cambria Math&quot;/&gt;&lt;wx:font wx:val=&quot;Cambria Math&quot;/&gt;&lt;w:color w:val=&quot;000000&quot;/&gt;&lt;/w:rPr&gt;&lt;/m:ctrlPr&gt;&lt;/m:boxPr&gt;&lt;m:e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 &lt;/m:t&gt;&lt;/m:r&gt;&lt;/m:e&gt;&lt;/m:box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K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box&gt;&lt;m:boxPr&gt;&lt;m:ctrlPr&gt;&lt;w:rPr&gt;&lt;w:rFonts w:ascii=&quot;Cambria Math&quot; w:h-ansi=&quot;Cambria Math&quot;/&gt;&lt;wx:font wx:val=&quot;Cambria Math&quot;/&gt;&lt;w:color w:val=&quot;000000&quot;/&gt;&lt;/w:rPr&gt;&lt;/m:ctrlPr&gt;&lt;/m:boxPr&gt;&lt;m:e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 &lt;/m:t&gt;&lt;/m:r&gt;&lt;/m:e&gt;&lt;/m:box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V&lt;/m:t&gt;&lt;/m:r&gt;&lt;/m:sup&gt;&lt;/m:sSup&gt;&lt;/m:oMath&gt;&lt;/m:oMathPara&gt;&lt;/w:p&gt;&lt;w:sectPr wsp:rsidR=&quot;00000000&quot; wsp:rsidRPr=&quot;00B84483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3" o:title="" chromakey="white"/>
          </v:shape>
        </w:pict>
      </w:r>
      <w:r w:rsidR="00544602">
        <w:t xml:space="preserve">   </w:t>
      </w:r>
      <w:r w:rsidR="00544602" w:rsidRPr="00ED3B38">
        <w:rPr>
          <w:rFonts w:ascii="Times New Roman" w:hAnsi="Times New Roman"/>
        </w:rPr>
        <w:t>(2)</w:t>
      </w:r>
    </w:p>
    <w:p w14:paraId="58F6E23C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/>
          <w:color w:val="000000"/>
        </w:rPr>
        <w:t xml:space="preserve">wher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4C823BC8">
          <v:shape id="_x0000_i1056" type="#_x0000_t75" style="width:81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45F1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545F1&quot; wsp:rsidP=&quot;00F545F1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Q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K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V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t&gt;&gt;&gt;&gt;&gt;&gt;&gt;&gt;&gt;&gt;&gt;&gt;&gt;&gt;&gt;&gt;&gt;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C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0 0M&quot;a/t&gt;h&lt;&quot;/ ww::rhP-ra&gt;n&lt;smi:=t&quot;Cambria Math&quot;/&gt;&lt;wx:font wx:val=&quot;Cambria Math&quot;/&gt;&lt;w:i/&gt;&lt;w:color w:val=&quot;000000&quot;/&gt;&lt;/w:rPr&gt;&lt;m:t&gt;D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3B3C5115">
          <v:shape id="_x0000_i1057" type="#_x0000_t75" style="width:81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45F1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545F1&quot; wsp:rsidP=&quot;00F545F1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Q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K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V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t&gt;&gt;&gt;&gt;&gt;&gt;&gt;&gt;&gt;&gt;&gt;&gt;&gt;&gt;&gt;&gt;&gt;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C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0 0M&quot;a/t&gt;h&lt;&quot;/ ww::rhP-ra&gt;n&lt;smi:=t&quot;Cambria Math&quot;/&gt;&lt;wx:font wx:val=&quot;Cambria Math&quot;/&gt;&lt;w:i/&gt;&lt;w:color w:val=&quot;000000&quot;/&gt;&lt;/w:rPr&gt;&lt;m:t&gt;D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re projection matrices.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13FF5BE9">
          <v:shape id="_x0000_i1058" type="#_x0000_t75" style="width:7.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1551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841551&quot; wsp:rsidP=&quot;00841551&quot;&gt;&lt;m:oMathPara&gt;&lt;m:oMath&gt;&lt;m:r&gt;&lt;w:rPr&gt;&lt;w:rFonts w:ascii=&quot;Cambria Math&quot; w:h-ansi=&quot;Cambria Math&quot;/&gt;&lt;wx:font wx:val=&quot;Cambria Math&quot;/&gt;&lt;w:i/&gt;&lt;w:color w:val=&quot;000000&quot;/&gt;&lt;/w:rPr&gt;&lt;m:t&gt;D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5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675C5D9">
          <v:shape id="_x0000_i1059" type="#_x0000_t75" style="width:7.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1551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841551&quot; wsp:rsidP=&quot;00841551&quot;&gt;&lt;m:oMathPara&gt;&lt;m:oMath&gt;&lt;m:r&gt;&lt;w:rPr&gt;&lt;w:rFonts w:ascii=&quot;Cambria Math&quot; w:h-ansi=&quot;Cambria Math&quot;/&gt;&lt;wx:font wx:val=&quot;Cambria Math&quot;/&gt;&lt;w:i/&gt;&lt;w:color w:val=&quot;000000&quot;/&gt;&lt;/w:rPr&gt;&lt;m:t&gt;D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5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is the channel number of projected </w:t>
      </w:r>
      <w:proofErr w:type="gramStart"/>
      <w:r w:rsidRPr="00D14EDF">
        <w:rPr>
          <w:rFonts w:ascii="Times New Roman" w:hAnsi="Times New Roman"/>
          <w:color w:val="000000"/>
        </w:rPr>
        <w:t>features.</w:t>
      </w:r>
      <w:proofErr w:type="gramEnd"/>
    </w:p>
    <w:p w14:paraId="125203C6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 w:hint="eastAsia"/>
          <w:color w:val="000000"/>
        </w:rPr>
        <w:t>T</w:t>
      </w:r>
      <w:r w:rsidRPr="00D14EDF">
        <w:rPr>
          <w:rFonts w:ascii="Times New Roman" w:hAnsi="Times New Roman"/>
          <w:color w:val="000000"/>
        </w:rPr>
        <w:t xml:space="preserve">hen the attention map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2F33E542">
          <v:shape id="_x0000_i1060" type="#_x0000_t75" style="width:6.9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35A35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A35A35&quot; wsp:rsidP=&quot;00A35A35&quot;&gt;&lt;m:oMathPara&gt;&lt;m:oMath&gt;&lt;m:r&gt;&lt;w:rPr&gt;&lt;w:rFonts w:ascii=&quot;Cambria Math&quot; w:h-ansi=&quot;Cambria Math&quot;/&gt;&lt;wx:font wx:val=&quot;Cambria Math&quot;/&gt;&lt;w:i/&gt;&lt;w:color w:val=&quot;000000&quot;/&gt;&lt;/w:rPr&gt;&lt;m:t&gt;A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74EEDD21">
          <v:shape id="_x0000_i1061" type="#_x0000_t75" style="width:6.9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35A35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A35A35&quot; wsp:rsidP=&quot;00A35A35&quot;&gt;&lt;m:oMathPara&gt;&lt;m:oMath&gt;&lt;m:r&gt;&lt;w:rPr&gt;&lt;w:rFonts w:ascii=&quot;Cambria Math&quot; w:h-ansi=&quot;Cambria Math&quot;/&gt;&lt;wx:font wx:val=&quot;Cambria Math&quot;/&gt;&lt;w:i/&gt;&lt;w:color w:val=&quot;000000&quot;/&gt;&lt;/w:rPr&gt;&lt;m:t&gt;A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is generated by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0AA6381F">
          <v:shape id="_x0000_i1062" type="#_x0000_t75" style="width:14.4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4314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54314&quot; wsp:rsidP=&quot;00F5431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25C3BDED">
          <v:shape id="_x0000_i1063" type="#_x0000_t75" style="width:14.4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4314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F54314&quot; wsp:rsidP=&quot;00F5431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and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6159FD92">
          <v:shape id="_x0000_i1064" type="#_x0000_t75" style="width:14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85C0A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85C0A&quot; wsp:rsidP=&quot;00085C0A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5461A706">
          <v:shape id="_x0000_i1065" type="#_x0000_t75" style="width:14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85C0A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85C0A&quot; wsp:rsidP=&quot;00085C0A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>, which reflects the importance of different regions.</w:t>
      </w:r>
    </w:p>
    <w:p w14:paraId="6F676C96" w14:textId="105C1CB5" w:rsidR="00F50BD3" w:rsidRPr="00D14EDF" w:rsidRDefault="004E608B" w:rsidP="007B5E80">
      <w:pPr>
        <w:jc w:val="center"/>
        <w:rPr>
          <w:rFonts w:ascii="Times New Roman" w:hAnsi="Times New Roman"/>
          <w:color w:val="000000"/>
        </w:rPr>
      </w:pPr>
      <w:r>
        <w:pict w14:anchorId="41517AFB">
          <v:shape id="_x0000_i1066" type="#_x0000_t75" style="width:168.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26CBD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Pr=&quot;00626CBD&quot; wsp:rsidRDefault=&quot;00626CBD&quot; wsp:rsidP=&quot;00626CBD&quot;&gt;&lt;m:oMathPara&gt;&lt;m:oMath&gt;&lt;m:r&gt;&lt;w:rPr&gt;&lt;w:rFonts w:ascii=&quot;Cambria Math&quot; w:h-ansi=&quot;Cambria Math&quot;/&gt;&lt;wx:font wx:val=&quot;Cambria Math&quot;/&gt;&lt;w:i/&gt;&lt;w:color w:val=&quot;000000&quot;/&gt;&lt;/w:rPr&gt;&lt;m:t&gt;A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SoftMax鈦?/m:t&gt;&lt;/m:r&gt;&lt;m:d&gt;&lt;m:dPr&gt;&lt;m:ctrlPr&gt;&lt;w:rPr&gt;&lt;w:r/&gt;&gt;&gt;&gt;&gt;&gt;&gt;&gt;&gt;&gt;&gt;&gt;&gt;&gt;&gt;&gt;&gt;Fonts w:ascii=&quot;Cambria Math&quot; w:h-ansi=&quot;Cambria Math&quot;/&gt;&lt;wx:font wx:val=&quot;Cambria Math&quot;/&gt;&lt;w:color w:val=&quot;000000&quot;/&gt;&lt;/w:rPr&gt;&lt;/m:ctrlPr&gt;&lt;/m:dPr&gt;&lt;m:e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e&gt;&lt;/m:d&gt;&lt;/m:e&gt;&lt;m:sup&gt;&lt;m:r&gt;&lt;w:rPr&gt;&lt;w:rFonts w:ascii=&quot;Cambria Math&quot; w:h-ansi=&quot;Cambria Math&quot;/&gt;&lt;wx:font wx:val=&quot;Cambria Math&quot;/&gt;&lt;w:i/&gt;&lt;w:color w:val=&quot;000000&quot;/&gt;&lt;/w:rPr&gt;&lt;m:t&gt;T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/&lt;/m:t&gt;&lt;/m:r&gt;&lt;m:rad&gt;&lt;m:radPr&gt;&lt;m:degHide m:val=&quot;1&quot;/&gt;&lt;m:ctrlPr&gt;&lt;w:rPr&gt;&lt;w:rFonts w:ascii=&quot;Cambria Math&quot; w:h-ansi=&quot;Cambria Math&quot;/&gt;&lt;wx:font wx:val=&quot;Cambria Math&quot;/&gt;&lt;w:color w:val=&quot;000000&quot;/&gt;&lt;/w:rPr&gt;&lt;/m:ctrlPr&gt;&lt;/m:radPr&gt;&lt;m:deg/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/m:rad&gt;&lt;/m:e&gt;&lt;/m:d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w&gt;:&lt;c/oml:orr&gt; &lt;wm::vsaSlu=p&quot;&gt;000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a&gt;&lt;=/mC:rm&gt;&lt;rm:ar&gt;M&lt;wt:r&quot;Pr&gt;&gt;&lt;ww:irF&gt;onwtsc wl:arscii=&quot;Cambria Math&quot; w:h-ansi=&quot;Cambria Math&quot;/&gt;&lt;wx:font wx:val=&quot;Cambria Math&quot;/&gt;&lt;w:i/&gt;&lt;w:color w:val=&quot;000000&quot;/&gt;&lt;/w:rPr&gt;&lt;m:t&gt;N&lt;/m:t&gt;&lt;/m:r&gt;&lt;/m:sup&gt;&lt;/m:sSup&gt;&lt;/m:oMath&gt;&lt;/m:oMathPara&gt;&lt;/w:p&gt;&lt;w:sectPr wsp:rsidR=&quot;00000000&quot; wsp:rsidRPr=&quot;00626CBD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7" o:title="" chromakey="white"/>
          </v:shape>
        </w:pict>
      </w:r>
      <w:r w:rsidR="00544602">
        <w:t xml:space="preserve">    </w:t>
      </w:r>
      <w:r w:rsidR="00544602" w:rsidRPr="00ED3B38">
        <w:rPr>
          <w:rFonts w:ascii="Times New Roman" w:hAnsi="Times New Roman"/>
        </w:rPr>
        <w:t>(3)</w:t>
      </w:r>
    </w:p>
    <w:p w14:paraId="6DBDB664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/>
          <w:color w:val="000000"/>
        </w:rPr>
        <w:t xml:space="preserve">where SoftMax means the row </w:t>
      </w:r>
      <w:proofErr w:type="spellStart"/>
      <w:r w:rsidRPr="00D14EDF">
        <w:rPr>
          <w:rFonts w:ascii="Times New Roman" w:hAnsi="Times New Roman"/>
          <w:color w:val="000000"/>
        </w:rPr>
        <w:t>softmax</w:t>
      </w:r>
      <w:proofErr w:type="spellEnd"/>
      <w:r w:rsidRPr="00D14EDF">
        <w:rPr>
          <w:rFonts w:ascii="Times New Roman" w:hAnsi="Times New Roman"/>
          <w:color w:val="000000"/>
        </w:rPr>
        <w:t xml:space="preserve"> operation.</w:t>
      </w:r>
    </w:p>
    <w:p w14:paraId="220B1CEE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 w:hint="eastAsia"/>
          <w:color w:val="000000"/>
        </w:rPr>
        <w:t>F</w:t>
      </w:r>
      <w:r w:rsidRPr="00D14EDF">
        <w:rPr>
          <w:rFonts w:ascii="Times New Roman" w:hAnsi="Times New Roman"/>
          <w:color w:val="000000"/>
        </w:rPr>
        <w:t xml:space="preserve">inally, the self-attention result is obtained by weighted sum of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6DE7B4F0">
          <v:shape id="_x0000_i1067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671D8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D671D8&quot; wsp:rsidP=&quot;00D671D8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6D155F82">
          <v:shape id="_x0000_i1068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671D8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D671D8&quot; wsp:rsidP=&quot;00D671D8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>taking the attention map as the weight.</w:t>
      </w:r>
    </w:p>
    <w:p w14:paraId="1F61A104" w14:textId="5BC18F46" w:rsidR="00F50BD3" w:rsidRPr="00D14EDF" w:rsidRDefault="004E608B" w:rsidP="007B5E80">
      <w:pPr>
        <w:jc w:val="center"/>
        <w:rPr>
          <w:rFonts w:ascii="Times New Roman" w:hAnsi="Times New Roman"/>
          <w:color w:val="000000"/>
        </w:rPr>
      </w:pPr>
      <w:r>
        <w:pict w14:anchorId="67FDF609">
          <v:shape id="_x0000_i1069" type="#_x0000_t75" style="width:230.1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0B3B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Pr=&quot;00080B3B&quot; wsp:rsidRDefault=&quot;00080B3B&quot; wsp:rsidP=&quot;00080B3B&quot;&gt;&lt;m:oMathPara&gt;&lt;m:oMath&gt;&lt;m:func&gt;&lt;m:funcPr&gt;&lt;m:ctrlPr&gt;&lt;w:rPr&gt;&lt;w:rFonts w:ascii=&quot;Cambria Math&quot; w:h-ansi=&quot;Cambria Math&quot;/&gt;&lt;wx:font wx:val=&quot;Cambria Math&quot;/&gt;&lt;w:color w:val=&quot;000000&quot;/&gt;&lt;/w:rPr&gt;&lt;/m:ctrlPr&gt;&lt;/m:funcPr&gt;&lt;m:fName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SA&lt;/m:t&gt;&lt;/m:r&gt;&lt;/m:fName&gt;&lt;m:e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r&gt;&lt;w:rPr&gt;&lt;w:rFonts w:ascii=&quot;Cambria Math&quot; w:h-ansi=&quot;Cambria Math&quot;/&gt;&lt;wx:font wx:val=&quot;Cambria Math&quot;/&gt;&lt;w:i/&gt;&lt;w:color w:val=&quot;000000&quot;/&gt;&lt;/w:rPr&gt;&lt;m:t&gt;K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r&gt;&lt;w:rPr&gt;&lt;w:rFonts w:ascii=&quot;Cambria Math&quot; w:h-ansi=&quot;Cambria Math&quot;/&gt;&lt;wx:font wx:val=&quot;Cambria Math&quot;/&gt;&lt;w:i/&gt;&lt;w:color w:val=&quot;000000&quot;/&gt;&lt;/w:rPr&gt;&lt;m:t&gt;V&lt;/m:t&gt;&lt;/m:r&gt;&lt;/m:e&gt;&lt;/m:d&gt;&lt;/m:e&gt;&lt;/m:func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r&gt;&lt;w:rPr&gt;&lt;w:rFonts w:ascii=&quot;Cambria Math&quot; w:h-ansi=&quot;Cambria Math&quot;/&gt;&lt;wx:font wx:val=&quot;Cambria Math&quot;/&gt;&lt;w:i/&gt;&lt;w:color w:val=&quot;000000&quot;/&gt;&lt;/w:rPr&gt;&lt;m:t&gt;A&lt;/m:t&gt;&lt;/m:r&gt;&lt;m:r&gt;&lt;w:rPr&gt;&lt;w:rFonts w:ascii=&quot;Cambria Math&quot; w:h-ansi=&quot;Cambria Math&quot; w:hint=&quot;fareast&quot;/&gt;&lt;wx:font wx:val=&quot;瀹嬩綋&quot;/&gt;&lt;w:i/&gt;&lt;w:color w:CamCamCamCamCamCamCamCamCamCamCamCamCamCamCamCamCamval=&quot;000000&quot;/&gt;&lt;/w:rPr&gt;&lt;m:t&gt;路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mPr&gt;m&lt;/mm:sSmupPmr&gt;&lt;mm:em&gt;&lt;mm:r&gt;m&lt;w:mrPrm&gt;&lt;wm:rFmontms wm:asmciim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SoftMax鈦w?/m:&gt;t&gt;&lt;:c/m:r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sSupa&gt;&lt;m:tsSup&gt;Pr&gt;&lt;cm:ctrrlPrv&gt;&lt;w:&quot;rPr&gt;0&lt;w:r/Fontws w:rasci:i=&quot;CSambrM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sSup&gt;&lt;m:sSupPr&gt;&lt;m:ctrlPr&gt;&lt;w:rPr&gt;&lt;w:rFonts w:ascii=&quot;Cambria Math&quot; w:h-ansi=&quot;Cambria Math&quot;/&gt;&lt;wx:font wx:val=&quot;Cambria Math&quot;/&gt;&lt;w:i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e&gt;&lt;/m:d&gt;&lt;/m:e&gt;&lt;m:sup&gt;&lt;m:r&gt;&lt;w:rPr&gt;&lt;w:rFonts w:ascii=&quot;Cambria Math&quot; w:h-ansi=&quot;Cambria Math&quot;/&gt;&lt;wx:font wx:val=&quot;Cambria Math&quot;/&gt;&lt;w:i/&gt;&lt;w:color w:val=&quot;000000&quot;/&gt;&lt;/w:rPr&gt;&lt;m:t&gt;T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/&lt;/m:t&gt;&lt;/m:r&gt;&lt;m:rad&gt;&lt;m:radPr&gt;&lt;m:degHide m:val=&quot;1&quot;/&gt;&lt;m:ctrlPr&gt;&lt;w:rPr&gt;&lt;w:rFonts w:ascii=&quot;Cambria Math&quot; w:h-ansi=&quot;Cambria Math&quot;/&gt;&lt;wx:font wx:val=&quot;Cambria Math&quot;/&gt;&lt;w:color w:val=&quot;000000&quot;/&gt;&lt;/w:rPr&gt;&lt;/m:ctrlPr&gt;&lt;/m:radPr&gt;&lt;m:deg/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/m:rad&gt;&lt;/m:e&gt;&lt;/m:d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 wsp:rsidRPr=&quot;00080B3B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8" o:title="" chromakey="white"/>
          </v:shape>
        </w:pict>
      </w:r>
      <w:r w:rsidR="00544602">
        <w:t xml:space="preserve">  </w:t>
      </w:r>
      <w:r w:rsidR="00544602" w:rsidRPr="00ED3B38">
        <w:rPr>
          <w:rFonts w:ascii="Times New Roman" w:hAnsi="Times New Roman"/>
        </w:rPr>
        <w:t>(4)</w:t>
      </w:r>
    </w:p>
    <w:p w14:paraId="7F6AE606" w14:textId="16F1E97B" w:rsidR="00F50BD3" w:rsidRPr="00D14EDF" w:rsidRDefault="00F50BD3" w:rsidP="00F50BD3">
      <w:pPr>
        <w:ind w:firstLineChars="200" w:firstLine="422"/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/>
          <w:b/>
          <w:bCs/>
          <w:color w:val="000000"/>
        </w:rPr>
        <w:t xml:space="preserve">Mutual attention. </w:t>
      </w:r>
      <w:r w:rsidRPr="00D14EDF">
        <w:rPr>
          <w:rFonts w:ascii="Times New Roman" w:hAnsi="Times New Roman"/>
          <w:color w:val="000000"/>
        </w:rPr>
        <w:t>Mutual attention</w:t>
      </w:r>
      <w:r w:rsidR="00967020">
        <w:rPr>
          <w:rFonts w:ascii="Times New Roman" w:hAnsi="Times New Roman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means finding the correlation between elements in two image frames, denote as reference and supporting frames respectively. The computational graph is shown in Supplementary </w:t>
      </w:r>
      <w:r w:rsidR="00787E8D" w:rsidRPr="00D14EDF">
        <w:rPr>
          <w:rFonts w:ascii="Times New Roman" w:hAnsi="Times New Roman"/>
          <w:color w:val="000000"/>
        </w:rPr>
        <w:t>Fig</w:t>
      </w:r>
      <w:r w:rsidR="00787E8D">
        <w:rPr>
          <w:rFonts w:ascii="Times New Roman" w:hAnsi="Times New Roman"/>
          <w:color w:val="000000"/>
        </w:rPr>
        <w:t>.</w:t>
      </w:r>
      <w:r w:rsidR="00787E8D" w:rsidRPr="00D14EDF">
        <w:rPr>
          <w:rFonts w:ascii="Times New Roman" w:hAnsi="Times New Roman"/>
          <w:color w:val="000000"/>
        </w:rPr>
        <w:t xml:space="preserve"> </w:t>
      </w:r>
      <w:r w:rsidR="00967020" w:rsidRPr="00D14EDF">
        <w:rPr>
          <w:rFonts w:ascii="Times New Roman" w:hAnsi="Times New Roman"/>
          <w:color w:val="000000"/>
        </w:rPr>
        <w:t>1</w:t>
      </w:r>
      <w:r w:rsidR="00787E8D">
        <w:rPr>
          <w:rFonts w:ascii="Times New Roman" w:hAnsi="Times New Roman"/>
          <w:color w:val="000000"/>
        </w:rPr>
        <w:t>b</w:t>
      </w:r>
      <w:r w:rsidRPr="00D14EDF">
        <w:rPr>
          <w:rFonts w:ascii="Times New Roman" w:hAnsi="Times New Roman"/>
          <w:color w:val="000000"/>
        </w:rPr>
        <w:t>.</w:t>
      </w:r>
    </w:p>
    <w:p w14:paraId="430770A3" w14:textId="77777777" w:rsidR="00F50BD3" w:rsidRPr="00D14EDF" w:rsidRDefault="00F50BD3" w:rsidP="00F50BD3">
      <w:pPr>
        <w:ind w:firstLineChars="200" w:firstLine="420"/>
        <w:rPr>
          <w:rFonts w:ascii="Times New Roman" w:hAnsi="Times New Roman"/>
          <w:b/>
          <w:bCs/>
          <w:color w:val="000000"/>
        </w:rPr>
      </w:pPr>
      <w:r w:rsidRPr="00D14EDF">
        <w:rPr>
          <w:rFonts w:ascii="Times New Roman" w:hAnsi="Times New Roman"/>
          <w:color w:val="000000"/>
        </w:rPr>
        <w:t xml:space="preserve">Given a reference frame featur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14D4A232">
          <v:shape id="_x0000_i1070" type="#_x0000_t75" style="width:22.4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1228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9E1228&quot; wsp:rsidP=&quot;009E1228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h&quot;&quot;&quot;&quot;&quot;&quot;&quot;&quot;&quot;&quot;&quot;&quot;&quot;&quot;&quot;&quot;&quot;&quot;0&quot;/&gt;&lt;w:cols w:space=&quot;720&quot;/&gt;&lt;/w:sectPr&gt;&lt;/wx:sect&gt;&lt;/w:body&gt;&lt;/w:wordDocument&gt;">
            <v:imagedata r:id="rId2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3C5F135C">
          <v:shape id="_x0000_i1071" type="#_x0000_t75" style="width:22.4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1228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9E1228&quot; wsp:rsidP=&quot;009E1228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h&quot;&quot;&quot;&quot;&quot;&quot;&quot;&quot;&quot;&quot;&quot;&quot;&quot;&quot;&quot;&quot;&quot;&quot;0&quot;/&gt;&lt;w:cols w:space=&quot;720&quot;/&gt;&lt;/w:sectPr&gt;&lt;/wx:sect&gt;&lt;/w:body&gt;&lt;/w:wordDocument&gt;">
            <v:imagedata r:id="rId2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267676EE">
          <v:shape id="_x0000_i1072" type="#_x0000_t75" style="width:24.7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768D5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768D5&quot; wsp:rsidP=&quot;002768D5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M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C&lt;/m:t&gt;&lt;/m:r&gt;&lt;/m:sup&gt;&lt;/m:sSwwwwwwwwwwwwwwwww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29BD5F61">
          <v:shape id="_x0000_i1073" type="#_x0000_t75" style="width:24.7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768D5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768D5&quot; wsp:rsidP=&quot;002768D5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M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C&lt;/m:t&gt;&lt;/m:r&gt;&lt;/m:sup&gt;&lt;/m:sSwwwwwwwwwwwwwwwww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nd a supporting frame featur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6100DAB0">
          <v:shape id="_x0000_i1074" type="#_x0000_t75" style="width:49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775EC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1775EC&quot; wsp:rsidP=&quot;001775EC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h&quot;&quot;&quot;&quot;&quot;&quot;&quot;&quot;&quot;&quot;&quot;&quot;&quot;&quot;&quot;&quot;&quot;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C&lt;/m:t&gt;&lt;/m:r&gt;&lt;/m:sup&gt;&lt;/m:sSup&gt;&lt;/m:oMath&gt;&lt;/m:oMathPara&gt;&lt;&quot;//w&gt;:&lt;pw&gt;:&lt;cwo:lsoerc twP:rv awl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78D27298">
          <v:shape id="_x0000_i1075" type="#_x0000_t75" style="width:49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775EC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1775EC&quot; wsp:rsidP=&quot;001775EC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h&quot;&quot;&quot;&quot;&quot;&quot;&quot;&quot;&quot;&quot;&quot;&quot;&quot;&quot;&quot;&quot;&quot;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N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 Math&quot; w:h-ansi=&quot;Cambria Math&quot;/&gt;&lt;wx:font wx:val=&quot;Cambria Math&quot;/&gt;&lt;w:i/&gt;&lt;w:color w:val=&quot;000000&quot;/&gt;&lt;/w:rPr&gt;&lt;m:t&gt;C&lt;/m:t&gt;&lt;/m:r&gt;&lt;/m:sup&gt;&lt;/m:sSup&gt;&lt;/m:oMath&gt;&lt;/m:oMathPara&gt;&lt;&quot;//w&gt;:&lt;pw&gt;:&lt;cwo:lsoerc twP:rv awl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>, query</w:t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3C831732">
          <v:shape id="_x0000_i1076" type="#_x0000_t75" style="width:13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3894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A63894&quot; wsp:rsidP=&quot;00A6389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C1DBB40">
          <v:shape id="_x0000_i1077" type="#_x0000_t75" style="width:13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3894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A63894&quot; wsp:rsidP=&quot;00A63894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is obtained by linear projection of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6BA530CF">
          <v:shape id="_x0000_i1078" type="#_x0000_t75" style="width:12.9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1B6C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A91B6C&quot; wsp:rsidP=&quot;00A91B6C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3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3B4E55A2">
          <v:shape id="_x0000_i1079" type="#_x0000_t75" style="width:12.9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1B6C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A91B6C&quot; wsp:rsidP=&quot;00A91B6C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3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, key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4737F900">
          <v:shape id="_x0000_i1080" type="#_x0000_t75" style="width:14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652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85652&quot; wsp:rsidP=&quot;00285652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95843F9">
          <v:shape id="_x0000_i1081" type="#_x0000_t75" style="width:14.7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652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85652&quot; wsp:rsidP=&quot;00285652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0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and valu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5A349287">
          <v:shape id="_x0000_i1082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97AF3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497AF3&quot; wsp:rsidP=&quot;00497AF3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2DE6348A">
          <v:shape id="_x0000_i1083" type="#_x0000_t75" style="width:13.5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97AF3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497AF3&quot; wsp:rsidP=&quot;00497AF3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w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1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are obtained by different linear projection of 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737A5065">
          <v:shape id="_x0000_i1084" type="#_x0000_t75" style="width:12.6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95DB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195DBA&quot; wsp:rsidP=&quot;00195DBA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366B30B9">
          <v:shape id="_x0000_i1085" type="#_x0000_t75" style="width:12.6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95DB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195DBA&quot; wsp:rsidP=&quot;00195DBA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>.</w:t>
      </w:r>
    </w:p>
    <w:p w14:paraId="0F78EBD1" w14:textId="614C45BE" w:rsidR="00F50BD3" w:rsidRPr="00D14EDF" w:rsidRDefault="004E608B" w:rsidP="007B5E80">
      <w:pPr>
        <w:jc w:val="center"/>
        <w:rPr>
          <w:rFonts w:ascii="Times New Roman" w:hAnsi="Times New Roman"/>
          <w:color w:val="000000"/>
        </w:rPr>
      </w:pPr>
      <w:r>
        <w:pict w14:anchorId="4938F0C3">
          <v:shape id="_x0000_i1086" type="#_x0000_t75" style="width:166.4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2553E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Pr=&quot;0002553E&quot; wsp:rsidRDefault=&quot;0002553E&quot; wsp:rsidP=&quot;0002553E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Q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box&gt;&lt;m:boxPr&gt;&lt;m:ctrlPr&gt;&lt;w:rPr&gt;&lt;w:rFonts w:ascii=&quot;Cambria Math&quot; w:h-ansi=&quot;Cambria Math&quot;/&gt;&lt;wx:font wx:val=&quot;Cambria Math&quot;/&gt;&lt;w:color w:val=&quot;000000&quot;/&gt;&lt;/w:rPr&gt;&lt;/m:ctrlPr&gt;&lt;/m:boxPr&gt;&lt;m:e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 &lt;/m:t&gt;&lt;/m:r&gt;&lt;/m:e&gt;&lt;/m:box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K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box&gt;&lt;m:boxPr&gt;&lt;m:ctrlPr&gt;&lt;w:rPr&gt;&lt;w:rFonts w:ascii=&quot;Cambria Math&quot; w:h-ansi=&quot;Cambria Math&quot;/&gt;&lt;wx:font wx:val=&quot;Cambria Math&quot;/&gt;&lt;w:color w:val=&quot;000000&quot;/&gt;&lt;/w:rPr&gt;&lt;/m:ctrlPr&gt;&lt;/m:boxPr&gt;&lt;m:e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 &lt;/m:t&gt;&lt;/m:r&gt;&lt;/m:e&gt;&lt;/m:box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X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V&lt;/m:t&gt;&lt;/m:r&gt;&lt;/m:sup&gt;&lt;/m:sSup&gt;&lt;/m:oMath&gt;&lt;/m:oMathPara&gt;&lt;/w:p&gt;&lt;w:sectPr wsp:rsidR=&quot;00000000&quot; wsp:rsidRPr=&quot;0002553E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5" o:title="" chromakey="white"/>
          </v:shape>
        </w:pict>
      </w:r>
      <w:r w:rsidR="00544602">
        <w:t xml:space="preserve">  </w:t>
      </w:r>
      <w:r w:rsidR="00544602" w:rsidRPr="00ED3B38">
        <w:rPr>
          <w:rFonts w:ascii="Times New Roman" w:hAnsi="Times New Roman"/>
        </w:rPr>
        <w:t>(5)</w:t>
      </w:r>
    </w:p>
    <w:p w14:paraId="2CFB7928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/>
          <w:color w:val="000000"/>
        </w:rPr>
        <w:lastRenderedPageBreak/>
        <w:t xml:space="preserve">wher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28795497">
          <v:shape id="_x0000_i1087" type="#_x0000_t75" style="width:81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974ED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3974ED&quot; wsp:rsidP=&quot;003974ED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Q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K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V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t&gt;&gt;&gt;&gt;&gt;&gt;&gt;&gt;&gt;&gt;&gt;&gt;&gt;&gt;&gt;&gt;&gt;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C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0 0M&quot;a/t&gt;h&lt;&quot;/ ww::rhP-ra&gt;n&lt;smi:=t&quot;Cambria Math&quot;/&gt;&lt;wx:font wx:val=&quot;Cambria Math&quot;/&gt;&lt;w:i/&gt;&lt;w:color w:val=&quot;000000&quot;/&gt;&lt;/w:rPr&gt;&lt;m:t&gt;D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51AEDFF9">
          <v:shape id="_x0000_i1088" type="#_x0000_t75" style="width:81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974ED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3974ED&quot; wsp:rsidP=&quot;003974ED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Q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K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P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V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&gt;&lt;/m:r&gt;&lt;m:sSup&gt;&lt;m:sSupPr&gt;&lt;m:ctrlPr&gt;&lt;w:rPr&gt;&lt;wt&gt;&gt;&gt;&gt;&gt;&gt;&gt;&gt;&gt;&gt;&gt;&gt;&gt;&gt;&gt;&gt;&gt;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C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&lt;/m:t&gt;&lt;/m:r&gt;&lt;m:r&gt;&lt;w:rPr&gt;&lt;w:rFonts w:ascii=&quot;Cambria0 0M&quot;a/t&gt;h&lt;&quot;/ ww::rhP-ra&gt;n&lt;smi:=t&quot;Cambria Math&quot;/&gt;&lt;wx:font wx:val=&quot;Cambria Math&quot;/&gt;&lt;w:i/&gt;&lt;w:color w:val=&quot;000000&quot;/&gt;&lt;/w:rPr&gt;&lt;m:t&gt;D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4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re projection matrices.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3CD3395C">
          <v:shape id="_x0000_i1089" type="#_x0000_t75" style="width:7.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C03D9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C03D9&quot; wsp:rsidP=&quot;002C03D9&quot;&gt;&lt;m:oMathPara&gt;&lt;m:oMath&gt;&lt;m:r&gt;&lt;w:rPr&gt;&lt;w:rFonts w:ascii=&quot;Cambria Math&quot; w:h-ansi=&quot;Cambria Math&quot;/&gt;&lt;wx:font wx:val=&quot;Cambria Math&quot;/&gt;&lt;w:i/&gt;&lt;w:color w:val=&quot;000000&quot;/&gt;&lt;/w:rPr&gt;&lt;m:t&gt;D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5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E4C5977">
          <v:shape id="_x0000_i1090" type="#_x0000_t75" style="width:7.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C03D9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2C03D9&quot; wsp:rsidP=&quot;002C03D9&quot;&gt;&lt;m:oMathPara&gt;&lt;m:oMath&gt;&lt;m:r&gt;&lt;w:rPr&gt;&lt;w:rFonts w:ascii=&quot;Cambria Math&quot; w:h-ansi=&quot;Cambria Math&quot;/&gt;&lt;wx:font wx:val=&quot;Cambria Math&quot;/&gt;&lt;w:i/&gt;&lt;w:color w:val=&quot;000000&quot;/&gt;&lt;/w:rPr&gt;&lt;m:t&gt;D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5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is the channel number of projected </w:t>
      </w:r>
      <w:proofErr w:type="gramStart"/>
      <w:r w:rsidRPr="00D14EDF">
        <w:rPr>
          <w:rFonts w:ascii="Times New Roman" w:hAnsi="Times New Roman"/>
          <w:color w:val="000000"/>
        </w:rPr>
        <w:t>features.</w:t>
      </w:r>
      <w:proofErr w:type="gramEnd"/>
      <w:r w:rsidRPr="00D14EDF">
        <w:rPr>
          <w:rFonts w:ascii="Times New Roman" w:hAnsi="Times New Roman"/>
          <w:color w:val="000000"/>
        </w:rPr>
        <w:t xml:space="preserve"> Then, th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2210D1F2">
          <v:shape id="_x0000_i1091" type="#_x0000_t75" style="width:13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B6479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1B6479&quot; wsp:rsidP=&quot;001B6479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7A52EEBA">
          <v:shape id="_x0000_i1092" type="#_x0000_t75" style="width:13.2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B6479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1B6479&quot; wsp:rsidP=&quot;001B6479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2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nd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5A9D5027">
          <v:shape id="_x0000_i1093" type="#_x0000_t75" style="width:12.9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6663D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46663D&quot; wsp:rsidP=&quot;0046663D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6018C84D">
          <v:shape id="_x0000_i1094" type="#_x0000_t75" style="width:12.9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6663D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46663D&quot; wsp:rsidP=&quot;0046663D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are used to generate the attention map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31C90D89">
          <v:shape id="_x0000_i1095" type="#_x0000_t75" style="width:6.9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153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16153&quot; wsp:rsidP=&quot;00016153&quot;&gt;&lt;m:oMathPara&gt;&lt;m:oMath&gt;&lt;m:r&gt;&lt;w:rPr&gt;&lt;w:rFonts w:ascii=&quot;Cambria Math&quot; w:h-ansi=&quot;Cambria Math&quot;/&gt;&lt;wx:font wx:val=&quot;Cambria Math&quot;/&gt;&lt;w:i/&gt;&lt;w:color w:val=&quot;000000&quot;/&gt;&lt;/w:rPr&gt;&lt;m:t&gt;A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09191943">
          <v:shape id="_x0000_i1096" type="#_x0000_t75" style="width:6.9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153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016153&quot; wsp:rsidP=&quot;00016153&quot;&gt;&lt;m:oMathPara&gt;&lt;m:oMath&gt;&lt;m:r&gt;&lt;w:rPr&gt;&lt;w:rFonts w:ascii=&quot;Cambria Math&quot; w:h-ansi=&quot;Cambria Math&quot;/&gt;&lt;wx:font wx:val=&quot;Cambria Math&quot;/&gt;&lt;w:i/&gt;&lt;w:color w:val=&quot;000000&quot;/&gt;&lt;/w:rPr&gt;&lt;m:t&gt;A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26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 w:hint="eastAsia"/>
          <w:color w:val="000000"/>
        </w:rPr>
        <w:t>.</w:t>
      </w:r>
      <w:r w:rsidRPr="00D14EDF">
        <w:rPr>
          <w:rFonts w:ascii="Times New Roman" w:hAnsi="Times New Roman"/>
          <w:color w:val="000000"/>
        </w:rPr>
        <w:t xml:space="preserve"> It reflects the correspondence of elements between two frames.</w:t>
      </w:r>
    </w:p>
    <w:p w14:paraId="4663D144" w14:textId="44A83C21" w:rsidR="00F50BD3" w:rsidRPr="00D14EDF" w:rsidRDefault="004E608B" w:rsidP="007B5E80">
      <w:pPr>
        <w:jc w:val="center"/>
        <w:rPr>
          <w:rFonts w:ascii="Times New Roman" w:hAnsi="Times New Roman"/>
          <w:color w:val="000000"/>
        </w:rPr>
      </w:pPr>
      <w:r>
        <w:pict w14:anchorId="22EAE6AC">
          <v:shape id="_x0000_i1097" type="#_x0000_t75" style="width:167.3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37B5E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Pr=&quot;00B37B5E&quot; wsp:rsidRDefault=&quot;00B37B5E&quot; wsp:rsidP=&quot;00B37B5E&quot;&gt;&lt;m:oMathPara&gt;&lt;m:oMath&gt;&lt;m:r&gt;&lt;w:rPr&gt;&lt;w:rFonts w:ascii=&quot;Cambria Math&quot; w:h-ansi=&quot;Cambria Math&quot;/&gt;&lt;wx:font wx:val=&quot;Cambria Math&quot;/&gt;&lt;w:i/&gt;&lt;w:color w:val=&quot;000000&quot;/&gt;&lt;/w:rPr&gt;&lt;m:t&gt;A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SoftMax鈦?/m:t&gt;&lt;/m:r&gt;&lt;m:d&gt;&lt;m:dPr&gt;&lt;m:ctrlPr&gt;&lt;w:rPr&gt;&lt;w:r/&gt;&gt;&gt;&gt;&gt;&gt;&gt;&gt;&gt;&gt;&gt;&gt;&gt;&gt;&gt;&gt;&gt;Fonts w:ascii=&quot;Cambria Math&quot; w:h-ansi=&quot;Cambria Math&quot;/&gt;&lt;wx:font wx:val=&quot;Cambria Math&quot;/&gt;&lt;w:color w:val=&quot;000000&quot;/&gt;&lt;/w:rPr&gt;&lt;/m:ctrlPr&gt;&lt;/m:dPr&gt;&lt;m:e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e&gt;&lt;/m:d&gt;&lt;/m:e&gt;&lt;m:sup&gt;&lt;m:r&gt;&lt;w:rPr&gt;&lt;w:rFonts w:ascii=&quot;Cambria Math&quot; w:h-ansi=&quot;Cambria Math&quot;/&gt;&lt;wx:font wx:val=&quot;Cambria Math&quot;/&gt;&lt;w:i/&gt;&lt;w:color w:val=&quot;000000&quot;/&gt;&lt;/w:rPr&gt;&lt;m:t&gt;T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/&lt;/m:t&gt;&lt;/m:r&gt;&lt;m:rad&gt;&lt;m:radPr&gt;&lt;m:degHide m:val=&quot;1&quot;/&gt;&lt;m:ctrlPr&gt;&lt;w:rPr&gt;&lt;w:rFonts w:ascii=&quot;Cambria Math&quot; w:h-ansi=&quot;Cambria Math&quot;/&gt;&lt;wx:font wx:val=&quot;Cambria Math&quot;/&gt;&lt;w:color w:val=&quot;000000&quot;/&gt;&lt;/w:rPr&gt;&lt;/m:ctrlPr&gt;&lt;/m:radPr&gt;&lt;m:deg/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/m:rad&gt;&lt;/m:e&gt;&lt;/m:d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鈭?/m:tw&gt;:&lt;c/oml:orr&gt; &lt;wm::vsaSlu=p&quot;&gt;000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m:rPr&gt;&lt;m:scr m:val=&quot;double-struck&quot;/&gt;&lt;/m:rPr&gt;&lt;w:rPr&gt;&lt;w:rFonts w:ascii=&quot;Cambria Math&quot; w:h-ansi=&quot;Cambria Math&quot;/&gt;&lt;wx:font wx:val=&quot;Cambria Math&quot;/&gt;&lt;w:i/&gt;&lt;w:color w:val=&quot;000000&quot;/&gt;&lt;/w:rPr&gt;&lt;m:t&gt;R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M&lt;/m:t&gt;&lt;/m:r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脳M&lt;/m:at&gt;=&lt;/Cm:mr&gt;r&lt;/am:Msutp&gt;&quot;&lt;/&gt;m:wsSiup&gt;&gt;&lt;w/mc:olMarth&gt;&lt;/m:oMathPara&gt;&lt;/w:p&gt;&lt;w:sectPr wsp:rsidR=&quot;00000000&quot; wsp:rsidRPr=&quot;00B37B5E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7" o:title="" chromakey="white"/>
          </v:shape>
        </w:pict>
      </w:r>
      <w:r w:rsidR="00544602">
        <w:t xml:space="preserve">   </w:t>
      </w:r>
      <w:r w:rsidR="00544602" w:rsidRPr="00ED3B38">
        <w:rPr>
          <w:rFonts w:ascii="Times New Roman" w:hAnsi="Times New Roman"/>
        </w:rPr>
        <w:t>(6)</w:t>
      </w:r>
    </w:p>
    <w:p w14:paraId="7E600075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/>
          <w:color w:val="000000"/>
        </w:rPr>
        <w:t xml:space="preserve">where SoftMax means the row </w:t>
      </w:r>
      <w:proofErr w:type="spellStart"/>
      <w:r w:rsidRPr="00D14EDF">
        <w:rPr>
          <w:rFonts w:ascii="Times New Roman" w:hAnsi="Times New Roman"/>
          <w:color w:val="000000"/>
        </w:rPr>
        <w:t>softmax</w:t>
      </w:r>
      <w:proofErr w:type="spellEnd"/>
      <w:r w:rsidRPr="00D14EDF">
        <w:rPr>
          <w:rFonts w:ascii="Times New Roman" w:hAnsi="Times New Roman"/>
          <w:color w:val="000000"/>
        </w:rPr>
        <w:t xml:space="preserve"> operation.</w:t>
      </w:r>
    </w:p>
    <w:p w14:paraId="43FE71C7" w14:textId="33A6C31B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 w:hint="eastAsia"/>
          <w:color w:val="000000"/>
        </w:rPr>
        <w:t>F</w:t>
      </w:r>
      <w:r w:rsidRPr="00D14EDF">
        <w:rPr>
          <w:rFonts w:ascii="Times New Roman" w:hAnsi="Times New Roman"/>
          <w:color w:val="000000"/>
        </w:rPr>
        <w:t>inally, the result of mutual attention is generated by weighted sum</w:t>
      </w:r>
      <w:r w:rsidR="00967020">
        <w:rPr>
          <w:rFonts w:ascii="Times New Roman" w:hAnsi="Times New Roman"/>
          <w:color w:val="000000"/>
        </w:rPr>
        <w:t>,</w:t>
      </w:r>
      <w:r w:rsidRPr="00D14EDF">
        <w:rPr>
          <w:rFonts w:ascii="Times New Roman" w:hAnsi="Times New Roman"/>
          <w:color w:val="000000"/>
        </w:rPr>
        <w:t xml:space="preserve"> which represents new soft-warped feature of the reference frame.</w:t>
      </w:r>
    </w:p>
    <w:p w14:paraId="135FC114" w14:textId="62108CC3" w:rsidR="00F50BD3" w:rsidRPr="00D14EDF" w:rsidRDefault="004E608B" w:rsidP="007B5E80">
      <w:pPr>
        <w:jc w:val="center"/>
        <w:rPr>
          <w:rFonts w:ascii="Times New Roman" w:hAnsi="Times New Roman"/>
          <w:color w:val="000000"/>
        </w:rPr>
      </w:pPr>
      <w:r>
        <w:pict w14:anchorId="707BDEB2">
          <v:shape id="_x0000_i1098" type="#_x0000_t75" style="width:205.35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D7A76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Pr=&quot;004D7A76&quot; wsp:rsidRDefault=&quot;004D7A76&quot; wsp:rsidP=&quot;004D7A76&quot;&gt;&lt;m:oMathPara&gt;&lt;m:oMath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MA鈦?/m:t&gt;&lt;/m:r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sSup&gt;&lt;m:sSupPr&gt;&lt;m:ch&quot;&quot;&quot;&quot;&quot;&quot;&quot;&quot;&quot;&quot;&quot;&quot;&quot;&quot;&quot;&quot;&quot;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,&lt;/m:t&gt;&lt;/m:r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e&gt;&lt;/m:d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=SoftMax鈦?/m:t&gt;&lt;/m:r&gt;&lt;m:d&gt;&lt;m:dPr&gt;&lt;m:ctrlPr&gt;&lt;w:rPr&gt;&lt;w:rFonts w:ascii=&quot;Cambria Math&quot; w:h-ansi=&quot;Cambria Math&quot;/&gt;&lt;wx:font wx:val=&quot;Cambria Math&quot;/&gt;&lt;w:c=o&quot;lCoarm bwr:ivaa lM=a&quot;t0h0&quot;0  w000&quot;/&gt;&lt;/w:rPr&gt;&lt;/m:ctrlPr&gt;&lt;/m:dPr&gt;&lt;m:e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Q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R&lt;/m:t&gt;&lt;/m:r&gt;&lt;/m:sup&gt;&lt;/m:sSup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d&gt;&lt;m:dPr&gt;&lt;m:ctrlPr&gt;&lt;w:rPr&gt;&lt;w:rFonts w:ascii=&quot;Cambria Math&quot; w:h-ansi=&quot;Cambria Math&quot;/&gt;&lt;wx:font wx:val=&quot;Cambria Math&quot;/&gt;&lt;w:color w:val=&quot;000000&quot;/&gt;&lt;/w:rPr&gt;&lt;/m:ctrlPr&gt;&lt;/m:dPr&gt;&lt;m:e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K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e&gt;&lt;/m:d&gt;&lt;/m:e&gt;&lt;m:sup&gt;&lt;m:r&gt;&lt;w:rPr&gt;&lt;w:rFonts w:ascii=&quot;Cambria Math&quot; w:h-ansi=&quot;Cambria Math&quot;/&gt;&lt;wx:font wx:val=&quot;Cambria Math&quot;/&gt;&lt;w:i/&gt;&lt;w:color w:val=&quot;000000&quot;/&gt;&lt;/w:rPr&gt;&lt;m:t&gt;T&lt;/m:t&gt;&lt;/m:r&gt;&lt;/m:sup&gt;&lt;/m:sSup&gt;&lt;m:r&gt;&lt;m:rPr&gt;&lt;m:sty m:val=&quot;p&quot;/&gt;&lt;/m:rPr&gt;&lt;w:rPr&gt;&lt;w:rFonts w:ascii=&quot;Cambria Math&quot; w:h-ansi=&quot;Cambria Math&quot;/&gt;&lt;wx:font wx:val=&quot;Cambria Math&quot;/&gt;&lt;w:color w:val=&quot;000000&quot;/&gt;&lt;/w:rPr&gt;&lt;m:t&gt;/&lt;/m:t&gt;&lt;/m:r&gt;&lt;m:rad&gt;&lt;m:radPr&gt;&lt;m:degHide m:val=&quot;1&quot;/&gt;&lt;m:ctrlPr&gt;&lt;w:rPr&gt;&lt;w:rFonts w:ascii=&quot;Cambria Math&quot; w:h-ansi=&quot;Cambria Math&quot;/&gt;&lt;wx:font wx:val=&quot;Cambria Math&quot;/&gt;&lt;w:color w:val=&quot;000000&quot;/&gt;&lt;/w:rPr&gt;&lt;/m:ctrlPr&gt;&lt;/m:radPr&gt;&lt;m:deg/&gt;&lt;m:e&gt;&lt;m:r&gt;&lt;w:rPr&gt;&lt;w:rFonts w:ascii=&quot;Cambria Math&quot; w:h-ansi=&quot;Cambria Math&quot;/&gt;&lt;wx:font wx:val=&quot;Cambria Math&quot;/&gt;&lt;w:i/&gt;&lt;w:color w:val=&quot;000000&quot;/&gt;&lt;/w:rPr&gt;&lt;m:t&gt;D&lt;/m:t&gt;&lt;/m:r&gt;&lt;/m:e&gt;&lt;/m:rad&gt;&lt;/m:e&gt;&lt;/m:d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 wsp:rsidRPr=&quot;004D7A76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8" o:title="" chromakey="white"/>
          </v:shape>
        </w:pict>
      </w:r>
      <w:r w:rsidR="00544602">
        <w:t xml:space="preserve">     </w:t>
      </w:r>
      <w:r w:rsidR="00544602" w:rsidRPr="00ED3B38">
        <w:rPr>
          <w:rFonts w:ascii="Times New Roman" w:hAnsi="Times New Roman"/>
        </w:rPr>
        <w:t>(7)</w:t>
      </w:r>
    </w:p>
    <w:p w14:paraId="5B7ED150" w14:textId="1C12F3A2" w:rsidR="00F50BD3" w:rsidRPr="00D14EDF" w:rsidRDefault="00F50BD3" w:rsidP="00F50BD3">
      <w:pPr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/>
          <w:color w:val="000000"/>
        </w:rPr>
        <w:t xml:space="preserve">Because </w:t>
      </w:r>
      <w:r w:rsidR="00D14EDF" w:rsidRPr="003A52BD">
        <w:rPr>
          <w:rFonts w:ascii="Times New Roman" w:hAnsi="Times New Roman"/>
          <w:color w:val="000000"/>
        </w:rPr>
        <w:fldChar w:fldCharType="begin"/>
      </w:r>
      <w:r w:rsidR="00D14EDF" w:rsidRPr="003A52BD">
        <w:rPr>
          <w:rFonts w:ascii="Times New Roman" w:hAnsi="Times New Roman"/>
          <w:color w:val="000000"/>
        </w:rPr>
        <w:instrText xml:space="preserve"> QUOTE </w:instrText>
      </w:r>
      <w:r w:rsidR="00CE13E0">
        <w:rPr>
          <w:position w:val="-8"/>
        </w:rPr>
        <w:pict w14:anchorId="5B1B5796">
          <v:shape id="_x0000_i1099" type="#_x0000_t75" style="width:11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A20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BB1A20&quot; wsp:rsidP=&quot;00BB1A20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instrText xml:space="preserve"> </w:instrText>
      </w:r>
      <w:r w:rsidR="00D14EDF" w:rsidRPr="003A52BD">
        <w:rPr>
          <w:rFonts w:ascii="Times New Roman" w:hAnsi="Times New Roman"/>
          <w:color w:val="000000"/>
        </w:rPr>
        <w:fldChar w:fldCharType="separate"/>
      </w:r>
      <w:r w:rsidR="004E608B">
        <w:rPr>
          <w:position w:val="-8"/>
        </w:rPr>
        <w:pict w14:anchorId="42FBF853">
          <v:shape id="_x0000_i1100" type="#_x0000_t75" style="width:11.8pt;height:15.8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20&quot;/&gt;&lt;w:punctuationKerning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commondata&quot; w:val=&quot;eyJoZGlkIjoiYTYzYTQ1MTZmYjU1YTg1OWYzNGIzZWM5ZGQ0MWY3NDA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1&amp;lt;/Suspended&amp;gt;&amp;lt;/ENInstantFormat&amp;gt;&quot;/&gt;&lt;w:docVar w:name=&quot;EN.Layout&quot; w:val=&quot;&amp;lt;ENLayout&amp;gt;&amp;lt;Style&amp;gt;Nature&amp;lt;/Style&amp;gt;&amp;lt;LeftDelim&amp;gt;{&amp;lt;/LeftDelim&amp;gt;&amp;lt;RightDelim&amp;gt;}&amp;lt;/RightDelim&amp;gt;&amp;lt;FontName&amp;gt;Calibri&amp;lt;/FontName&amp;gt;&amp;lt;FontSize&amp;gt;14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pvderddrmrtav2e50ee5dfv6eed2xde2x0fd&amp;quot;&amp;gt;DeepAILibrary&amp;lt;record-ids&amp;gt;&amp;lt;item&amp;gt;1&amp;lt;/item&amp;gt;&amp;lt;item&amp;gt;2&amp;lt;/item&amp;gt;&amp;lt;item&amp;gt;3&amp;lt;/item&amp;gt;&amp;lt;item&amp;gt;7&amp;lt;/item&amp;gt;&amp;lt;item&amp;gt;8&amp;lt;/item&amp;gt;&amp;lt;item&amp;gt;9&amp;lt;/item&amp;gt;&amp;lt;item&amp;gt;10&amp;lt;/item&amp;gt;&amp;lt;item&amp;gt;11&amp;lt;/item&amp;gt;&amp;lt;item&amp;gt;12&amp;lt;/item&amp;gt;&amp;lt;item&amp;gt;13&amp;lt;/item&amp;gt;&amp;lt;item&amp;gt;14&amp;lt;/item&amp;gt;&amp;lt;item&amp;gt;15&amp;lt;/item&amp;gt;&amp;lt;item&amp;gt;16&amp;lt;/item&amp;gt;&amp;lt;item&amp;gt;17&amp;lt;/item&amp;gt;&amp;lt;item&amp;gt;18&amp;lt;/item&amp;gt;&amp;lt;item&amp;gt;24&amp;lt;/item&amp;gt;&amp;lt;item&amp;gt;25&amp;lt;/item&amp;gt;&amp;lt;item&amp;gt;26&amp;lt;/item&amp;gt;&amp;lt;item&amp;gt;27&amp;lt;/item&amp;gt;&amp;lt;item&amp;gt;28&amp;lt;/item&amp;gt;&amp;lt;item&amp;gt;33&amp;lt;/item&amp;gt;&amp;lt;item&amp;gt;34&amp;lt;/item&amp;gt;&amp;lt;item&amp;gt;40&amp;lt;/item&amp;gt;&amp;lt;item&amp;gt;41&amp;lt;/item&amp;gt;&amp;lt;item&amp;gt;42&amp;lt;/item&amp;gt;&amp;lt;item&amp;gt;43&amp;lt;/item&amp;gt;&amp;lt;item&amp;gt;44&amp;lt;/item&amp;gt;&amp;lt;item&amp;gt;45&amp;lt;/item&amp;gt;&amp;lt;item&amp;gt;47&amp;lt;/item&amp;gt;&amp;lt;item&amp;gt;61&amp;lt;/item&amp;gt;&amp;lt;item&amp;gt;62&amp;lt;/item&amp;gt;&amp;lt;/record-ids&amp;gt;&amp;lt;/item&amp;gt;&amp;lt;/Libraries&amp;gt;&quot;/&gt;&lt;/w:docVars&gt;&lt;wsp:rsids&gt;&lt;wsp:rsidRoot wsp:val=&quot;00252D3B&quot;/&gt;&lt;wsp:rsid wsp:val=&quot;000047F9&quot;/&gt;&lt;wsp:rsid wsp:val=&quot;00004EF8&quot;/&gt;&lt;wsp:rsid wsp:val=&quot;00005B9B&quot;/&gt;&lt;wsp:rsid wsp:val=&quot;00010E6E&quot;/&gt;&lt;wsp:rsid wsp:val=&quot;0001204C&quot;/&gt;&lt;wsp:rsid wsp:val=&quot;000141A9&quot;/&gt;&lt;wsp:rsid wsp:val=&quot;00015F22&quot;/&gt;&lt;wsp:rsid wsp:val=&quot;00016E10&quot;/&gt;&lt;wsp:rsid wsp:val=&quot;00022334&quot;/&gt;&lt;wsp:rsid wsp:val=&quot;000328C7&quot;/&gt;&lt;wsp:rsid wsp:val=&quot;000439EB&quot;/&gt;&lt;wsp:rsid wsp:val=&quot;00060175&quot;/&gt;&lt;wsp:rsid wsp:val=&quot;000611DE&quot;/&gt;&lt;wsp:rsid wsp:val=&quot;00062541&quot;/&gt;&lt;wsp:rsid wsp:val=&quot;000709F3&quot;/&gt;&lt;wsp:rsid wsp:val=&quot;00073400&quot;/&gt;&lt;wsp:rsid wsp:val=&quot;00074BC6&quot;/&gt;&lt;wsp:rsid wsp:val=&quot;00075A85&quot;/&gt;&lt;wsp:rsid wsp:val=&quot;00077801&quot;/&gt;&lt;wsp:rsid wsp:val=&quot;00083FD9&quot;/&gt;&lt;wsp:rsid wsp:val=&quot;00084762&quot;/&gt;&lt;wsp:rsid wsp:val=&quot;00094231&quot;/&gt;&lt;wsp:rsid wsp:val=&quot;000A0A89&quot;/&gt;&lt;wsp:rsid wsp:val=&quot;000A0D47&quot;/&gt;&lt;wsp:rsid wsp:val=&quot;000A2A4B&quot;/&gt;&lt;wsp:rsid wsp:val=&quot;000A3A9F&quot;/&gt;&lt;wsp:rsid wsp:val=&quot;000A4C9F&quot;/&gt;&lt;wsp:rsid wsp:val=&quot;000A51F4&quot;/&gt;&lt;wsp:rsid wsp:val=&quot;000A541B&quot;/&gt;&lt;wsp:rsid wsp:val=&quot;000B4253&quot;/&gt;&lt;wsp:rsid wsp:val=&quot;000D0C5E&quot;/&gt;&lt;wsp:rsid wsp:val=&quot;000D33D5&quot;/&gt;&lt;wsp:rsid wsp:val=&quot;000D3ED6&quot;/&gt;&lt;wsp:rsid wsp:val=&quot;000E1C33&quot;/&gt;&lt;wsp:rsid wsp:val=&quot;000E3E3E&quot;/&gt;&lt;wsp:rsid wsp:val=&quot;000E48AB&quot;/&gt;&lt;wsp:rsid wsp:val=&quot;000E67E8&quot;/&gt;&lt;wsp:rsid wsp:val=&quot;000E76F3&quot;/&gt;&lt;wsp:rsid wsp:val=&quot;0010160A&quot;/&gt;&lt;wsp:rsid wsp:val=&quot;00101F99&quot;/&gt;&lt;wsp:rsid wsp:val=&quot;00103E4F&quot;/&gt;&lt;wsp:rsid wsp:val=&quot;00104268&quot;/&gt;&lt;wsp:rsid wsp:val=&quot;00105E84&quot;/&gt;&lt;wsp:rsid wsp:val=&quot;00106266&quot;/&gt;&lt;wsp:rsid wsp:val=&quot;001121D0&quot;/&gt;&lt;wsp:rsid wsp:val=&quot;00112A98&quot;/&gt;&lt;wsp:rsid wsp:val=&quot;0011696F&quot;/&gt;&lt;wsp:rsid wsp:val=&quot;00123B88&quot;/&gt;&lt;wsp:rsid wsp:val=&quot;00123F27&quot;/&gt;&lt;wsp:rsid wsp:val=&quot;001274F7&quot;/&gt;&lt;wsp:rsid wsp:val=&quot;00130874&quot;/&gt;&lt;wsp:rsid wsp:val=&quot;00131B1B&quot;/&gt;&lt;wsp:rsid wsp:val=&quot;0013341E&quot;/&gt;&lt;wsp:rsid wsp:val=&quot;00137339&quot;/&gt;&lt;wsp:rsid wsp:val=&quot;001375CA&quot;/&gt;&lt;wsp:rsid wsp:val=&quot;00144435&quot;/&gt;&lt;wsp:rsid wsp:val=&quot;00146E97&quot;/&gt;&lt;wsp:rsid wsp:val=&quot;001504E1&quot;/&gt;&lt;wsp:rsid wsp:val=&quot;001571FA&quot;/&gt;&lt;wsp:rsid wsp:val=&quot;00166152&quot;/&gt;&lt;wsp:rsid wsp:val=&quot;001730C9&quot;/&gt;&lt;wsp:rsid wsp:val=&quot;00174FB9&quot;/&gt;&lt;wsp:rsid wsp:val=&quot;00190600&quot;/&gt;&lt;wsp:rsid wsp:val=&quot;0019461A&quot;/&gt;&lt;wsp:rsid wsp:val=&quot;001A1A9A&quot;/&gt;&lt;wsp:rsid wsp:val=&quot;001A30C9&quot;/&gt;&lt;wsp:rsid wsp:val=&quot;001A6111&quot;/&gt;&lt;wsp:rsid wsp:val=&quot;001A6416&quot;/&gt;&lt;wsp:rsid wsp:val=&quot;001A7F45&quot;/&gt;&lt;wsp:rsid wsp:val=&quot;001B16E2&quot;/&gt;&lt;wsp:rsid wsp:val=&quot;001B2B03&quot;/&gt;&lt;wsp:rsid wsp:val=&quot;001B2B35&quot;/&gt;&lt;wsp:rsid wsp:val=&quot;001B4983&quot;/&gt;&lt;wsp:rsid wsp:val=&quot;001B4DCF&quot;/&gt;&lt;wsp:rsid wsp:val=&quot;001C00D6&quot;/&gt;&lt;wsp:rsid wsp:val=&quot;001C1593&quot;/&gt;&lt;wsp:rsid wsp:val=&quot;001C4D13&quot;/&gt;&lt;wsp:rsid wsp:val=&quot;001C5778&quot;/&gt;&lt;wsp:rsid wsp:val=&quot;001C5E1E&quot;/&gt;&lt;wsp:rsid wsp:val=&quot;001C6EC2&quot;/&gt;&lt;wsp:rsid wsp:val=&quot;001C7385&quot;/&gt;&lt;wsp:rsid wsp:val=&quot;001D0256&quot;/&gt;&lt;wsp:rsid wsp:val=&quot;001D0FC7&quot;/&gt;&lt;wsp:rsid wsp:val=&quot;001D12FE&quot;/&gt;&lt;wsp:rsid wsp:val=&quot;001D273B&quot;/&gt;&lt;wsp:rsid wsp:val=&quot;001D5453&quot;/&gt;&lt;wsp:rsid wsp:val=&quot;001E60B2&quot;/&gt;&lt;wsp:rsid wsp:val=&quot;001E6951&quot;/&gt;&lt;wsp:rsid wsp:val=&quot;001E6C54&quot;/&gt;&lt;wsp:rsid wsp:val=&quot;001F0171&quot;/&gt;&lt;wsp:rsid wsp:val=&quot;001F0E7E&quot;/&gt;&lt;wsp:rsid wsp:val=&quot;001F19CF&quot;/&gt;&lt;wsp:rsid wsp:val=&quot;001F50B9&quot;/&gt;&lt;wsp:rsid wsp:val=&quot;001F5203&quot;/&gt;&lt;wsp:rsid wsp:val=&quot;001F7F1D&quot;/&gt;&lt;wsp:rsid wsp:val=&quot;00201194&quot;/&gt;&lt;wsp:rsid wsp:val=&quot;002022AB&quot;/&gt;&lt;wsp:rsid wsp:val=&quot;002046F4&quot;/&gt;&lt;wsp:rsid wsp:val=&quot;00205AB4&quot;/&gt;&lt;wsp:rsid wsp:val=&quot;0020608A&quot;/&gt;&lt;wsp:rsid wsp:val=&quot;00210ECD&quot;/&gt;&lt;wsp:rsid wsp:val=&quot;00216499&quot;/&gt;&lt;wsp:rsid wsp:val=&quot;0021778E&quot;/&gt;&lt;wsp:rsid wsp:val=&quot;002221FF&quot;/&gt;&lt;wsp:rsid wsp:val=&quot;00226D6D&quot;/&gt;&lt;wsp:rsid wsp:val=&quot;002316D9&quot;/&gt;&lt;wsp:rsid wsp:val=&quot;00247323&quot;/&gt;&lt;wsp:rsid wsp:val=&quot;00247AE9&quot;/&gt;&lt;wsp:rsid wsp:val=&quot;002524AC&quot;/&gt;&lt;wsp:rsid wsp:val=&quot;00252731&quot;/&gt;&lt;wsp:rsid wsp:val=&quot;00252D3B&quot;/&gt;&lt;wsp:rsid wsp:val=&quot;00254F7D&quot;/&gt;&lt;wsp:rsid wsp:val=&quot;00255E06&quot;/&gt;&lt;wsp:rsid wsp:val=&quot;00261922&quot;/&gt;&lt;wsp:rsid wsp:val=&quot;00263433&quot;/&gt;&lt;wsp:rsid wsp:val=&quot;002644C0&quot;/&gt;&lt;wsp:rsid wsp:val=&quot;00273214&quot;/&gt;&lt;wsp:rsid wsp:val=&quot;00273520&quot;/&gt;&lt;wsp:rsid wsp:val=&quot;00280394&quot;/&gt;&lt;wsp:rsid wsp:val=&quot;00281B46&quot;/&gt;&lt;wsp:rsid wsp:val=&quot;002825B9&quot;/&gt;&lt;wsp:rsid wsp:val=&quot;00285FD7&quot;/&gt;&lt;wsp:rsid wsp:val=&quot;002862FF&quot;/&gt;&lt;wsp:rsid wsp:val=&quot;002866C6&quot;/&gt;&lt;wsp:rsid wsp:val=&quot;00286859&quot;/&gt;&lt;wsp:rsid wsp:val=&quot;00287195&quot;/&gt;&lt;wsp:rsid wsp:val=&quot;0028736C&quot;/&gt;&lt;wsp:rsid wsp:val=&quot;00290558&quot;/&gt;&lt;wsp:rsid wsp:val=&quot;00290FC1&quot;/&gt;&lt;wsp:rsid wsp:val=&quot;002A17F6&quot;/&gt;&lt;wsp:rsid wsp:val=&quot;002A21B9&quot;/&gt;&lt;wsp:rsid wsp:val=&quot;002A704F&quot;/&gt;&lt;wsp:rsid wsp:val=&quot;002A7E63&quot;/&gt;&lt;wsp:rsid wsp:val=&quot;002B17B9&quot;/&gt;&lt;wsp:rsid wsp:val=&quot;002B2FB3&quot;/&gt;&lt;wsp:rsid wsp:val=&quot;002B4D60&quot;/&gt;&lt;wsp:rsid wsp:val=&quot;002B5652&quot;/&gt;&lt;wsp:rsid wsp:val=&quot;002D1002&quot;/&gt;&lt;wsp:rsid wsp:val=&quot;002D6471&quot;/&gt;&lt;wsp:rsid wsp:val=&quot;002D7785&quot;/&gt;&lt;wsp:rsid wsp:val=&quot;002E0E8F&quot;/&gt;&lt;wsp:rsid wsp:val=&quot;002F04A2&quot;/&gt;&lt;wsp:rsid wsp:val=&quot;002F589E&quot;/&gt;&lt;wsp:rsid wsp:val=&quot;002F62F4&quot;/&gt;&lt;wsp:rsid wsp:val=&quot;002F6B86&quot;/&gt;&lt;wsp:rsid wsp:val=&quot;00301A19&quot;/&gt;&lt;wsp:rsid wsp:val=&quot;00313D41&quot;/&gt;&lt;wsp:rsid wsp:val=&quot;00321AD4&quot;/&gt;&lt;wsp:rsid wsp:val=&quot;00322638&quot;/&gt;&lt;wsp:rsid wsp:val=&quot;00322719&quot;/&gt;&lt;wsp:rsid wsp:val=&quot;00324923&quot;/&gt;&lt;wsp:rsid wsp:val=&quot;00324BF7&quot;/&gt;&lt;wsp:rsid wsp:val=&quot;00331657&quot;/&gt;&lt;wsp:rsid wsp:val=&quot;00333C54&quot;/&gt;&lt;wsp:rsid wsp:val=&quot;00333CB2&quot;/&gt;&lt;wsp:rsid wsp:val=&quot;00334B53&quot;/&gt;&lt;wsp:rsid wsp:val=&quot;00342E3F&quot;/&gt;&lt;wsp:rsid wsp:val=&quot;003449F4&quot;/&gt;&lt;wsp:rsid wsp:val=&quot;00344B9A&quot;/&gt;&lt;wsp:rsid wsp:val=&quot;00347852&quot;/&gt;&lt;wsp:rsid wsp:val=&quot;00347999&quot;/&gt;&lt;wsp:rsid wsp:val=&quot;00353936&quot;/&gt;&lt;wsp:rsid wsp:val=&quot;00355E13&quot;/&gt;&lt;wsp:rsid wsp:val=&quot;003625E1&quot;/&gt;&lt;wsp:rsid wsp:val=&quot;00364F58&quot;/&gt;&lt;wsp:rsid wsp:val=&quot;00367FF9&quot;/&gt;&lt;wsp:rsid wsp:val=&quot;00370521&quot;/&gt;&lt;wsp:rsid wsp:val=&quot;003775D2&quot;/&gt;&lt;wsp:rsid wsp:val=&quot;00382782&quot;/&gt;&lt;wsp:rsid wsp:val=&quot;003900C3&quot;/&gt;&lt;wsp:rsid wsp:val=&quot;00390A41&quot;/&gt;&lt;wsp:rsid wsp:val=&quot;003926D3&quot;/&gt;&lt;wsp:rsid wsp:val=&quot;00393718&quot;/&gt;&lt;wsp:rsid wsp:val=&quot;003B1828&quot;/&gt;&lt;wsp:rsid wsp:val=&quot;003B2BF5&quot;/&gt;&lt;wsp:rsid wsp:val=&quot;003B4D26&quot;/&gt;&lt;wsp:rsid wsp:val=&quot;003B633E&quot;/&gt;&lt;wsp:rsid wsp:val=&quot;003B66D9&quot;/&gt;&lt;wsp:rsid wsp:val=&quot;003C108E&quot;/&gt;&lt;wsp:rsid wsp:val=&quot;003C3112&quot;/&gt;&lt;wsp:rsid wsp:val=&quot;003D00DA&quot;/&gt;&lt;wsp:rsid wsp:val=&quot;003D1576&quot;/&gt;&lt;wsp:rsid wsp:val=&quot;003D445B&quot;/&gt;&lt;wsp:rsid wsp:val=&quot;003D54AD&quot;/&gt;&lt;wsp:rsid wsp:val=&quot;003D6191&quot;/&gt;&lt;wsp:rsid wsp:val=&quot;003D651A&quot;/&gt;&lt;wsp:rsid wsp:val=&quot;003E0E29&quot;/&gt;&lt;wsp:rsid wsp:val=&quot;003E1B09&quot;/&gt;&lt;wsp:rsid wsp:val=&quot;003E64F2&quot;/&gt;&lt;wsp:rsid wsp:val=&quot;003E77D5&quot;/&gt;&lt;wsp:rsid wsp:val=&quot;003F3E94&quot;/&gt;&lt;wsp:rsid wsp:val=&quot;00400EA4&quot;/&gt;&lt;wsp:rsid wsp:val=&quot;00405FFC&quot;/&gt;&lt;wsp:rsid wsp:val=&quot;00422CAC&quot;/&gt;&lt;wsp:rsid wsp:val=&quot;004238B4&quot;/&gt;&lt;wsp:rsid wsp:val=&quot;004364C6&quot;/&gt;&lt;wsp:rsid wsp:val=&quot;0043708C&quot;/&gt;&lt;wsp:rsid wsp:val=&quot;00443D70&quot;/&gt;&lt;wsp:rsid wsp:val=&quot;00445AA4&quot;/&gt;&lt;wsp:rsid wsp:val=&quot;004467C7&quot;/&gt;&lt;wsp:rsid wsp:val=&quot;0045736F&quot;/&gt;&lt;wsp:rsid wsp:val=&quot;00463658&quot;/&gt;&lt;wsp:rsid wsp:val=&quot;00464CA2&quot;/&gt;&lt;wsp:rsid wsp:val=&quot;00464DA9&quot;/&gt;&lt;wsp:rsid wsp:val=&quot;004653FD&quot;/&gt;&lt;wsp:rsid wsp:val=&quot;00466350&quot;/&gt;&lt;wsp:rsid wsp:val=&quot;004716F7&quot;/&gt;&lt;wsp:rsid wsp:val=&quot;00481C28&quot;/&gt;&lt;wsp:rsid wsp:val=&quot;00483972&quot;/&gt;&lt;wsp:rsid wsp:val=&quot;0048517F&quot;/&gt;&lt;wsp:rsid wsp:val=&quot;004869FE&quot;/&gt;&lt;wsp:rsid wsp:val=&quot;00490B5A&quot;/&gt;&lt;wsp:rsid wsp:val=&quot;004929AF&quot;/&gt;&lt;wsp:rsid wsp:val=&quot;00494196&quot;/&gt;&lt;wsp:rsid wsp:val=&quot;004943C6&quot;/&gt;&lt;wsp:rsid wsp:val=&quot;004944EA&quot;/&gt;&lt;wsp:rsid wsp:val=&quot;00494AA1&quot;/&gt;&lt;wsp:rsid wsp:val=&quot;00495B34&quot;/&gt;&lt;wsp:rsid wsp:val=&quot;004A56EF&quot;/&gt;&lt;wsp:rsid wsp:val=&quot;004A723F&quot;/&gt;&lt;wsp:rsid wsp:val=&quot;004A7C49&quot;/&gt;&lt;wsp:rsid wsp:val=&quot;004B3207&quot;/&gt;&lt;wsp:rsid wsp:val=&quot;004B3628&quot;/&gt;&lt;wsp:rsid wsp:val=&quot;004B3641&quot;/&gt;&lt;wsp:rsid wsp:val=&quot;004B43E9&quot;/&gt;&lt;wsp:rsid wsp:val=&quot;004C5BFA&quot;/&gt;&lt;wsp:rsid wsp:val=&quot;004E6D08&quot;/&gt;&lt;wsp:rsid wsp:val=&quot;004F1447&quot;/&gt;&lt;wsp:rsid wsp:val=&quot;004F1C6E&quot;/&gt;&lt;wsp:rsid wsp:val=&quot;004F20D9&quot;/&gt;&lt;wsp:rsid wsp:val=&quot;004F3CF5&quot;/&gt;&lt;wsp:rsid wsp:val=&quot;004F445A&quot;/&gt;&lt;wsp:rsid wsp:val=&quot;004F49EE&quot;/&gt;&lt;wsp:rsid wsp:val=&quot;004F6A14&quot;/&gt;&lt;wsp:rsid wsp:val=&quot;005009F9&quot;/&gt;&lt;wsp:rsid wsp:val=&quot;0050359B&quot;/&gt;&lt;wsp:rsid wsp:val=&quot;005120A0&quot;/&gt;&lt;wsp:rsid wsp:val=&quot;00515328&quot;/&gt;&lt;wsp:rsid wsp:val=&quot;0052162C&quot;/&gt;&lt;wsp:rsid wsp:val=&quot;00523E82&quot;/&gt;&lt;wsp:rsid wsp:val=&quot;005260FD&quot;/&gt;&lt;wsp:rsid wsp:val=&quot;0052710D&quot;/&gt;&lt;wsp:rsid wsp:val=&quot;00527784&quot;/&gt;&lt;wsp:rsid wsp:val=&quot;005277DF&quot;/&gt;&lt;wsp:rsid wsp:val=&quot;00530B42&quot;/&gt;&lt;wsp:rsid wsp:val=&quot;00532D2C&quot;/&gt;&lt;wsp:rsid wsp:val=&quot;00533BDA&quot;/&gt;&lt;wsp:rsid wsp:val=&quot;005416BA&quot;/&gt;&lt;wsp:rsid wsp:val=&quot;005425CF&quot;/&gt;&lt;wsp:rsid wsp:val=&quot;005428E5&quot;/&gt;&lt;wsp:rsid wsp:val=&quot;00542A73&quot;/&gt;&lt;wsp:rsid wsp:val=&quot;00542F9A&quot;/&gt;&lt;wsp:rsid wsp:val=&quot;0054579C&quot;/&gt;&lt;wsp:rsid wsp:val=&quot;00551BF4&quot;/&gt;&lt;wsp:rsid wsp:val=&quot;0055755A&quot;/&gt;&lt;wsp:rsid wsp:val=&quot;00557B26&quot;/&gt;&lt;wsp:rsid wsp:val=&quot;00557B3D&quot;/&gt;&lt;wsp:rsid wsp:val=&quot;00562BA4&quot;/&gt;&lt;wsp:rsid wsp:val=&quot;00564C6A&quot;/&gt;&lt;wsp:rsid wsp:val=&quot;00570E8D&quot;/&gt;&lt;wsp:rsid wsp:val=&quot;00574D22&quot;/&gt;&lt;wsp:rsid wsp:val=&quot;00581CE4&quot;/&gt;&lt;wsp:rsid wsp:val=&quot;00581DC4&quot;/&gt;&lt;wsp:rsid wsp:val=&quot;005820D0&quot;/&gt;&lt;wsp:rsid wsp:val=&quot;00583645&quot;/&gt;&lt;wsp:rsid wsp:val=&quot;00587B83&quot;/&gt;&lt;wsp:rsid wsp:val=&quot;00591A83&quot;/&gt;&lt;wsp:rsid wsp:val=&quot;005962F1&quot;/&gt;&lt;wsp:rsid wsp:val=&quot;005A341D&quot;/&gt;&lt;wsp:rsid wsp:val=&quot;005A3884&quot;/&gt;&lt;wsp:rsid wsp:val=&quot;005A6C20&quot;/&gt;&lt;wsp:rsid wsp:val=&quot;005A7403&quot;/&gt;&lt;wsp:rsid wsp:val=&quot;005B0485&quot;/&gt;&lt;wsp:rsid wsp:val=&quot;005B5B98&quot;/&gt;&lt;wsp:rsid wsp:val=&quot;005B67AB&quot;/&gt;&lt;wsp:rsid wsp:val=&quot;005C023B&quot;/&gt;&lt;wsp:rsid wsp:val=&quot;005C028B&quot;/&gt;&lt;wsp:rsid wsp:val=&quot;005C20F3&quot;/&gt;&lt;wsp:rsid wsp:val=&quot;005C48CE&quot;/&gt;&lt;wsp:rsid wsp:val=&quot;005D257F&quot;/&gt;&lt;wsp:rsid wsp:val=&quot;005D42F5&quot;/&gt;&lt;wsp:rsid wsp:val=&quot;005E33C4&quot;/&gt;&lt;wsp:rsid wsp:val=&quot;005E66E6&quot;/&gt;&lt;wsp:rsid wsp:val=&quot;005E7305&quot;/&gt;&lt;wsp:rsid wsp:val=&quot;005F0E5B&quot;/&gt;&lt;wsp:rsid wsp:val=&quot;006023C0&quot;/&gt;&lt;wsp:rsid wsp:val=&quot;006053E5&quot;/&gt;&lt;wsp:rsid wsp:val=&quot;00607687&quot;/&gt;&lt;wsp:rsid wsp:val=&quot;006109E2&quot;/&gt;&lt;wsp:rsid wsp:val=&quot;00610FCF&quot;/&gt;&lt;wsp:rsid wsp:val=&quot;00614718&quot;/&gt;&lt;wsp:rsid wsp:val=&quot;00620471&quot;/&gt;&lt;wsp:rsid wsp:val=&quot;00623375&quot;/&gt;&lt;wsp:rsid wsp:val=&quot;006255D4&quot;/&gt;&lt;wsp:rsid wsp:val=&quot;00630CCF&quot;/&gt;&lt;wsp:rsid wsp:val=&quot;006312D7&quot;/&gt;&lt;wsp:rsid wsp:val=&quot;00636103&quot;/&gt;&lt;wsp:rsid wsp:val=&quot;00636649&quot;/&gt;&lt;wsp:rsid wsp:val=&quot;006412F2&quot;/&gt;&lt;wsp:rsid wsp:val=&quot;00647BD3&quot;/&gt;&lt;wsp:rsid wsp:val=&quot;00653506&quot;/&gt;&lt;wsp:rsid wsp:val=&quot;00653EA6&quot;/&gt;&lt;wsp:rsid wsp:val=&quot;006551B7&quot;/&gt;&lt;wsp:rsid wsp:val=&quot;0066369D&quot;/&gt;&lt;wsp:rsid wsp:val=&quot;00663C3B&quot;/&gt;&lt;wsp:rsid wsp:val=&quot;00671D04&quot;/&gt;&lt;wsp:rsid wsp:val=&quot;00675638&quot;/&gt;&lt;wsp:rsid wsp:val=&quot;006806E4&quot;/&gt;&lt;wsp:rsid wsp:val=&quot;00680A6F&quot;/&gt;&lt;wsp:rsid wsp:val=&quot;00685556&quot;/&gt;&lt;wsp:rsid wsp:val=&quot;006914D7&quot;/&gt;&lt;wsp:rsid wsp:val=&quot;00695C67&quot;/&gt;&lt;wsp:rsid wsp:val=&quot;00695DCA&quot;/&gt;&lt;wsp:rsid wsp:val=&quot;006A0EEE&quot;/&gt;&lt;wsp:rsid wsp:val=&quot;006A1845&quot;/&gt;&lt;wsp:rsid wsp:val=&quot;006A616A&quot;/&gt;&lt;wsp:rsid wsp:val=&quot;006B1794&quot;/&gt;&lt;wsp:rsid wsp:val=&quot;006B3481&quot;/&gt;&lt;wsp:rsid wsp:val=&quot;006C01E0&quot;/&gt;&lt;wsp:rsid wsp:val=&quot;006C094C&quot;/&gt;&lt;wsp:rsid wsp:val=&quot;006C0C91&quot;/&gt;&lt;wsp:rsid wsp:val=&quot;006C1973&quot;/&gt;&lt;wsp:rsid wsp:val=&quot;006C225C&quot;/&gt;&lt;wsp:rsid wsp:val=&quot;006C5F39&quot;/&gt;&lt;wsp:rsid wsp:val=&quot;006D0316&quot;/&gt;&lt;wsp:rsid wsp:val=&quot;006D09EA&quot;/&gt;&lt;wsp:rsid wsp:val=&quot;006D3E54&quot;/&gt;&lt;wsp:rsid wsp:val=&quot;006F119A&quot;/&gt;&lt;wsp:rsid wsp:val=&quot;006F3CFB&quot;/&gt;&lt;wsp:rsid wsp:val=&quot;006F795C&quot;/&gt;&lt;wsp:rsid wsp:val=&quot;00702E22&quot;/&gt;&lt;wsp:rsid wsp:val=&quot;007036ED&quot;/&gt;&lt;wsp:rsid wsp:val=&quot;00705351&quot;/&gt;&lt;wsp:rsid wsp:val=&quot;00705798&quot;/&gt;&lt;wsp:rsid wsp:val=&quot;00711037&quot;/&gt;&lt;wsp:rsid wsp:val=&quot;00712694&quot;/&gt;&lt;wsp:rsid wsp:val=&quot;00712A62&quot;/&gt;&lt;wsp:rsid wsp:val=&quot;00713710&quot;/&gt;&lt;wsp:rsid wsp:val=&quot;00713A26&quot;/&gt;&lt;wsp:rsid wsp:val=&quot;007246CF&quot;/&gt;&lt;wsp:rsid wsp:val=&quot;00725D4F&quot;/&gt;&lt;wsp:rsid wsp:val=&quot;00732872&quot;/&gt;&lt;wsp:rsid wsp:val=&quot;0073409A&quot;/&gt;&lt;wsp:rsid wsp:val=&quot;00735772&quot;/&gt;&lt;wsp:rsid wsp:val=&quot;00735DD6&quot;/&gt;&lt;wsp:rsid wsp:val=&quot;0074180A&quot;/&gt;&lt;wsp:rsid wsp:val=&quot;007432C6&quot;/&gt;&lt;wsp:rsid wsp:val=&quot;0075308F&quot;/&gt;&lt;wsp:rsid wsp:val=&quot;00753BEC&quot;/&gt;&lt;wsp:rsid wsp:val=&quot;00762C32&quot;/&gt;&lt;wsp:rsid wsp:val=&quot;00763F62&quot;/&gt;&lt;wsp:rsid wsp:val=&quot;00767797&quot;/&gt;&lt;wsp:rsid wsp:val=&quot;00770478&quot;/&gt;&lt;wsp:rsid wsp:val=&quot;007714DC&quot;/&gt;&lt;wsp:rsid wsp:val=&quot;00773871&quot;/&gt;&lt;wsp:rsid wsp:val=&quot;00781758&quot;/&gt;&lt;wsp:rsid wsp:val=&quot;0078565F&quot;/&gt;&lt;wsp:rsid wsp:val=&quot;00786DD6&quot;/&gt;&lt;wsp:rsid wsp:val=&quot;007906AF&quot;/&gt;&lt;wsp:rsid wsp:val=&quot;00795ACF&quot;/&gt;&lt;wsp:rsid wsp:val=&quot;007A0F5A&quot;/&gt;&lt;wsp:rsid wsp:val=&quot;007A21F1&quot;/&gt;&lt;wsp:rsid wsp:val=&quot;007A3036&quot;/&gt;&lt;wsp:rsid wsp:val=&quot;007A4A58&quot;/&gt;&lt;wsp:rsid wsp:val=&quot;007B0C0F&quot;/&gt;&lt;wsp:rsid wsp:val=&quot;007B0EB1&quot;/&gt;&lt;wsp:rsid wsp:val=&quot;007B4B40&quot;/&gt;&lt;wsp:rsid wsp:val=&quot;007C7650&quot;/&gt;&lt;wsp:rsid wsp:val=&quot;007D161B&quot;/&gt;&lt;wsp:rsid wsp:val=&quot;007D370A&quot;/&gt;&lt;wsp:rsid wsp:val=&quot;007D6042&quot;/&gt;&lt;wsp:rsid wsp:val=&quot;007E2CE5&quot;/&gt;&lt;wsp:rsid wsp:val=&quot;007F1527&quot;/&gt;&lt;wsp:rsid wsp:val=&quot;007F34EE&quot;/&gt;&lt;wsp:rsid wsp:val=&quot;007F39F3&quot;/&gt;&lt;wsp:rsid wsp:val=&quot;007F5DCB&quot;/&gt;&lt;wsp:rsid wsp:val=&quot;0080212F&quot;/&gt;&lt;wsp:rsid wsp:val=&quot;0080672F&quot;/&gt;&lt;wsp:rsid wsp:val=&quot;008116A5&quot;/&gt;&lt;wsp:rsid wsp:val=&quot;008133F1&quot;/&gt;&lt;wsp:rsid wsp:val=&quot;00814DF9&quot;/&gt;&lt;wsp:rsid wsp:val=&quot;00815B2C&quot;/&gt;&lt;wsp:rsid wsp:val=&quot;00815F0B&quot;/&gt;&lt;wsp:rsid wsp:val=&quot;0081644C&quot;/&gt;&lt;wsp:rsid wsp:val=&quot;0083460D&quot;/&gt;&lt;wsp:rsid wsp:val=&quot;0083559F&quot;/&gt;&lt;wsp:rsid wsp:val=&quot;0084333A&quot;/&gt;&lt;wsp:rsid wsp:val=&quot;00844DDE&quot;/&gt;&lt;wsp:rsid wsp:val=&quot;008457E6&quot;/&gt;&lt;wsp:rsid wsp:val=&quot;00846DF5&quot;/&gt;&lt;wsp:rsid wsp:val=&quot;008514D2&quot;/&gt;&lt;wsp:rsid wsp:val=&quot;00852089&quot;/&gt;&lt;wsp:rsid wsp:val=&quot;00853AFA&quot;/&gt;&lt;wsp:rsid wsp:val=&quot;00864069&quot;/&gt;&lt;wsp:rsid wsp:val=&quot;00864563&quot;/&gt;&lt;wsp:rsid wsp:val=&quot;00871583&quot;/&gt;&lt;wsp:rsid wsp:val=&quot;00873793&quot;/&gt;&lt;wsp:rsid wsp:val=&quot;008749BA&quot;/&gt;&lt;wsp:rsid wsp:val=&quot;008753AD&quot;/&gt;&lt;wsp:rsid wsp:val=&quot;00882BE6&quot;/&gt;&lt;wsp:rsid wsp:val=&quot;00883540&quot;/&gt;&lt;wsp:rsid wsp:val=&quot;00884AEA&quot;/&gt;&lt;wsp:rsid wsp:val=&quot;00890767&quot;/&gt;&lt;wsp:rsid wsp:val=&quot;00893D24&quot;/&gt;&lt;wsp:rsid wsp:val=&quot;008A0513&quot;/&gt;&lt;wsp:rsid wsp:val=&quot;008A08D9&quot;/&gt;&lt;wsp:rsid wsp:val=&quot;008B2938&quot;/&gt;&lt;wsp:rsid wsp:val=&quot;008B48B7&quot;/&gt;&lt;wsp:rsid wsp:val=&quot;008B7812&quot;/&gt;&lt;wsp:rsid wsp:val=&quot;008B7A0E&quot;/&gt;&lt;wsp:rsid wsp:val=&quot;008B7A68&quot;/&gt;&lt;wsp:rsid wsp:val=&quot;008C10DC&quot;/&gt;&lt;wsp:rsid wsp:val=&quot;008D2883&quot;/&gt;&lt;wsp:rsid wsp:val=&quot;008D78FF&quot;/&gt;&lt;wsp:rsid wsp:val=&quot;008E25EA&quot;/&gt;&lt;wsp:rsid wsp:val=&quot;008F27FF&quot;/&gt;&lt;wsp:rsid wsp:val=&quot;008F29DC&quot;/&gt;&lt;wsp:rsid wsp:val=&quot;008F64BC&quot;/&gt;&lt;wsp:rsid wsp:val=&quot;008F7A1E&quot;/&gt;&lt;wsp:rsid wsp:val=&quot;008F7BAE&quot;/&gt;&lt;wsp:rsid wsp:val=&quot;008F7D61&quot;/&gt;&lt;wsp:rsid wsp:val=&quot;00903FB9&quot;/&gt;&lt;wsp:rsid wsp:val=&quot;00904A99&quot;/&gt;&lt;wsp:rsid wsp:val=&quot;00913801&quot;/&gt;&lt;wsp:rsid wsp:val=&quot;0091424B&quot;/&gt;&lt;wsp:rsid wsp:val=&quot;0091438F&quot;/&gt;&lt;wsp:rsid wsp:val=&quot;009212C9&quot;/&gt;&lt;wsp:rsid wsp:val=&quot;00922B19&quot;/&gt;&lt;wsp:rsid wsp:val=&quot;0093275B&quot;/&gt;&lt;wsp:rsid wsp:val=&quot;00932F18&quot;/&gt;&lt;wsp:rsid wsp:val=&quot;009340BD&quot;/&gt;&lt;wsp:rsid wsp:val=&quot;009430A3&quot;/&gt;&lt;wsp:rsid wsp:val=&quot;00943DD7&quot;/&gt;&lt;wsp:rsid wsp:val=&quot;00954CC3&quot;/&gt;&lt;wsp:rsid wsp:val=&quot;00955F0F&quot;/&gt;&lt;wsp:rsid wsp:val=&quot;00957098&quot;/&gt;&lt;wsp:rsid wsp:val=&quot;00957278&quot;/&gt;&lt;wsp:rsid wsp:val=&quot;009605B7&quot;/&gt;&lt;wsp:rsid wsp:val=&quot;00961082&quot;/&gt;&lt;wsp:rsid wsp:val=&quot;00963B4C&quot;/&gt;&lt;wsp:rsid wsp:val=&quot;00972F46&quot;/&gt;&lt;wsp:rsid wsp:val=&quot;00974C2F&quot;/&gt;&lt;wsp:rsid wsp:val=&quot;00974CAF&quot;/&gt;&lt;wsp:rsid wsp:val=&quot;009857E3&quot;/&gt;&lt;wsp:rsid wsp:val=&quot;009859F4&quot;/&gt;&lt;wsp:rsid wsp:val=&quot;009870AC&quot;/&gt;&lt;wsp:rsid wsp:val=&quot;009969E5&quot;/&gt;&lt;wsp:rsid wsp:val=&quot;009974D4&quot;/&gt;&lt;wsp:rsid wsp:val=&quot;009A1C57&quot;/&gt;&lt;wsp:rsid wsp:val=&quot;009A32B6&quot;/&gt;&lt;wsp:rsid wsp:val=&quot;009A5550&quot;/&gt;&lt;wsp:rsid wsp:val=&quot;009A5ADA&quot;/&gt;&lt;wsp:rsid wsp:val=&quot;009A5E51&quot;/&gt;&lt;wsp:rsid wsp:val=&quot;009B2D69&quot;/&gt;&lt;wsp:rsid wsp:val=&quot;009B3EA5&quot;/&gt;&lt;wsp:rsid wsp:val=&quot;009B5E64&quot;/&gt;&lt;wsp:rsid wsp:val=&quot;009B6C80&quot;/&gt;&lt;wsp:rsid wsp:val=&quot;009C3C3D&quot;/&gt;&lt;wsp:rsid wsp:val=&quot;009C487F&quot;/&gt;&lt;wsp:rsid wsp:val=&quot;009D42EB&quot;/&gt;&lt;wsp:rsid wsp:val=&quot;009E45EC&quot;/&gt;&lt;wsp:rsid wsp:val=&quot;009F0E0A&quot;/&gt;&lt;wsp:rsid wsp:val=&quot;009F5725&quot;/&gt;&lt;wsp:rsid wsp:val=&quot;009F7B1E&quot;/&gt;&lt;wsp:rsid wsp:val=&quot;00A019F3&quot;/&gt;&lt;wsp:rsid wsp:val=&quot;00A0724E&quot;/&gt;&lt;wsp:rsid wsp:val=&quot;00A074A2&quot;/&gt;&lt;wsp:rsid wsp:val=&quot;00A133A5&quot;/&gt;&lt;wsp:rsid wsp:val=&quot;00A13C2E&quot;/&gt;&lt;wsp:rsid wsp:val=&quot;00A13CA1&quot;/&gt;&lt;wsp:rsid wsp:val=&quot;00A14F64&quot;/&gt;&lt;wsp:rsid wsp:val=&quot;00A16E29&quot;/&gt;&lt;wsp:rsid wsp:val=&quot;00A170FA&quot;/&gt;&lt;wsp:rsid wsp:val=&quot;00A31B6E&quot;/&gt;&lt;wsp:rsid wsp:val=&quot;00A342E6&quot;/&gt;&lt;wsp:rsid wsp:val=&quot;00A344C1&quot;/&gt;&lt;wsp:rsid wsp:val=&quot;00A355C3&quot;/&gt;&lt;wsp:rsid wsp:val=&quot;00A40364&quot;/&gt;&lt;wsp:rsid wsp:val=&quot;00A42540&quot;/&gt;&lt;wsp:rsid wsp:val=&quot;00A52A98&quot;/&gt;&lt;wsp:rsid wsp:val=&quot;00A544CE&quot;/&gt;&lt;wsp:rsid wsp:val=&quot;00A571ED&quot;/&gt;&lt;wsp:rsid wsp:val=&quot;00A57431&quot;/&gt;&lt;wsp:rsid wsp:val=&quot;00A57647&quot;/&gt;&lt;wsp:rsid wsp:val=&quot;00A57B07&quot;/&gt;&lt;wsp:rsid wsp:val=&quot;00A61F88&quot;/&gt;&lt;wsp:rsid wsp:val=&quot;00A64893&quot;/&gt;&lt;wsp:rsid wsp:val=&quot;00A705D8&quot;/&gt;&lt;wsp:rsid wsp:val=&quot;00A71F30&quot;/&gt;&lt;wsp:rsid wsp:val=&quot;00A7283E&quot;/&gt;&lt;wsp:rsid wsp:val=&quot;00A72FE7&quot;/&gt;&lt;wsp:rsid wsp:val=&quot;00A75305&quot;/&gt;&lt;wsp:rsid wsp:val=&quot;00A75AC9&quot;/&gt;&lt;wsp:rsid wsp:val=&quot;00A763D9&quot;/&gt;&lt;wsp:rsid wsp:val=&quot;00A77CB7&quot;/&gt;&lt;wsp:rsid wsp:val=&quot;00A86D4A&quot;/&gt;&lt;wsp:rsid wsp:val=&quot;00A9205B&quot;/&gt;&lt;wsp:rsid wsp:val=&quot;00AA2CD2&quot;/&gt;&lt;wsp:rsid wsp:val=&quot;00AA6DA3&quot;/&gt;&lt;wsp:rsid wsp:val=&quot;00AA6F67&quot;/&gt;&lt;wsp:rsid wsp:val=&quot;00AA7661&quot;/&gt;&lt;wsp:rsid wsp:val=&quot;00AB3277&quot;/&gt;&lt;wsp:rsid wsp:val=&quot;00AB3A52&quot;/&gt;&lt;wsp:rsid wsp:val=&quot;00AB46CA&quot;/&gt;&lt;wsp:rsid wsp:val=&quot;00AB57E1&quot;/&gt;&lt;wsp:rsid wsp:val=&quot;00AB6B15&quot;/&gt;&lt;wsp:rsid wsp:val=&quot;00AB7BA1&quot;/&gt;&lt;wsp:rsid wsp:val=&quot;00AC0857&quot;/&gt;&lt;wsp:rsid wsp:val=&quot;00AC5229&quot;/&gt;&lt;wsp:rsid wsp:val=&quot;00AC54C5&quot;/&gt;&lt;wsp:rsid wsp:val=&quot;00AD3895&quot;/&gt;&lt;wsp:rsid wsp:val=&quot;00AD5A61&quot;/&gt;&lt;wsp:rsid wsp:val=&quot;00AD71FC&quot;/&gt;&lt;wsp:rsid wsp:val=&quot;00AD7A12&quot;/&gt;&lt;wsp:rsid wsp:val=&quot;00AD7A9E&quot;/&gt;&lt;wsp:rsid wsp:val=&quot;00AE4150&quot;/&gt;&lt;wsp:rsid wsp:val=&quot;00AE7C99&quot;/&gt;&lt;wsp:rsid wsp:val=&quot;00AF0245&quot;/&gt;&lt;wsp:rsid wsp:val=&quot;00AF2270&quot;/&gt;&lt;wsp:rsid wsp:val=&quot;00B04C86&quot;/&gt;&lt;wsp:rsid wsp:val=&quot;00B10508&quot;/&gt;&lt;wsp:rsid wsp:val=&quot;00B10883&quot;/&gt;&lt;wsp:rsid wsp:val=&quot;00B11D0C&quot;/&gt;&lt;wsp:rsid wsp:val=&quot;00B1692E&quot;/&gt;&lt;wsp:rsid wsp:val=&quot;00B20CE5&quot;/&gt;&lt;wsp:rsid wsp:val=&quot;00B25C03&quot;/&gt;&lt;wsp:rsid wsp:val=&quot;00B26390&quot;/&gt;&lt;wsp:rsid wsp:val=&quot;00B30AA6&quot;/&gt;&lt;wsp:rsid wsp:val=&quot;00B355F2&quot;/&gt;&lt;wsp:rsid wsp:val=&quot;00B35E4C&quot;/&gt;&lt;wsp:rsid wsp:val=&quot;00B36C52&quot;/&gt;&lt;wsp:rsid wsp:val=&quot;00B455C3&quot;/&gt;&lt;wsp:rsid wsp:val=&quot;00B460CA&quot;/&gt;&lt;wsp:rsid wsp:val=&quot;00B46955&quot;/&gt;&lt;wsp:rsid wsp:val=&quot;00B4698F&quot;/&gt;&lt;wsp:rsid wsp:val=&quot;00B52AB4&quot;/&gt;&lt;wsp:rsid wsp:val=&quot;00B53C7B&quot;/&gt;&lt;wsp:rsid wsp:val=&quot;00B547B8&quot;/&gt;&lt;wsp:rsid wsp:val=&quot;00B56500&quot;/&gt;&lt;wsp:rsid wsp:val=&quot;00B61530&quot;/&gt;&lt;wsp:rsid wsp:val=&quot;00B62F70&quot;/&gt;&lt;wsp:rsid wsp:val=&quot;00B65465&quot;/&gt;&lt;wsp:rsid wsp:val=&quot;00B65E0A&quot;/&gt;&lt;wsp:rsid wsp:val=&quot;00B6644C&quot;/&gt;&lt;wsp:rsid wsp:val=&quot;00B70132&quot;/&gt;&lt;wsp:rsid wsp:val=&quot;00B70B42&quot;/&gt;&lt;wsp:rsid wsp:val=&quot;00B722BD&quot;/&gt;&lt;wsp:rsid wsp:val=&quot;00B8362F&quot;/&gt;&lt;wsp:rsid wsp:val=&quot;00B86994&quot;/&gt;&lt;wsp:rsid wsp:val=&quot;00B904B2&quot;/&gt;&lt;wsp:rsid wsp:val=&quot;00B93020&quot;/&gt;&lt;wsp:rsid wsp:val=&quot;00B96523&quot;/&gt;&lt;wsp:rsid wsp:val=&quot;00BA025C&quot;/&gt;&lt;wsp:rsid wsp:val=&quot;00BA5433&quot;/&gt;&lt;wsp:rsid wsp:val=&quot;00BB1933&quot;/&gt;&lt;wsp:rsid wsp:val=&quot;00BB1A20&quot;/&gt;&lt;wsp:rsid wsp:val=&quot;00BB1E41&quot;/&gt;&lt;wsp:rsid wsp:val=&quot;00BB6463&quot;/&gt;&lt;wsp:rsid wsp:val=&quot;00BC2625&quot;/&gt;&lt;wsp:rsid wsp:val=&quot;00BC3B1F&quot;/&gt;&lt;wsp:rsid wsp:val=&quot;00BC47AC&quot;/&gt;&lt;wsp:rsid wsp:val=&quot;00BD01C3&quot;/&gt;&lt;wsp:rsid wsp:val=&quot;00BD6612&quot;/&gt;&lt;wsp:rsid wsp:val=&quot;00BE1AB5&quot;/&gt;&lt;wsp:rsid wsp:val=&quot;00BE4B81&quot;/&gt;&lt;wsp:rsid wsp:val=&quot;00BE7CBD&quot;/&gt;&lt;wsp:rsid wsp:val=&quot;00BF2511&quot;/&gt;&lt;wsp:rsid wsp:val=&quot;00BF6A6E&quot;/&gt;&lt;wsp:rsid wsp:val=&quot;00BF7A6F&quot;/&gt;&lt;wsp:rsid wsp:val=&quot;00C007A2&quot;/&gt;&lt;wsp:rsid wsp:val=&quot;00C02D9D&quot;/&gt;&lt;wsp:rsid wsp:val=&quot;00C12ECB&quot;/&gt;&lt;wsp:rsid wsp:val=&quot;00C17020&quot;/&gt;&lt;wsp:rsid wsp:val=&quot;00C23416&quot;/&gt;&lt;wsp:rsid wsp:val=&quot;00C23540&quot;/&gt;&lt;wsp:rsid wsp:val=&quot;00C237D5&quot;/&gt;&lt;wsp:rsid wsp:val=&quot;00C272AC&quot;/&gt;&lt;wsp:rsid wsp:val=&quot;00C27444&quot;/&gt;&lt;wsp:rsid wsp:val=&quot;00C2788D&quot;/&gt;&lt;wsp:rsid wsp:val=&quot;00C30579&quot;/&gt;&lt;wsp:rsid wsp:val=&quot;00C33BE7&quot;/&gt;&lt;wsp:rsid wsp:val=&quot;00C3465C&quot;/&gt;&lt;wsp:rsid wsp:val=&quot;00C347CD&quot;/&gt;&lt;wsp:rsid wsp:val=&quot;00C439AC&quot;/&gt;&lt;wsp:rsid wsp:val=&quot;00C454C3&quot;/&gt;&lt;wsp:rsid wsp:val=&quot;00C5319C&quot;/&gt;&lt;wsp:rsid wsp:val=&quot;00C55106&quot;/&gt;&lt;wsp:rsid wsp:val=&quot;00C611EF&quot;/&gt;&lt;wsp:rsid wsp:val=&quot;00C6567E&quot;/&gt;&lt;wsp:rsid wsp:val=&quot;00C65964&quot;/&gt;&lt;wsp:rsid wsp:val=&quot;00C76CD9&quot;/&gt;&lt;wsp:rsid wsp:val=&quot;00C7791F&quot;/&gt;&lt;wsp:rsid wsp:val=&quot;00C818F3&quot;/&gt;&lt;wsp:rsid wsp:val=&quot;00C81B13&quot;/&gt;&lt;wsp:rsid wsp:val=&quot;00C83F09&quot;/&gt;&lt;wsp:rsid wsp:val=&quot;00C845CD&quot;/&gt;&lt;wsp:rsid wsp:val=&quot;00C8526F&quot;/&gt;&lt;wsp:rsid wsp:val=&quot;00C872EB&quot;/&gt;&lt;wsp:rsid wsp:val=&quot;00C90FB1&quot;/&gt;&lt;wsp:rsid wsp:val=&quot;00C91D20&quot;/&gt;&lt;wsp:rsid wsp:val=&quot;00CB26D6&quot;/&gt;&lt;wsp:rsid wsp:val=&quot;00CB3250&quot;/&gt;&lt;wsp:rsid wsp:val=&quot;00CB3F15&quot;/&gt;&lt;wsp:rsid wsp:val=&quot;00CB4D57&quot;/&gt;&lt;wsp:rsid wsp:val=&quot;00CB56B2&quot;/&gt;&lt;wsp:rsid wsp:val=&quot;00CC133B&quot;/&gt;&lt;wsp:rsid wsp:val=&quot;00CC1C7B&quot;/&gt;&lt;wsp:rsid wsp:val=&quot;00CC353C&quot;/&gt;&lt;wsp:rsid wsp:val=&quot;00CC54C2&quot;/&gt;&lt;wsp:rsid wsp:val=&quot;00CC74C3&quot;/&gt;&lt;wsp:rsid wsp:val=&quot;00CD247C&quot;/&gt;&lt;wsp:rsid wsp:val=&quot;00CE220E&quot;/&gt;&lt;wsp:rsid wsp:val=&quot;00CE3F58&quot;/&gt;&lt;wsp:rsid wsp:val=&quot;00CE740B&quot;/&gt;&lt;wsp:rsid wsp:val=&quot;00CF0C08&quot;/&gt;&lt;wsp:rsid wsp:val=&quot;00CF6F68&quot;/&gt;&lt;wsp:rsid wsp:val=&quot;00CF74E3&quot;/&gt;&lt;wsp:rsid wsp:val=&quot;00D00604&quot;/&gt;&lt;wsp:rsid wsp:val=&quot;00D063D1&quot;/&gt;&lt;wsp:rsid wsp:val=&quot;00D1075D&quot;/&gt;&lt;wsp:rsid wsp:val=&quot;00D11450&quot;/&gt;&lt;wsp:rsid wsp:val=&quot;00D11D44&quot;/&gt;&lt;wsp:rsid wsp:val=&quot;00D14D72&quot;/&gt;&lt;wsp:rsid wsp:val=&quot;00D14EDF&quot;/&gt;&lt;wsp:rsid wsp:val=&quot;00D16A59&quot;/&gt;&lt;wsp:rsid wsp:val=&quot;00D26408&quot;/&gt;&lt;wsp:rsid wsp:val=&quot;00D32EA3&quot;/&gt;&lt;wsp:rsid wsp:val=&quot;00D35AD1&quot;/&gt;&lt;wsp:rsid wsp:val=&quot;00D432F4&quot;/&gt;&lt;wsp:rsid wsp:val=&quot;00D46857&quot;/&gt;&lt;wsp:rsid wsp:val=&quot;00D519B5&quot;/&gt;&lt;wsp:rsid wsp:val=&quot;00D51B07&quot;/&gt;&lt;wsp:rsid wsp:val=&quot;00D52162&quot;/&gt;&lt;wsp:rsid wsp:val=&quot;00D6105E&quot;/&gt;&lt;wsp:rsid wsp:val=&quot;00D634ED&quot;/&gt;&lt;wsp:rsid wsp:val=&quot;00D63882&quot;/&gt;&lt;wsp:rsid wsp:val=&quot;00D63A95&quot;/&gt;&lt;wsp:rsid wsp:val=&quot;00D702DE&quot;/&gt;&lt;wsp:rsid wsp:val=&quot;00D70E5A&quot;/&gt;&lt;wsp:rsid wsp:val=&quot;00D77C7D&quot;/&gt;&lt;wsp:rsid wsp:val=&quot;00D84C82&quot;/&gt;&lt;wsp:rsid wsp:val=&quot;00D925F9&quot;/&gt;&lt;wsp:rsid wsp:val=&quot;00D95917&quot;/&gt;&lt;wsp:rsid wsp:val=&quot;00DA1194&quot;/&gt;&lt;wsp:rsid wsp:val=&quot;00DA17A7&quot;/&gt;&lt;wsp:rsid wsp:val=&quot;00DA2702&quot;/&gt;&lt;wsp:rsid wsp:val=&quot;00DA38BD&quot;/&gt;&lt;wsp:rsid wsp:val=&quot;00DA697E&quot;/&gt;&lt;wsp:rsid wsp:val=&quot;00DB6F24&quot;/&gt;&lt;wsp:rsid wsp:val=&quot;00DB777A&quot;/&gt;&lt;wsp:rsid wsp:val=&quot;00DC06FA&quot;/&gt;&lt;wsp:rsid wsp:val=&quot;00DC39FE&quot;/&gt;&lt;wsp:rsid wsp:val=&quot;00DC71FE&quot;/&gt;&lt;wsp:rsid wsp:val=&quot;00DD49D9&quot;/&gt;&lt;wsp:rsid wsp:val=&quot;00DE0F33&quot;/&gt;&lt;wsp:rsid wsp:val=&quot;00DE13C2&quot;/&gt;&lt;wsp:rsid wsp:val=&quot;00DE1A55&quot;/&gt;&lt;wsp:rsid wsp:val=&quot;00DE45AC&quot;/&gt;&lt;wsp:rsid wsp:val=&quot;00DE5521&quot;/&gt;&lt;wsp:rsid wsp:val=&quot;00DF0FA2&quot;/&gt;&lt;wsp:rsid wsp:val=&quot;00DF258C&quot;/&gt;&lt;wsp:rsid wsp:val=&quot;00DF4A96&quot;/&gt;&lt;wsp:rsid wsp:val=&quot;00E03761&quot;/&gt;&lt;wsp:rsid wsp:val=&quot;00E03CDC&quot;/&gt;&lt;wsp:rsid wsp:val=&quot;00E05299&quot;/&gt;&lt;wsp:rsid wsp:val=&quot;00E11F54&quot;/&gt;&lt;wsp:rsid wsp:val=&quot;00E2450B&quot;/&gt;&lt;wsp:rsid wsp:val=&quot;00E25F9D&quot;/&gt;&lt;wsp:rsid wsp:val=&quot;00E408FD&quot;/&gt;&lt;wsp:rsid wsp:val=&quot;00E46F15&quot;/&gt;&lt;wsp:rsid wsp:val=&quot;00E50DBC&quot;/&gt;&lt;wsp:rsid wsp:val=&quot;00E51769&quot;/&gt;&lt;wsp:rsid wsp:val=&quot;00E573B4&quot;/&gt;&lt;wsp:rsid wsp:val=&quot;00E6268C&quot;/&gt;&lt;wsp:rsid wsp:val=&quot;00E64034&quot;/&gt;&lt;wsp:rsid wsp:val=&quot;00E64FDD&quot;/&gt;&lt;wsp:rsid wsp:val=&quot;00E655AB&quot;/&gt;&lt;wsp:rsid wsp:val=&quot;00E71056&quot;/&gt;&lt;wsp:rsid wsp:val=&quot;00E73D01&quot;/&gt;&lt;wsp:rsid wsp:val=&quot;00E751CF&quot;/&gt;&lt;wsp:rsid wsp:val=&quot;00E80DB5&quot;/&gt;&lt;wsp:rsid wsp:val=&quot;00E83780&quot;/&gt;&lt;wsp:rsid wsp:val=&quot;00E84FED&quot;/&gt;&lt;wsp:rsid wsp:val=&quot;00E879BF&quot;/&gt;&lt;wsp:rsid wsp:val=&quot;00E87BFE&quot;/&gt;&lt;wsp:rsid wsp:val=&quot;00E91BA8&quot;/&gt;&lt;wsp:rsid wsp:val=&quot;00E96129&quot;/&gt;&lt;wsp:rsid wsp:val=&quot;00E964F9&quot;/&gt;&lt;wsp:rsid wsp:val=&quot;00EA1C8F&quot;/&gt;&lt;wsp:rsid wsp:val=&quot;00EA3ED4&quot;/&gt;&lt;wsp:rsid wsp:val=&quot;00EA717E&quot;/&gt;&lt;wsp:rsid wsp:val=&quot;00EA76CB&quot;/&gt;&lt;wsp:rsid wsp:val=&quot;00EB4EDD&quot;/&gt;&lt;wsp:rsid wsp:val=&quot;00EB748C&quot;/&gt;&lt;wsp:rsid wsp:val=&quot;00EC2BAF&quot;/&gt;&lt;wsp:rsid wsp:val=&quot;00EC41BC&quot;/&gt;&lt;wsp:rsid wsp:val=&quot;00EC4F66&quot;/&gt;&lt;wsp:rsid wsp:val=&quot;00EC623E&quot;/&gt;&lt;wsp:rsid wsp:val=&quot;00ED1753&quot;/&gt;&lt;wsp:rsid wsp:val=&quot;00ED1EDC&quot;/&gt;&lt;wsp:rsid wsp:val=&quot;00EE357B&quot;/&gt;&lt;wsp:rsid wsp:val=&quot;00EE5E91&quot;/&gt;&lt;wsp:rsid wsp:val=&quot;00EE7337&quot;/&gt;&lt;wsp:rsid wsp:val=&quot;00EF0B7D&quot;/&gt;&lt;wsp:rsid wsp:val=&quot;00EF2DA8&quot;/&gt;&lt;wsp:rsid wsp:val=&quot;00EF3BEB&quot;/&gt;&lt;wsp:rsid wsp:val=&quot;00EF3E4F&quot;/&gt;&lt;wsp:rsid wsp:val=&quot;00EF723D&quot;/&gt;&lt;wsp:rsid wsp:val=&quot;00F0273D&quot;/&gt;&lt;wsp:rsid wsp:val=&quot;00F03CAF&quot;/&gt;&lt;wsp:rsid wsp:val=&quot;00F12A9E&quot;/&gt;&lt;wsp:rsid wsp:val=&quot;00F136C5&quot;/&gt;&lt;wsp:rsid wsp:val=&quot;00F137AC&quot;/&gt;&lt;wsp:rsid wsp:val=&quot;00F13F6B&quot;/&gt;&lt;wsp:rsid wsp:val=&quot;00F1453C&quot;/&gt;&lt;wsp:rsid wsp:val=&quot;00F17683&quot;/&gt;&lt;wsp:rsid wsp:val=&quot;00F17C83&quot;/&gt;&lt;wsp:rsid wsp:val=&quot;00F23A1E&quot;/&gt;&lt;wsp:rsid wsp:val=&quot;00F246FD&quot;/&gt;&lt;wsp:rsid wsp:val=&quot;00F26175&quot;/&gt;&lt;wsp:rsid wsp:val=&quot;00F30A78&quot;/&gt;&lt;wsp:rsid wsp:val=&quot;00F33C15&quot;/&gt;&lt;wsp:rsid wsp:val=&quot;00F40818&quot;/&gt;&lt;wsp:rsid wsp:val=&quot;00F44D84&quot;/&gt;&lt;wsp:rsid wsp:val=&quot;00F4518E&quot;/&gt;&lt;wsp:rsid wsp:val=&quot;00F456FA&quot;/&gt;&lt;wsp:rsid wsp:val=&quot;00F4677E&quot;/&gt;&lt;wsp:rsid wsp:val=&quot;00F50BD3&quot;/&gt;&lt;wsp:rsid wsp:val=&quot;00F57B12&quot;/&gt;&lt;wsp:rsid wsp:val=&quot;00F61D1B&quot;/&gt;&lt;wsp:rsid wsp:val=&quot;00F63EB4&quot;/&gt;&lt;wsp:rsid wsp:val=&quot;00F63F33&quot;/&gt;&lt;wsp:rsid wsp:val=&quot;00F64A58&quot;/&gt;&lt;wsp:rsid wsp:val=&quot;00F64F87&quot;/&gt;&lt;wsp:rsid wsp:val=&quot;00F80A16&quot;/&gt;&lt;wsp:rsid wsp:val=&quot;00F80EC2&quot;/&gt;&lt;wsp:rsid wsp:val=&quot;00F84D75&quot;/&gt;&lt;wsp:rsid wsp:val=&quot;00F927E0&quot;/&gt;&lt;wsp:rsid wsp:val=&quot;00FA2A95&quot;/&gt;&lt;wsp:rsid wsp:val=&quot;00FA2B1A&quot;/&gt;&lt;wsp:rsid wsp:val=&quot;00FA2FA5&quot;/&gt;&lt;wsp:rsid wsp:val=&quot;00FA55EF&quot;/&gt;&lt;wsp:rsid wsp:val=&quot;00FA633E&quot;/&gt;&lt;wsp:rsid wsp:val=&quot;00FC5CB0&quot;/&gt;&lt;wsp:rsid wsp:val=&quot;00FC7148&quot;/&gt;&lt;wsp:rsid wsp:val=&quot;00FD2289&quot;/&gt;&lt;wsp:rsid wsp:val=&quot;00FD22AC&quot;/&gt;&lt;wsp:rsid wsp:val=&quot;00FD4864&quot;/&gt;&lt;wsp:rsid wsp:val=&quot;00FD523A&quot;/&gt;&lt;wsp:rsid wsp:val=&quot;00FD617F&quot;/&gt;&lt;wsp:rsid wsp:val=&quot;00FD7354&quot;/&gt;&lt;wsp:rsid wsp:val=&quot;00FE1A35&quot;/&gt;&lt;wsp:rsid wsp:val=&quot;00FE26DE&quot;/&gt;&lt;wsp:rsid wsp:val=&quot;00FE7B60&quot;/&gt;&lt;wsp:rsid wsp:val=&quot;00FF6650&quot;/&gt;&lt;wsp:rsid wsp:val=&quot;03206DBA&quot;/&gt;&lt;wsp:rsid wsp:val=&quot;06EE4206&quot;/&gt;&lt;wsp:rsid wsp:val=&quot;096E162E&quot;/&gt;&lt;wsp:rsid wsp:val=&quot;0AA51E6B&quot;/&gt;&lt;wsp:rsid wsp:val=&quot;0B716E67&quot;/&gt;&lt;wsp:rsid wsp:val=&quot;0B9D11E7&quot;/&gt;&lt;wsp:rsid wsp:val=&quot;10F22B45&quot;/&gt;&lt;wsp:rsid wsp:val=&quot;12893AE9&quot;/&gt;&lt;wsp:rsid wsp:val=&quot;133B07D3&quot;/&gt;&lt;wsp:rsid wsp:val=&quot;141D73E3&quot;/&gt;&lt;wsp:rsid wsp:val=&quot;14BD73D0&quot;/&gt;&lt;wsp:rsid wsp:val=&quot;185A2884&quot;/&gt;&lt;wsp:rsid wsp:val=&quot;196243D9&quot;/&gt;&lt;wsp:rsid wsp:val=&quot;1A344AF8&quot;/&gt;&lt;wsp:rsid wsp:val=&quot;1E056D78&quot;/&gt;&lt;wsp:rsid wsp:val=&quot;1FFD5657&quot;/&gt;&lt;wsp:rsid wsp:val=&quot;207215AC&quot;/&gt;&lt;wsp:rsid wsp:val=&quot;22B3327A&quot;/&gt;&lt;wsp:rsid wsp:val=&quot;23E039E8&quot;/&gt;&lt;wsp:rsid wsp:val=&quot;24FC7982&quot;/&gt;&lt;wsp:rsid wsp:val=&quot;25951262&quot;/&gt;&lt;wsp:rsid wsp:val=&quot;26B05486&quot;/&gt;&lt;wsp:rsid wsp:val=&quot;26FD42C6&quot;/&gt;&lt;wsp:rsid wsp:val=&quot;28572B44&quot;/&gt;&lt;wsp:rsid wsp:val=&quot;29303E9F&quot;/&gt;&lt;wsp:rsid wsp:val=&quot;29DA088E&quot;/&gt;&lt;wsp:rsid wsp:val=&quot;2A382F16&quot;/&gt;&lt;wsp:rsid wsp:val=&quot;2ACE4B9D&quot;/&gt;&lt;wsp:rsid wsp:val=&quot;2EF0415C&quot;/&gt;&lt;wsp:rsid wsp:val=&quot;2F7047C3&quot;/&gt;&lt;wsp:rsid wsp:val=&quot;2F7C7D5E&quot;/&gt;&lt;wsp:rsid wsp:val=&quot;327749CB&quot;/&gt;&lt;wsp:rsid wsp:val=&quot;38D64618&quot;/&gt;&lt;wsp:rsid wsp:val=&quot;403144A7&quot;/&gt;&lt;wsp:rsid wsp:val=&quot;40F37EE8&quot;/&gt;&lt;wsp:rsid wsp:val=&quot;41B37EA2&quot;/&gt;&lt;wsp:rsid wsp:val=&quot;41EE0E68&quot;/&gt;&lt;wsp:rsid wsp:val=&quot;4424369B&quot;/&gt;&lt;wsp:rsid wsp:val=&quot;484D3F1F&quot;/&gt;&lt;wsp:rsid wsp:val=&quot;497A5490&quot;/&gt;&lt;wsp:rsid wsp:val=&quot;49EB76AA&quot;/&gt;&lt;wsp:rsid wsp:val=&quot;4AE30AC0&quot;/&gt;&lt;wsp:rsid wsp:val=&quot;4BB41638&quot;/&gt;&lt;wsp:rsid wsp:val=&quot;4C084AEB&quot;/&gt;&lt;wsp:rsid wsp:val=&quot;51CE7F7B&quot;/&gt;&lt;wsp:rsid wsp:val=&quot;53B36B40&quot;/&gt;&lt;wsp:rsid wsp:val=&quot;54C3004D&quot;/&gt;&lt;wsp:rsid wsp:val=&quot;57CC0FC7&quot;/&gt;&lt;wsp:rsid wsp:val=&quot;582506B3&quot;/&gt;&lt;wsp:rsid wsp:val=&quot;5A3E4927&quot;/&gt;&lt;wsp:rsid wsp:val=&quot;5AA77AC9&quot;/&gt;&lt;wsp:rsid wsp:val=&quot;5F043831&quot;/&gt;&lt;wsp:rsid wsp:val=&quot;612E5F8D&quot;/&gt;&lt;wsp:rsid wsp:val=&quot;613C71BD&quot;/&gt;&lt;wsp:rsid wsp:val=&quot;62E40699&quot;/&gt;&lt;wsp:rsid wsp:val=&quot;66C51A03&quot;/&gt;&lt;wsp:rsid wsp:val=&quot;67F50AD3&quot;/&gt;&lt;wsp:rsid wsp:val=&quot;6A372C18&quot;/&gt;&lt;wsp:rsid wsp:val=&quot;6B6513C4&quot;/&gt;&lt;wsp:rsid wsp:val=&quot;6BDF70C3&quot;/&gt;&lt;wsp:rsid wsp:val=&quot;6CDC7017&quot;/&gt;&lt;wsp:rsid wsp:val=&quot;6DB80FCD&quot;/&gt;&lt;wsp:rsid wsp:val=&quot;6EA54747&quot;/&gt;&lt;wsp:rsid wsp:val=&quot;6F793E0F&quot;/&gt;&lt;wsp:rsid wsp:val=&quot;70D5103F&quot;/&gt;&lt;wsp:rsid wsp:val=&quot;71494136&quot;/&gt;&lt;wsp:rsid wsp:val=&quot;736C0B47&quot;/&gt;&lt;wsp:rsid wsp:val=&quot;75A85BF4&quot;/&gt;&lt;wsp:rsid wsp:val=&quot;76694C03&quot;/&gt;&lt;wsp:rsid wsp:val=&quot;773D3F55&quot;/&gt;&lt;wsp:rsid wsp:val=&quot;78A55250&quot;/&gt;&lt;wsp:rsid wsp:val=&quot;7ADC214E&quot;/&gt;&lt;wsp:rsid wsp:val=&quot;7DAF266D&quot;/&gt;&lt;wsp:rsid wsp:val=&quot;7F1C3737&quot;/&gt;&lt;wsp:rsid wsp:val=&quot;7F2669CA&quot;/&gt;&lt;/wsp:rsids&gt;&lt;/w:docPr&gt;&lt;w:body&gt;&lt;wx:sect&gt;&lt;w:p wsp:rsidR=&quot;00000000&quot; wsp:rsidRDefault=&quot;00BB1A20&quot; wsp:rsidP=&quot;00BB1A20&quot;&gt;&lt;m:oMathPara&gt;&lt;m:oMath&gt;&lt;m:sSup&gt;&lt;m:sSupPr&gt;&lt;m:ctrlPr&gt;&lt;w:rPr&gt;&lt;w:rFonts w:ascii=&quot;Cambria Math&quot; w:h-ansi=&quot;Cambria Math&quot;/&gt;&lt;wx:font wx:val=&quot;Cambria Math&quot;/&gt;&lt;w:color w:val=&quot;000000&quot;/&gt;&lt;/w:rPr&gt;&lt;/m:ctrlPr&gt;&lt;/m:sSupPr&gt;&lt;m:e&gt;&lt;m:r&gt;&lt;w:rPr&gt;&lt;w:rFonts w:ascii=&quot;Cambria Math&quot; w:h-ansi=&quot;Cambria Math&quot;/&gt;&lt;wx:font wx:val=&quot;Cambria Math&quot;/&gt;&lt;w:i/&gt;&lt;w:color w:val=&quot;000000&quot;/&gt;&lt;/w:rPr&gt;&lt;m:t&gt;V&lt;/m:t&gt;&lt;/m:r&gt;&lt;/m:e&gt;&lt;m:sup&gt;&lt;m:r&gt;&lt;w:rPr&gt;&lt;w:rFonts w:ascii=&quot;Cambria Math&quot; w:h-ansi=&quot;Cambria Math&quot;/&gt;&lt;wx:font wx:val=&quot;Cambria Math&quot;/&gt;&lt;w:i/&gt;&lt;w:color w:val=&quot;000000&quot;/&gt;&lt;/w:rPr&gt;&lt;m:t&gt;S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39" o:title="" chromakey="white"/>
          </v:shape>
        </w:pict>
      </w:r>
      <w:r w:rsidR="00D14EDF" w:rsidRPr="003A52BD">
        <w:rPr>
          <w:rFonts w:ascii="Times New Roman" w:hAnsi="Times New Roman"/>
          <w:color w:val="000000"/>
        </w:rPr>
        <w:fldChar w:fldCharType="end"/>
      </w:r>
      <w:r w:rsidRPr="00D14EDF">
        <w:rPr>
          <w:rFonts w:ascii="Times New Roman" w:hAnsi="Times New Roman"/>
          <w:color w:val="000000"/>
        </w:rPr>
        <w:t xml:space="preserve"> comes from support frame, mutual attention result is asymmetric unlike self-attention.</w:t>
      </w:r>
      <w:r w:rsidRPr="00D14EDF">
        <w:rPr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Therefore, we also need to exchange the identities of two frames to calculate </w:t>
      </w:r>
      <w:r w:rsidR="00967020">
        <w:rPr>
          <w:rFonts w:ascii="Times New Roman" w:hAnsi="Times New Roman"/>
          <w:color w:val="000000"/>
        </w:rPr>
        <w:t>the other</w:t>
      </w:r>
      <w:r w:rsidR="00967020" w:rsidRPr="00D14EDF">
        <w:rPr>
          <w:rFonts w:ascii="Times New Roman" w:hAnsi="Times New Roman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>mutual attention</w:t>
      </w:r>
      <w:r w:rsidR="00967020">
        <w:rPr>
          <w:rFonts w:ascii="Times New Roman" w:hAnsi="Times New Roman"/>
          <w:color w:val="000000"/>
        </w:rPr>
        <w:t xml:space="preserve"> between the reference and supporting images</w:t>
      </w:r>
      <w:r w:rsidRPr="00D14EDF">
        <w:rPr>
          <w:rFonts w:ascii="Times New Roman" w:hAnsi="Times New Roman"/>
          <w:color w:val="000000"/>
        </w:rPr>
        <w:t>.</w:t>
      </w:r>
    </w:p>
    <w:p w14:paraId="2B30DAFB" w14:textId="77777777" w:rsidR="00F50BD3" w:rsidRPr="00D14EDF" w:rsidRDefault="00F50BD3" w:rsidP="00F50BD3">
      <w:pPr>
        <w:rPr>
          <w:rFonts w:ascii="Times New Roman" w:hAnsi="Times New Roman"/>
          <w:color w:val="000000"/>
        </w:rPr>
      </w:pPr>
    </w:p>
    <w:p w14:paraId="3D896DA7" w14:textId="5996CA15" w:rsidR="0001430B" w:rsidRDefault="00F50BD3" w:rsidP="008167D5">
      <w:pPr>
        <w:ind w:firstLineChars="200" w:firstLine="422"/>
        <w:rPr>
          <w:rFonts w:ascii="Times New Roman" w:hAnsi="Times New Roman"/>
          <w:color w:val="000000"/>
        </w:rPr>
      </w:pPr>
      <w:r w:rsidRPr="00D14EDF">
        <w:rPr>
          <w:rFonts w:ascii="Times New Roman" w:hAnsi="Times New Roman" w:hint="eastAsia"/>
          <w:b/>
          <w:bCs/>
          <w:color w:val="000000"/>
        </w:rPr>
        <w:t>Shifted</w:t>
      </w:r>
      <w:r w:rsidRPr="00D14EDF">
        <w:rPr>
          <w:rFonts w:ascii="Times New Roman" w:hAnsi="Times New Roman"/>
          <w:b/>
          <w:bCs/>
          <w:color w:val="000000"/>
        </w:rPr>
        <w:t xml:space="preserve"> </w:t>
      </w:r>
      <w:r w:rsidRPr="00D14EDF">
        <w:rPr>
          <w:rFonts w:ascii="Times New Roman" w:hAnsi="Times New Roman" w:hint="eastAsia"/>
          <w:b/>
          <w:bCs/>
          <w:color w:val="000000"/>
        </w:rPr>
        <w:t>window</w:t>
      </w:r>
      <w:r w:rsidRPr="00D14EDF">
        <w:rPr>
          <w:rFonts w:ascii="Times New Roman" w:hAnsi="Times New Roman"/>
          <w:b/>
          <w:bCs/>
          <w:color w:val="000000"/>
        </w:rPr>
        <w:t>.</w:t>
      </w:r>
      <w:r w:rsidRPr="00D14EDF">
        <w:rPr>
          <w:rFonts w:ascii="Times New Roman" w:hAnsi="Times New Roman" w:hint="eastAsia"/>
          <w:b/>
          <w:bCs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>S</w:t>
      </w:r>
      <w:r w:rsidRPr="00D14EDF">
        <w:rPr>
          <w:rFonts w:ascii="Times New Roman" w:hAnsi="Times New Roman" w:hint="eastAsia"/>
          <w:color w:val="000000"/>
        </w:rPr>
        <w:t>ince</w:t>
      </w:r>
      <w:r w:rsidRPr="00D14EDF">
        <w:rPr>
          <w:rFonts w:ascii="Times New Roman" w:hAnsi="Times New Roman"/>
          <w:color w:val="000000"/>
        </w:rPr>
        <w:t xml:space="preserve"> the complexity of both attention</w:t>
      </w:r>
      <w:r w:rsidR="00070008">
        <w:rPr>
          <w:rFonts w:ascii="Times New Roman" w:hAnsi="Times New Roman"/>
          <w:color w:val="000000"/>
        </w:rPr>
        <w:t>s</w:t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="00345F2B">
        <w:rPr>
          <w:rFonts w:ascii="Times New Roman" w:hAnsi="Times New Roman"/>
          <w:color w:val="000000"/>
        </w:rPr>
        <w:t>is</w:t>
      </w:r>
      <w:r w:rsidR="00345F2B" w:rsidRPr="00D14EDF">
        <w:rPr>
          <w:rFonts w:ascii="Times New Roman" w:hAnsi="Times New Roman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>quadratic to the number of elements within the attention</w:t>
      </w:r>
      <w:r w:rsidRPr="00D14EDF">
        <w:rPr>
          <w:rFonts w:ascii="Times New Roman" w:hAnsi="Times New Roman" w:hint="eastAsia"/>
          <w:color w:val="000000"/>
        </w:rPr>
        <w:t xml:space="preserve"> </w:t>
      </w:r>
      <w:r w:rsidRPr="00D14EDF">
        <w:rPr>
          <w:rFonts w:ascii="Times New Roman" w:hAnsi="Times New Roman"/>
          <w:color w:val="000000"/>
        </w:rPr>
        <w:t xml:space="preserve">window, the computation of global attention is impractical. We take </w:t>
      </w:r>
      <w:r w:rsidRPr="00D14EDF">
        <w:rPr>
          <w:rFonts w:ascii="Times New Roman" w:hAnsi="Times New Roman" w:hint="eastAsia"/>
          <w:color w:val="000000"/>
        </w:rPr>
        <w:t>s</w:t>
      </w:r>
      <w:r w:rsidRPr="00D14EDF">
        <w:rPr>
          <w:rFonts w:ascii="Times New Roman" w:hAnsi="Times New Roman"/>
          <w:color w:val="000000"/>
        </w:rPr>
        <w:t xml:space="preserve">hifted window mechanism spatially and temporally </w:t>
      </w:r>
      <w:r w:rsidRPr="00D14EDF">
        <w:rPr>
          <w:rFonts w:ascii="Times New Roman" w:hAnsi="Times New Roman" w:hint="eastAsia"/>
          <w:color w:val="000000"/>
        </w:rPr>
        <w:t>t</w:t>
      </w:r>
      <w:r w:rsidRPr="00D14EDF">
        <w:rPr>
          <w:rFonts w:ascii="Times New Roman" w:hAnsi="Times New Roman"/>
          <w:color w:val="000000"/>
        </w:rPr>
        <w:t xml:space="preserve">o reduce computation </w:t>
      </w:r>
      <w:r w:rsidR="00EF723D" w:rsidRPr="00D14EDF">
        <w:rPr>
          <w:rFonts w:ascii="Times New Roman" w:hAnsi="Times New Roman"/>
          <w:color w:val="000000"/>
        </w:rPr>
        <w:t xml:space="preserve">time </w:t>
      </w:r>
      <w:r w:rsidRPr="00D14EDF">
        <w:rPr>
          <w:rFonts w:ascii="Times New Roman" w:hAnsi="Times New Roman"/>
          <w:color w:val="000000"/>
        </w:rPr>
        <w:t>and keep cross-window connections. As shown in S</w:t>
      </w:r>
      <w:r w:rsidRPr="00D14EDF">
        <w:rPr>
          <w:rFonts w:ascii="Times New Roman" w:hAnsi="Times New Roman" w:hint="eastAsia"/>
          <w:color w:val="000000"/>
        </w:rPr>
        <w:t>upplementary</w:t>
      </w:r>
      <w:r w:rsidRPr="00D14EDF">
        <w:rPr>
          <w:rFonts w:ascii="Times New Roman" w:hAnsi="Times New Roman"/>
          <w:color w:val="000000"/>
        </w:rPr>
        <w:t xml:space="preserve"> </w:t>
      </w:r>
      <w:r w:rsidR="00967020">
        <w:rPr>
          <w:rFonts w:ascii="Times New Roman" w:hAnsi="Times New Roman"/>
          <w:color w:val="000000"/>
        </w:rPr>
        <w:t>F</w:t>
      </w:r>
      <w:r w:rsidRPr="00D14EDF">
        <w:rPr>
          <w:rFonts w:ascii="Times New Roman" w:hAnsi="Times New Roman" w:hint="eastAsia"/>
          <w:color w:val="000000"/>
        </w:rPr>
        <w:t>ig</w:t>
      </w:r>
      <w:r w:rsidR="004A013D">
        <w:rPr>
          <w:rFonts w:ascii="Times New Roman" w:hAnsi="Times New Roman"/>
          <w:color w:val="000000"/>
        </w:rPr>
        <w:t>.</w:t>
      </w:r>
      <w:r w:rsidRPr="00D14EDF">
        <w:rPr>
          <w:rFonts w:ascii="Times New Roman" w:hAnsi="Times New Roman"/>
          <w:color w:val="000000"/>
        </w:rPr>
        <w:t xml:space="preserve"> 1</w:t>
      </w:r>
      <w:r w:rsidR="004A013D">
        <w:rPr>
          <w:rFonts w:ascii="Times New Roman" w:hAnsi="Times New Roman"/>
          <w:color w:val="000000"/>
        </w:rPr>
        <w:t>c</w:t>
      </w:r>
      <w:r w:rsidRPr="00D14EDF">
        <w:rPr>
          <w:rFonts w:ascii="Times New Roman" w:hAnsi="Times New Roman" w:hint="eastAsia"/>
          <w:color w:val="000000"/>
        </w:rPr>
        <w:t>,</w:t>
      </w:r>
      <w:r w:rsidRPr="00D14EDF">
        <w:rPr>
          <w:rFonts w:ascii="Times New Roman" w:hAnsi="Times New Roman"/>
          <w:color w:val="000000"/>
        </w:rPr>
        <w:t xml:space="preserve"> we divide the video clip into non-overlapping local windows and shift it half the length of the partition at next layer of model. Sp</w:t>
      </w:r>
      <w:r w:rsidRPr="00D14EDF">
        <w:rPr>
          <w:rFonts w:ascii="Times New Roman" w:hAnsi="Times New Roman" w:hint="eastAsia"/>
          <w:color w:val="000000"/>
        </w:rPr>
        <w:t>ecifically</w:t>
      </w:r>
      <w:r w:rsidRPr="00D14EDF">
        <w:rPr>
          <w:rFonts w:ascii="Times New Roman" w:hAnsi="Times New Roman"/>
          <w:color w:val="000000"/>
        </w:rPr>
        <w:t>, the window partition in temporal can establish the long-distance dependence of features between frames, one frame can utilize information from up to 2(</w:t>
      </w:r>
      <w:proofErr w:type="spellStart"/>
      <w:r w:rsidRPr="00D14EDF">
        <w:rPr>
          <w:rFonts w:ascii="Times New Roman" w:hAnsi="Times New Roman"/>
          <w:color w:val="000000"/>
        </w:rPr>
        <w:t>i</w:t>
      </w:r>
      <w:proofErr w:type="spellEnd"/>
      <w:r w:rsidRPr="00D14EDF">
        <w:rPr>
          <w:rFonts w:ascii="Times New Roman" w:hAnsi="Times New Roman"/>
          <w:color w:val="000000"/>
        </w:rPr>
        <w:t xml:space="preserve"> − 1) frames at layer </w:t>
      </w:r>
      <w:proofErr w:type="spellStart"/>
      <w:r w:rsidRPr="00D14EDF">
        <w:rPr>
          <w:rFonts w:ascii="Times New Roman" w:hAnsi="Times New Roman"/>
          <w:color w:val="000000"/>
        </w:rPr>
        <w:t>i</w:t>
      </w:r>
      <w:proofErr w:type="spellEnd"/>
      <w:r w:rsidRPr="00D14EDF">
        <w:rPr>
          <w:rFonts w:ascii="Times New Roman" w:hAnsi="Times New Roman"/>
          <w:color w:val="000000"/>
        </w:rPr>
        <w:t xml:space="preserve"> (</w:t>
      </w:r>
      <w:proofErr w:type="spellStart"/>
      <w:r w:rsidRPr="00D14EDF">
        <w:rPr>
          <w:rFonts w:ascii="Times New Roman" w:hAnsi="Times New Roman"/>
          <w:color w:val="000000"/>
        </w:rPr>
        <w:t>i</w:t>
      </w:r>
      <w:proofErr w:type="spellEnd"/>
      <w:r w:rsidRPr="00D14EDF">
        <w:rPr>
          <w:rFonts w:ascii="Times New Roman" w:hAnsi="Times New Roman"/>
          <w:color w:val="000000"/>
        </w:rPr>
        <w:t xml:space="preserve"> ≥ 2). The window partition in spatial make the receptive field size increases as the layer deepens, like </w:t>
      </w:r>
      <w:proofErr w:type="spellStart"/>
      <w:r w:rsidRPr="00D14EDF">
        <w:rPr>
          <w:rFonts w:ascii="Times New Roman" w:hAnsi="Times New Roman"/>
          <w:color w:val="000000"/>
        </w:rPr>
        <w:t>S</w:t>
      </w:r>
      <w:r w:rsidRPr="00D14EDF">
        <w:rPr>
          <w:rFonts w:ascii="Times New Roman" w:hAnsi="Times New Roman" w:hint="eastAsia"/>
          <w:color w:val="000000"/>
        </w:rPr>
        <w:t>win</w:t>
      </w:r>
      <w:proofErr w:type="spellEnd"/>
      <w:r w:rsidRPr="00D14EDF">
        <w:rPr>
          <w:rFonts w:ascii="Times New Roman" w:hAnsi="Times New Roman"/>
          <w:color w:val="000000"/>
        </w:rPr>
        <w:t xml:space="preserve"> </w:t>
      </w:r>
      <w:r w:rsidRPr="00D14EDF">
        <w:rPr>
          <w:rFonts w:ascii="Times New Roman" w:hAnsi="Times New Roman" w:hint="eastAsia"/>
          <w:color w:val="000000"/>
        </w:rPr>
        <w:t>Transformer</w:t>
      </w:r>
      <w:r w:rsidRPr="00D14EDF">
        <w:rPr>
          <w:rFonts w:ascii="Times New Roman" w:hAnsi="Times New Roman"/>
          <w:color w:val="000000"/>
        </w:rPr>
        <w:t xml:space="preserve"> It should be noted that the temporary window size of mutual attention should be 2, but there is no restriction on self-attention.</w:t>
      </w:r>
      <w:r w:rsidR="00FA3725" w:rsidRPr="00D14EDF" w:rsidDel="00FA3725">
        <w:rPr>
          <w:rFonts w:ascii="Times New Roman" w:hAnsi="Times New Roman" w:hint="eastAsia"/>
          <w:color w:val="000000"/>
        </w:rPr>
        <w:t xml:space="preserve"> </w:t>
      </w:r>
      <w:bookmarkStart w:id="6" w:name="_Toc145429610"/>
    </w:p>
    <w:p w14:paraId="49D7F7C9" w14:textId="4ED853B1" w:rsidR="005962F1" w:rsidRPr="0001430B" w:rsidRDefault="005962F1" w:rsidP="005962F1">
      <w:pPr>
        <w:rPr>
          <w:rFonts w:ascii="Times New Roman" w:hAnsi="Times New Roman"/>
          <w:sz w:val="18"/>
          <w:szCs w:val="18"/>
        </w:rPr>
      </w:pPr>
      <w:bookmarkStart w:id="7" w:name="_Hlk151132638"/>
      <w:bookmarkEnd w:id="1"/>
      <w:bookmarkEnd w:id="2"/>
      <w:bookmarkEnd w:id="3"/>
      <w:bookmarkEnd w:id="6"/>
      <w:bookmarkEnd w:id="7"/>
    </w:p>
    <w:sectPr w:rsidR="005962F1" w:rsidRPr="00014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18AEB" w14:textId="77777777" w:rsidR="004E608B" w:rsidRDefault="004E608B" w:rsidP="00C8526F">
      <w:r>
        <w:separator/>
      </w:r>
    </w:p>
  </w:endnote>
  <w:endnote w:type="continuationSeparator" w:id="0">
    <w:p w14:paraId="3B63BE30" w14:textId="77777777" w:rsidR="004E608B" w:rsidRDefault="004E608B" w:rsidP="00C85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arnockPro-Light">
    <w:altName w:val="Cambria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2F6AF" w14:textId="77777777" w:rsidR="004E608B" w:rsidRDefault="004E608B" w:rsidP="00C8526F">
      <w:r>
        <w:separator/>
      </w:r>
    </w:p>
  </w:footnote>
  <w:footnote w:type="continuationSeparator" w:id="0">
    <w:p w14:paraId="279D44FE" w14:textId="77777777" w:rsidR="004E608B" w:rsidRDefault="004E608B" w:rsidP="00C85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CF77F3"/>
    <w:multiLevelType w:val="multilevel"/>
    <w:tmpl w:val="1BCF77F3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F83612"/>
    <w:multiLevelType w:val="hybridMultilevel"/>
    <w:tmpl w:val="40C07550"/>
    <w:lvl w:ilvl="0" w:tplc="A90A6DF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DE62C4"/>
    <w:multiLevelType w:val="hybridMultilevel"/>
    <w:tmpl w:val="85D008FA"/>
    <w:lvl w:ilvl="0" w:tplc="3FFAD3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82B1B39"/>
    <w:multiLevelType w:val="hybridMultilevel"/>
    <w:tmpl w:val="83363170"/>
    <w:lvl w:ilvl="0" w:tplc="1414C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84932B2"/>
    <w:multiLevelType w:val="hybridMultilevel"/>
    <w:tmpl w:val="221ABC28"/>
    <w:lvl w:ilvl="0" w:tplc="3FFAD3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0C81A13"/>
    <w:multiLevelType w:val="hybridMultilevel"/>
    <w:tmpl w:val="D62631CC"/>
    <w:lvl w:ilvl="0" w:tplc="39587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3E1083B"/>
    <w:multiLevelType w:val="multilevel"/>
    <w:tmpl w:val="030C49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6DF5643A"/>
    <w:multiLevelType w:val="singleLevel"/>
    <w:tmpl w:val="6DF5643A"/>
    <w:lvl w:ilvl="0">
      <w:start w:val="3"/>
      <w:numFmt w:val="decimal"/>
      <w:suff w:val="space"/>
      <w:lvlText w:val="%1."/>
      <w:lvlJc w:val="left"/>
    </w:lvl>
  </w:abstractNum>
  <w:abstractNum w:abstractNumId="8" w15:restartNumberingAfterBreak="0">
    <w:nsid w:val="72FC1015"/>
    <w:multiLevelType w:val="hybridMultilevel"/>
    <w:tmpl w:val="F816FC86"/>
    <w:lvl w:ilvl="0" w:tplc="4D66A8DE">
      <w:start w:val="1"/>
      <w:numFmt w:val="decimal"/>
      <w:lvlText w:val="%1）"/>
      <w:lvlJc w:val="left"/>
      <w:pPr>
        <w:ind w:left="36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8"/>
  </w:num>
  <w:num w:numId="8">
    <w:abstractNumId w:val="3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n Zhang">
    <w15:presenceInfo w15:providerId="Windows Live" w15:userId="b3855b3070db14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revisionView w:markup="0"/>
  <w:trackRevisions/>
  <w:doNotTrackMove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TYzYTQ1MTZmYjU1YTg1OWYzNGIzZWM5ZGQ0MWY3N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erddrmrtav2e50ee5dfv6eed2xde2x0fd&quot;&gt;DeepAILibrary&lt;record-ids&gt;&lt;item&gt;76&lt;/item&gt;&lt;item&gt;77&lt;/item&gt;&lt;/record-ids&gt;&lt;/item&gt;&lt;/Libraries&gt;"/>
  </w:docVars>
  <w:rsids>
    <w:rsidRoot w:val="00252D3B"/>
    <w:rsid w:val="000047F9"/>
    <w:rsid w:val="00004EF8"/>
    <w:rsid w:val="00005B9B"/>
    <w:rsid w:val="00010E6E"/>
    <w:rsid w:val="0001204C"/>
    <w:rsid w:val="000126E6"/>
    <w:rsid w:val="000141A9"/>
    <w:rsid w:val="0001430B"/>
    <w:rsid w:val="00015F22"/>
    <w:rsid w:val="00016E10"/>
    <w:rsid w:val="00022334"/>
    <w:rsid w:val="000328C7"/>
    <w:rsid w:val="000439EB"/>
    <w:rsid w:val="00044543"/>
    <w:rsid w:val="000547AA"/>
    <w:rsid w:val="00060175"/>
    <w:rsid w:val="000611DE"/>
    <w:rsid w:val="00062541"/>
    <w:rsid w:val="00070008"/>
    <w:rsid w:val="000709F3"/>
    <w:rsid w:val="00073400"/>
    <w:rsid w:val="00074BC6"/>
    <w:rsid w:val="00075A85"/>
    <w:rsid w:val="00077801"/>
    <w:rsid w:val="00083FD9"/>
    <w:rsid w:val="00084273"/>
    <w:rsid w:val="00084762"/>
    <w:rsid w:val="00092E3E"/>
    <w:rsid w:val="00094231"/>
    <w:rsid w:val="000A0A89"/>
    <w:rsid w:val="000A0D47"/>
    <w:rsid w:val="000A28B5"/>
    <w:rsid w:val="000A2A4B"/>
    <w:rsid w:val="000A3A9F"/>
    <w:rsid w:val="000A4C9F"/>
    <w:rsid w:val="000A51F4"/>
    <w:rsid w:val="000A541B"/>
    <w:rsid w:val="000B4253"/>
    <w:rsid w:val="000B6581"/>
    <w:rsid w:val="000C7470"/>
    <w:rsid w:val="000D022B"/>
    <w:rsid w:val="000D0C5E"/>
    <w:rsid w:val="000D33D5"/>
    <w:rsid w:val="000D3ED6"/>
    <w:rsid w:val="000E03D2"/>
    <w:rsid w:val="000E1C33"/>
    <w:rsid w:val="000E3E3E"/>
    <w:rsid w:val="000E48AB"/>
    <w:rsid w:val="000E67E8"/>
    <w:rsid w:val="000E76F3"/>
    <w:rsid w:val="00100745"/>
    <w:rsid w:val="0010160A"/>
    <w:rsid w:val="00101F99"/>
    <w:rsid w:val="00103E4F"/>
    <w:rsid w:val="00104268"/>
    <w:rsid w:val="00105E84"/>
    <w:rsid w:val="00106266"/>
    <w:rsid w:val="001121D0"/>
    <w:rsid w:val="00112A98"/>
    <w:rsid w:val="0011696F"/>
    <w:rsid w:val="00123B88"/>
    <w:rsid w:val="00123F27"/>
    <w:rsid w:val="001274F7"/>
    <w:rsid w:val="00130874"/>
    <w:rsid w:val="00131B1B"/>
    <w:rsid w:val="0013341E"/>
    <w:rsid w:val="00137339"/>
    <w:rsid w:val="001375CA"/>
    <w:rsid w:val="00144435"/>
    <w:rsid w:val="00146E97"/>
    <w:rsid w:val="001504E1"/>
    <w:rsid w:val="001571FA"/>
    <w:rsid w:val="00166152"/>
    <w:rsid w:val="00166C68"/>
    <w:rsid w:val="001730C9"/>
    <w:rsid w:val="00174FB9"/>
    <w:rsid w:val="00182B8C"/>
    <w:rsid w:val="0018466F"/>
    <w:rsid w:val="001868AA"/>
    <w:rsid w:val="00190600"/>
    <w:rsid w:val="0019461A"/>
    <w:rsid w:val="001A14A4"/>
    <w:rsid w:val="001A18E1"/>
    <w:rsid w:val="001A1A9A"/>
    <w:rsid w:val="001A30C9"/>
    <w:rsid w:val="001A6111"/>
    <w:rsid w:val="001A6416"/>
    <w:rsid w:val="001A7F45"/>
    <w:rsid w:val="001B16E2"/>
    <w:rsid w:val="001B2B03"/>
    <w:rsid w:val="001B2B35"/>
    <w:rsid w:val="001B4983"/>
    <w:rsid w:val="001B4DCF"/>
    <w:rsid w:val="001B6D2E"/>
    <w:rsid w:val="001C00D6"/>
    <w:rsid w:val="001C1593"/>
    <w:rsid w:val="001C4D13"/>
    <w:rsid w:val="001C5778"/>
    <w:rsid w:val="001C5E1E"/>
    <w:rsid w:val="001C6EC2"/>
    <w:rsid w:val="001C7385"/>
    <w:rsid w:val="001D0256"/>
    <w:rsid w:val="001D0FC7"/>
    <w:rsid w:val="001D12FE"/>
    <w:rsid w:val="001D273B"/>
    <w:rsid w:val="001D5453"/>
    <w:rsid w:val="001D6486"/>
    <w:rsid w:val="001E60B2"/>
    <w:rsid w:val="001E6951"/>
    <w:rsid w:val="001E6C54"/>
    <w:rsid w:val="001F0171"/>
    <w:rsid w:val="001F0183"/>
    <w:rsid w:val="001F0E7E"/>
    <w:rsid w:val="001F19CF"/>
    <w:rsid w:val="001F50B9"/>
    <w:rsid w:val="001F5203"/>
    <w:rsid w:val="001F7F1D"/>
    <w:rsid w:val="00201194"/>
    <w:rsid w:val="002022AB"/>
    <w:rsid w:val="002046F4"/>
    <w:rsid w:val="00205AB4"/>
    <w:rsid w:val="0020608A"/>
    <w:rsid w:val="00210ECD"/>
    <w:rsid w:val="00216499"/>
    <w:rsid w:val="0021778E"/>
    <w:rsid w:val="002221FF"/>
    <w:rsid w:val="00223864"/>
    <w:rsid w:val="00226D6D"/>
    <w:rsid w:val="002316D9"/>
    <w:rsid w:val="00233995"/>
    <w:rsid w:val="00243387"/>
    <w:rsid w:val="00247323"/>
    <w:rsid w:val="00247AE9"/>
    <w:rsid w:val="002524AC"/>
    <w:rsid w:val="00252731"/>
    <w:rsid w:val="00252D3B"/>
    <w:rsid w:val="00254F7D"/>
    <w:rsid w:val="00255E06"/>
    <w:rsid w:val="00261922"/>
    <w:rsid w:val="00263433"/>
    <w:rsid w:val="002644C0"/>
    <w:rsid w:val="00273214"/>
    <w:rsid w:val="00273520"/>
    <w:rsid w:val="00280394"/>
    <w:rsid w:val="002809C6"/>
    <w:rsid w:val="00281B46"/>
    <w:rsid w:val="002825B9"/>
    <w:rsid w:val="00285FD7"/>
    <w:rsid w:val="002862FF"/>
    <w:rsid w:val="002866C6"/>
    <w:rsid w:val="00286859"/>
    <w:rsid w:val="00287195"/>
    <w:rsid w:val="0028736C"/>
    <w:rsid w:val="00290558"/>
    <w:rsid w:val="00290FC1"/>
    <w:rsid w:val="002A17F6"/>
    <w:rsid w:val="002A21B9"/>
    <w:rsid w:val="002A704F"/>
    <w:rsid w:val="002A70BF"/>
    <w:rsid w:val="002A7E63"/>
    <w:rsid w:val="002B17B9"/>
    <w:rsid w:val="002B2FB3"/>
    <w:rsid w:val="002B4D60"/>
    <w:rsid w:val="002B5652"/>
    <w:rsid w:val="002C2CE6"/>
    <w:rsid w:val="002D1002"/>
    <w:rsid w:val="002D6471"/>
    <w:rsid w:val="002D7785"/>
    <w:rsid w:val="002E0E8F"/>
    <w:rsid w:val="002F04A2"/>
    <w:rsid w:val="002F589E"/>
    <w:rsid w:val="002F62F4"/>
    <w:rsid w:val="002F6B86"/>
    <w:rsid w:val="003004F2"/>
    <w:rsid w:val="00301A19"/>
    <w:rsid w:val="00313D41"/>
    <w:rsid w:val="00317617"/>
    <w:rsid w:val="00321AD4"/>
    <w:rsid w:val="00322638"/>
    <w:rsid w:val="00322719"/>
    <w:rsid w:val="00324923"/>
    <w:rsid w:val="00324BF7"/>
    <w:rsid w:val="00331657"/>
    <w:rsid w:val="00333C54"/>
    <w:rsid w:val="00333CB2"/>
    <w:rsid w:val="00334B53"/>
    <w:rsid w:val="00342E3F"/>
    <w:rsid w:val="003449F4"/>
    <w:rsid w:val="00344B9A"/>
    <w:rsid w:val="00345F2B"/>
    <w:rsid w:val="00347852"/>
    <w:rsid w:val="00347999"/>
    <w:rsid w:val="00353936"/>
    <w:rsid w:val="00354D3D"/>
    <w:rsid w:val="00355E13"/>
    <w:rsid w:val="003625E1"/>
    <w:rsid w:val="00364F58"/>
    <w:rsid w:val="00367FF9"/>
    <w:rsid w:val="00370521"/>
    <w:rsid w:val="00370DEA"/>
    <w:rsid w:val="003749D2"/>
    <w:rsid w:val="003775D2"/>
    <w:rsid w:val="00382782"/>
    <w:rsid w:val="003900C3"/>
    <w:rsid w:val="00390A41"/>
    <w:rsid w:val="003926D3"/>
    <w:rsid w:val="00393718"/>
    <w:rsid w:val="00395D2C"/>
    <w:rsid w:val="003A024C"/>
    <w:rsid w:val="003A52BD"/>
    <w:rsid w:val="003B1828"/>
    <w:rsid w:val="003B2BF5"/>
    <w:rsid w:val="003B4D26"/>
    <w:rsid w:val="003B633E"/>
    <w:rsid w:val="003B66D9"/>
    <w:rsid w:val="003C0D7C"/>
    <w:rsid w:val="003C108E"/>
    <w:rsid w:val="003C3112"/>
    <w:rsid w:val="003D00DA"/>
    <w:rsid w:val="003D1576"/>
    <w:rsid w:val="003D445B"/>
    <w:rsid w:val="003D54AD"/>
    <w:rsid w:val="003D6191"/>
    <w:rsid w:val="003D651A"/>
    <w:rsid w:val="003E0E29"/>
    <w:rsid w:val="003E1B09"/>
    <w:rsid w:val="003E64F2"/>
    <w:rsid w:val="003E77D5"/>
    <w:rsid w:val="003F0BE2"/>
    <w:rsid w:val="003F3E94"/>
    <w:rsid w:val="00400EA4"/>
    <w:rsid w:val="004015F6"/>
    <w:rsid w:val="00401DDE"/>
    <w:rsid w:val="00405FFC"/>
    <w:rsid w:val="00422CAC"/>
    <w:rsid w:val="004238B4"/>
    <w:rsid w:val="004364C6"/>
    <w:rsid w:val="0043708C"/>
    <w:rsid w:val="00443D70"/>
    <w:rsid w:val="00445AA4"/>
    <w:rsid w:val="004467C7"/>
    <w:rsid w:val="0045736F"/>
    <w:rsid w:val="00463658"/>
    <w:rsid w:val="00464CA2"/>
    <w:rsid w:val="00464DA9"/>
    <w:rsid w:val="004653FD"/>
    <w:rsid w:val="00466350"/>
    <w:rsid w:val="004716F7"/>
    <w:rsid w:val="004800F3"/>
    <w:rsid w:val="00481C28"/>
    <w:rsid w:val="00483972"/>
    <w:rsid w:val="0048517F"/>
    <w:rsid w:val="00486201"/>
    <w:rsid w:val="00486442"/>
    <w:rsid w:val="004869FE"/>
    <w:rsid w:val="00490B5A"/>
    <w:rsid w:val="004929AF"/>
    <w:rsid w:val="00493C20"/>
    <w:rsid w:val="00494196"/>
    <w:rsid w:val="004943C6"/>
    <w:rsid w:val="004944EA"/>
    <w:rsid w:val="00494AA1"/>
    <w:rsid w:val="00495B34"/>
    <w:rsid w:val="004979CE"/>
    <w:rsid w:val="004A013D"/>
    <w:rsid w:val="004A56EF"/>
    <w:rsid w:val="004A723F"/>
    <w:rsid w:val="004A7C49"/>
    <w:rsid w:val="004B1E5C"/>
    <w:rsid w:val="004B3207"/>
    <w:rsid w:val="004B3628"/>
    <w:rsid w:val="004B3641"/>
    <w:rsid w:val="004B378F"/>
    <w:rsid w:val="004B3DDD"/>
    <w:rsid w:val="004B43E9"/>
    <w:rsid w:val="004C5BFA"/>
    <w:rsid w:val="004C66DA"/>
    <w:rsid w:val="004E608B"/>
    <w:rsid w:val="004E6D08"/>
    <w:rsid w:val="004F08BF"/>
    <w:rsid w:val="004F1447"/>
    <w:rsid w:val="004F1C6E"/>
    <w:rsid w:val="004F20D9"/>
    <w:rsid w:val="004F3CF5"/>
    <w:rsid w:val="004F445A"/>
    <w:rsid w:val="004F49EE"/>
    <w:rsid w:val="004F6A14"/>
    <w:rsid w:val="005009F9"/>
    <w:rsid w:val="0050359B"/>
    <w:rsid w:val="005120A0"/>
    <w:rsid w:val="00515328"/>
    <w:rsid w:val="0052162C"/>
    <w:rsid w:val="00523E82"/>
    <w:rsid w:val="005260FD"/>
    <w:rsid w:val="0052710D"/>
    <w:rsid w:val="00527784"/>
    <w:rsid w:val="005277DF"/>
    <w:rsid w:val="00530B42"/>
    <w:rsid w:val="00532D2C"/>
    <w:rsid w:val="00533BDA"/>
    <w:rsid w:val="005416BA"/>
    <w:rsid w:val="005425CF"/>
    <w:rsid w:val="005428E5"/>
    <w:rsid w:val="00542A73"/>
    <w:rsid w:val="00542F9A"/>
    <w:rsid w:val="00544602"/>
    <w:rsid w:val="0054579C"/>
    <w:rsid w:val="00551BF4"/>
    <w:rsid w:val="0055755A"/>
    <w:rsid w:val="00557B26"/>
    <w:rsid w:val="00557B3D"/>
    <w:rsid w:val="00562BA4"/>
    <w:rsid w:val="005633CB"/>
    <w:rsid w:val="005639F9"/>
    <w:rsid w:val="00564C6A"/>
    <w:rsid w:val="00570E8D"/>
    <w:rsid w:val="00573370"/>
    <w:rsid w:val="00574D22"/>
    <w:rsid w:val="00577849"/>
    <w:rsid w:val="00581CE4"/>
    <w:rsid w:val="00581DC4"/>
    <w:rsid w:val="005820D0"/>
    <w:rsid w:val="00583645"/>
    <w:rsid w:val="00587B83"/>
    <w:rsid w:val="00590F2B"/>
    <w:rsid w:val="00591A83"/>
    <w:rsid w:val="005962F1"/>
    <w:rsid w:val="005A341D"/>
    <w:rsid w:val="005A3884"/>
    <w:rsid w:val="005A6C20"/>
    <w:rsid w:val="005A7403"/>
    <w:rsid w:val="005B0485"/>
    <w:rsid w:val="005B5B98"/>
    <w:rsid w:val="005B67AB"/>
    <w:rsid w:val="005C00E2"/>
    <w:rsid w:val="005C023B"/>
    <w:rsid w:val="005C028B"/>
    <w:rsid w:val="005C20F3"/>
    <w:rsid w:val="005C48CE"/>
    <w:rsid w:val="005C5F47"/>
    <w:rsid w:val="005D257F"/>
    <w:rsid w:val="005D42F5"/>
    <w:rsid w:val="005E0FA4"/>
    <w:rsid w:val="005E26DA"/>
    <w:rsid w:val="005E33C4"/>
    <w:rsid w:val="005E66E6"/>
    <w:rsid w:val="005E7305"/>
    <w:rsid w:val="005F0E5B"/>
    <w:rsid w:val="006023C0"/>
    <w:rsid w:val="006053E5"/>
    <w:rsid w:val="00607687"/>
    <w:rsid w:val="006109E2"/>
    <w:rsid w:val="00610FCF"/>
    <w:rsid w:val="00612FAB"/>
    <w:rsid w:val="00614718"/>
    <w:rsid w:val="006200FC"/>
    <w:rsid w:val="00620471"/>
    <w:rsid w:val="00623375"/>
    <w:rsid w:val="006255D4"/>
    <w:rsid w:val="006262C7"/>
    <w:rsid w:val="00630CCF"/>
    <w:rsid w:val="006312D7"/>
    <w:rsid w:val="00636103"/>
    <w:rsid w:val="00636649"/>
    <w:rsid w:val="00637A22"/>
    <w:rsid w:val="006412F2"/>
    <w:rsid w:val="00647BD3"/>
    <w:rsid w:val="0065303A"/>
    <w:rsid w:val="00653506"/>
    <w:rsid w:val="00653EA6"/>
    <w:rsid w:val="00654C96"/>
    <w:rsid w:val="006551B7"/>
    <w:rsid w:val="0066369D"/>
    <w:rsid w:val="00663C3B"/>
    <w:rsid w:val="00665DE7"/>
    <w:rsid w:val="00671D04"/>
    <w:rsid w:val="00675638"/>
    <w:rsid w:val="006806E4"/>
    <w:rsid w:val="00680A6F"/>
    <w:rsid w:val="00685556"/>
    <w:rsid w:val="006914D7"/>
    <w:rsid w:val="00695C67"/>
    <w:rsid w:val="00695DCA"/>
    <w:rsid w:val="006A0EEE"/>
    <w:rsid w:val="006A1845"/>
    <w:rsid w:val="006A616A"/>
    <w:rsid w:val="006B1794"/>
    <w:rsid w:val="006B3481"/>
    <w:rsid w:val="006C01E0"/>
    <w:rsid w:val="006C094C"/>
    <w:rsid w:val="006C0C91"/>
    <w:rsid w:val="006C1973"/>
    <w:rsid w:val="006C2202"/>
    <w:rsid w:val="006C225C"/>
    <w:rsid w:val="006C2C87"/>
    <w:rsid w:val="006C5F39"/>
    <w:rsid w:val="006D0316"/>
    <w:rsid w:val="006D09EA"/>
    <w:rsid w:val="006D3E54"/>
    <w:rsid w:val="006E38F4"/>
    <w:rsid w:val="006F119A"/>
    <w:rsid w:val="006F3CFB"/>
    <w:rsid w:val="006F6EBD"/>
    <w:rsid w:val="006F795C"/>
    <w:rsid w:val="00702E22"/>
    <w:rsid w:val="007036ED"/>
    <w:rsid w:val="00705351"/>
    <w:rsid w:val="00705798"/>
    <w:rsid w:val="007075A3"/>
    <w:rsid w:val="00711037"/>
    <w:rsid w:val="00712694"/>
    <w:rsid w:val="00712A62"/>
    <w:rsid w:val="00713710"/>
    <w:rsid w:val="00713A26"/>
    <w:rsid w:val="007246CF"/>
    <w:rsid w:val="00725D4F"/>
    <w:rsid w:val="00732872"/>
    <w:rsid w:val="0073409A"/>
    <w:rsid w:val="00735772"/>
    <w:rsid w:val="00735DD6"/>
    <w:rsid w:val="00736EAD"/>
    <w:rsid w:val="0074180A"/>
    <w:rsid w:val="007432C6"/>
    <w:rsid w:val="0075242C"/>
    <w:rsid w:val="0075308F"/>
    <w:rsid w:val="00753BEC"/>
    <w:rsid w:val="00755271"/>
    <w:rsid w:val="00762C32"/>
    <w:rsid w:val="00763F62"/>
    <w:rsid w:val="00767797"/>
    <w:rsid w:val="00770478"/>
    <w:rsid w:val="007714DC"/>
    <w:rsid w:val="00773871"/>
    <w:rsid w:val="00781758"/>
    <w:rsid w:val="00782516"/>
    <w:rsid w:val="007847BF"/>
    <w:rsid w:val="0078565F"/>
    <w:rsid w:val="00786DD6"/>
    <w:rsid w:val="00787281"/>
    <w:rsid w:val="00787E8D"/>
    <w:rsid w:val="007906AF"/>
    <w:rsid w:val="0079159A"/>
    <w:rsid w:val="00795ACF"/>
    <w:rsid w:val="007A0F5A"/>
    <w:rsid w:val="007A21F1"/>
    <w:rsid w:val="007A3036"/>
    <w:rsid w:val="007A4A58"/>
    <w:rsid w:val="007B0C0F"/>
    <w:rsid w:val="007B0EB1"/>
    <w:rsid w:val="007B4B40"/>
    <w:rsid w:val="007B5E80"/>
    <w:rsid w:val="007B6D6A"/>
    <w:rsid w:val="007C23C1"/>
    <w:rsid w:val="007C7650"/>
    <w:rsid w:val="007D0D9E"/>
    <w:rsid w:val="007D161B"/>
    <w:rsid w:val="007D370A"/>
    <w:rsid w:val="007D6042"/>
    <w:rsid w:val="007D78BC"/>
    <w:rsid w:val="007E2CE5"/>
    <w:rsid w:val="007F1527"/>
    <w:rsid w:val="007F34EE"/>
    <w:rsid w:val="007F39F3"/>
    <w:rsid w:val="007F5DCB"/>
    <w:rsid w:val="0080212F"/>
    <w:rsid w:val="0080672F"/>
    <w:rsid w:val="008116A5"/>
    <w:rsid w:val="008133F1"/>
    <w:rsid w:val="00813F2C"/>
    <w:rsid w:val="00814DF9"/>
    <w:rsid w:val="00815B2C"/>
    <w:rsid w:val="00815F0B"/>
    <w:rsid w:val="0081644C"/>
    <w:rsid w:val="008167D5"/>
    <w:rsid w:val="0081724A"/>
    <w:rsid w:val="00831039"/>
    <w:rsid w:val="0083460D"/>
    <w:rsid w:val="0083559F"/>
    <w:rsid w:val="0084333A"/>
    <w:rsid w:val="00844DDE"/>
    <w:rsid w:val="008457E6"/>
    <w:rsid w:val="00846DF5"/>
    <w:rsid w:val="008514D2"/>
    <w:rsid w:val="00852089"/>
    <w:rsid w:val="00853AFA"/>
    <w:rsid w:val="008579E6"/>
    <w:rsid w:val="00864069"/>
    <w:rsid w:val="00864563"/>
    <w:rsid w:val="00871583"/>
    <w:rsid w:val="00873793"/>
    <w:rsid w:val="008749BA"/>
    <w:rsid w:val="008753AD"/>
    <w:rsid w:val="00882BE6"/>
    <w:rsid w:val="00883540"/>
    <w:rsid w:val="00884AEA"/>
    <w:rsid w:val="00890767"/>
    <w:rsid w:val="00893D24"/>
    <w:rsid w:val="008A0513"/>
    <w:rsid w:val="008A08D9"/>
    <w:rsid w:val="008A54EC"/>
    <w:rsid w:val="008B2938"/>
    <w:rsid w:val="008B3888"/>
    <w:rsid w:val="008B45D8"/>
    <w:rsid w:val="008B48B7"/>
    <w:rsid w:val="008B7812"/>
    <w:rsid w:val="008B7A0E"/>
    <w:rsid w:val="008B7A68"/>
    <w:rsid w:val="008C10DC"/>
    <w:rsid w:val="008C630B"/>
    <w:rsid w:val="008D2883"/>
    <w:rsid w:val="008D78FF"/>
    <w:rsid w:val="008E25EA"/>
    <w:rsid w:val="008E79BF"/>
    <w:rsid w:val="008F27FF"/>
    <w:rsid w:val="008F29DC"/>
    <w:rsid w:val="008F64BC"/>
    <w:rsid w:val="008F7A1E"/>
    <w:rsid w:val="008F7BAE"/>
    <w:rsid w:val="008F7D61"/>
    <w:rsid w:val="00903FB9"/>
    <w:rsid w:val="00904A99"/>
    <w:rsid w:val="00913801"/>
    <w:rsid w:val="0091424B"/>
    <w:rsid w:val="0091438F"/>
    <w:rsid w:val="009212C9"/>
    <w:rsid w:val="00922B19"/>
    <w:rsid w:val="0093275B"/>
    <w:rsid w:val="00932F18"/>
    <w:rsid w:val="009340BD"/>
    <w:rsid w:val="00936B3B"/>
    <w:rsid w:val="0093753D"/>
    <w:rsid w:val="009430A3"/>
    <w:rsid w:val="00943DD7"/>
    <w:rsid w:val="00954CC3"/>
    <w:rsid w:val="00955F0F"/>
    <w:rsid w:val="00957098"/>
    <w:rsid w:val="00957278"/>
    <w:rsid w:val="009605B7"/>
    <w:rsid w:val="00961082"/>
    <w:rsid w:val="00963B4C"/>
    <w:rsid w:val="00967020"/>
    <w:rsid w:val="00972F46"/>
    <w:rsid w:val="00974C2F"/>
    <w:rsid w:val="00974CAF"/>
    <w:rsid w:val="009857E3"/>
    <w:rsid w:val="009859F4"/>
    <w:rsid w:val="00986709"/>
    <w:rsid w:val="009870AC"/>
    <w:rsid w:val="009969E5"/>
    <w:rsid w:val="009974D4"/>
    <w:rsid w:val="009A1C57"/>
    <w:rsid w:val="009A32B6"/>
    <w:rsid w:val="009A5550"/>
    <w:rsid w:val="009A5ADA"/>
    <w:rsid w:val="009A5E51"/>
    <w:rsid w:val="009A61B7"/>
    <w:rsid w:val="009B2D69"/>
    <w:rsid w:val="009B3EA5"/>
    <w:rsid w:val="009B5E64"/>
    <w:rsid w:val="009B6C80"/>
    <w:rsid w:val="009C3C3D"/>
    <w:rsid w:val="009C487F"/>
    <w:rsid w:val="009C6116"/>
    <w:rsid w:val="009D3D2B"/>
    <w:rsid w:val="009D42EB"/>
    <w:rsid w:val="009D47A9"/>
    <w:rsid w:val="009E45EC"/>
    <w:rsid w:val="009F01F0"/>
    <w:rsid w:val="009F0E0A"/>
    <w:rsid w:val="009F5725"/>
    <w:rsid w:val="009F7B1E"/>
    <w:rsid w:val="00A010E2"/>
    <w:rsid w:val="00A019F3"/>
    <w:rsid w:val="00A0724E"/>
    <w:rsid w:val="00A074A2"/>
    <w:rsid w:val="00A10F55"/>
    <w:rsid w:val="00A133A5"/>
    <w:rsid w:val="00A13C2E"/>
    <w:rsid w:val="00A13CA1"/>
    <w:rsid w:val="00A14F64"/>
    <w:rsid w:val="00A16E29"/>
    <w:rsid w:val="00A170FA"/>
    <w:rsid w:val="00A22980"/>
    <w:rsid w:val="00A2397B"/>
    <w:rsid w:val="00A31B6E"/>
    <w:rsid w:val="00A32429"/>
    <w:rsid w:val="00A342E6"/>
    <w:rsid w:val="00A344C1"/>
    <w:rsid w:val="00A34BC9"/>
    <w:rsid w:val="00A355C3"/>
    <w:rsid w:val="00A40364"/>
    <w:rsid w:val="00A42540"/>
    <w:rsid w:val="00A52A98"/>
    <w:rsid w:val="00A544CE"/>
    <w:rsid w:val="00A54ECB"/>
    <w:rsid w:val="00A571ED"/>
    <w:rsid w:val="00A57431"/>
    <w:rsid w:val="00A57647"/>
    <w:rsid w:val="00A57B07"/>
    <w:rsid w:val="00A61F88"/>
    <w:rsid w:val="00A62851"/>
    <w:rsid w:val="00A64893"/>
    <w:rsid w:val="00A705D8"/>
    <w:rsid w:val="00A71F30"/>
    <w:rsid w:val="00A7283E"/>
    <w:rsid w:val="00A72FE7"/>
    <w:rsid w:val="00A739CC"/>
    <w:rsid w:val="00A75305"/>
    <w:rsid w:val="00A75AC9"/>
    <w:rsid w:val="00A763D9"/>
    <w:rsid w:val="00A77CB7"/>
    <w:rsid w:val="00A86D4A"/>
    <w:rsid w:val="00A9205B"/>
    <w:rsid w:val="00AA2CD2"/>
    <w:rsid w:val="00AA6DA3"/>
    <w:rsid w:val="00AA6F67"/>
    <w:rsid w:val="00AA7661"/>
    <w:rsid w:val="00AA7AA7"/>
    <w:rsid w:val="00AB3277"/>
    <w:rsid w:val="00AB3A52"/>
    <w:rsid w:val="00AB46CA"/>
    <w:rsid w:val="00AB57E1"/>
    <w:rsid w:val="00AB6B15"/>
    <w:rsid w:val="00AB7BA1"/>
    <w:rsid w:val="00AC0857"/>
    <w:rsid w:val="00AC5229"/>
    <w:rsid w:val="00AC54C5"/>
    <w:rsid w:val="00AD3895"/>
    <w:rsid w:val="00AD45E1"/>
    <w:rsid w:val="00AD5A61"/>
    <w:rsid w:val="00AD71FC"/>
    <w:rsid w:val="00AD7A12"/>
    <w:rsid w:val="00AD7A9E"/>
    <w:rsid w:val="00AE1113"/>
    <w:rsid w:val="00AE4150"/>
    <w:rsid w:val="00AE7C99"/>
    <w:rsid w:val="00AF0245"/>
    <w:rsid w:val="00AF2270"/>
    <w:rsid w:val="00B012D9"/>
    <w:rsid w:val="00B04C86"/>
    <w:rsid w:val="00B10508"/>
    <w:rsid w:val="00B10883"/>
    <w:rsid w:val="00B11D0C"/>
    <w:rsid w:val="00B144A0"/>
    <w:rsid w:val="00B15C76"/>
    <w:rsid w:val="00B1692E"/>
    <w:rsid w:val="00B20CE5"/>
    <w:rsid w:val="00B25C03"/>
    <w:rsid w:val="00B26390"/>
    <w:rsid w:val="00B2710E"/>
    <w:rsid w:val="00B30AA6"/>
    <w:rsid w:val="00B355F2"/>
    <w:rsid w:val="00B35E4C"/>
    <w:rsid w:val="00B36C52"/>
    <w:rsid w:val="00B455C3"/>
    <w:rsid w:val="00B460CA"/>
    <w:rsid w:val="00B46955"/>
    <w:rsid w:val="00B4698F"/>
    <w:rsid w:val="00B52AB4"/>
    <w:rsid w:val="00B53C7B"/>
    <w:rsid w:val="00B547B8"/>
    <w:rsid w:val="00B56500"/>
    <w:rsid w:val="00B61530"/>
    <w:rsid w:val="00B62F70"/>
    <w:rsid w:val="00B63123"/>
    <w:rsid w:val="00B65465"/>
    <w:rsid w:val="00B65E0A"/>
    <w:rsid w:val="00B6644C"/>
    <w:rsid w:val="00B70132"/>
    <w:rsid w:val="00B70B42"/>
    <w:rsid w:val="00B722BD"/>
    <w:rsid w:val="00B82BFC"/>
    <w:rsid w:val="00B8362F"/>
    <w:rsid w:val="00B86994"/>
    <w:rsid w:val="00B904B2"/>
    <w:rsid w:val="00B9119A"/>
    <w:rsid w:val="00B93020"/>
    <w:rsid w:val="00B96523"/>
    <w:rsid w:val="00BA016A"/>
    <w:rsid w:val="00BA025C"/>
    <w:rsid w:val="00BA2A25"/>
    <w:rsid w:val="00BA5433"/>
    <w:rsid w:val="00BB1933"/>
    <w:rsid w:val="00BB1E41"/>
    <w:rsid w:val="00BB6463"/>
    <w:rsid w:val="00BC05DF"/>
    <w:rsid w:val="00BC2625"/>
    <w:rsid w:val="00BC3B1F"/>
    <w:rsid w:val="00BC47AC"/>
    <w:rsid w:val="00BD01C3"/>
    <w:rsid w:val="00BD3B5B"/>
    <w:rsid w:val="00BD6612"/>
    <w:rsid w:val="00BD76AA"/>
    <w:rsid w:val="00BE1AB5"/>
    <w:rsid w:val="00BE4B81"/>
    <w:rsid w:val="00BE7CBD"/>
    <w:rsid w:val="00BF0D4F"/>
    <w:rsid w:val="00BF2511"/>
    <w:rsid w:val="00BF26B2"/>
    <w:rsid w:val="00BF6A6E"/>
    <w:rsid w:val="00BF7A6F"/>
    <w:rsid w:val="00C007A2"/>
    <w:rsid w:val="00C02D9D"/>
    <w:rsid w:val="00C12ECB"/>
    <w:rsid w:val="00C17020"/>
    <w:rsid w:val="00C23416"/>
    <w:rsid w:val="00C23540"/>
    <w:rsid w:val="00C237D5"/>
    <w:rsid w:val="00C272AC"/>
    <w:rsid w:val="00C27444"/>
    <w:rsid w:val="00C2788D"/>
    <w:rsid w:val="00C30579"/>
    <w:rsid w:val="00C33BE7"/>
    <w:rsid w:val="00C3465C"/>
    <w:rsid w:val="00C347CD"/>
    <w:rsid w:val="00C3535A"/>
    <w:rsid w:val="00C35CE5"/>
    <w:rsid w:val="00C439AC"/>
    <w:rsid w:val="00C454C3"/>
    <w:rsid w:val="00C46C93"/>
    <w:rsid w:val="00C512C3"/>
    <w:rsid w:val="00C5319C"/>
    <w:rsid w:val="00C55106"/>
    <w:rsid w:val="00C563A9"/>
    <w:rsid w:val="00C611EF"/>
    <w:rsid w:val="00C63E98"/>
    <w:rsid w:val="00C6567E"/>
    <w:rsid w:val="00C65964"/>
    <w:rsid w:val="00C663C9"/>
    <w:rsid w:val="00C71FB6"/>
    <w:rsid w:val="00C76CD9"/>
    <w:rsid w:val="00C7791F"/>
    <w:rsid w:val="00C818F3"/>
    <w:rsid w:val="00C81B13"/>
    <w:rsid w:val="00C83768"/>
    <w:rsid w:val="00C83F09"/>
    <w:rsid w:val="00C845CD"/>
    <w:rsid w:val="00C8526F"/>
    <w:rsid w:val="00C85E1F"/>
    <w:rsid w:val="00C872EB"/>
    <w:rsid w:val="00C87C64"/>
    <w:rsid w:val="00C90FB1"/>
    <w:rsid w:val="00C91D20"/>
    <w:rsid w:val="00C93A23"/>
    <w:rsid w:val="00C951BB"/>
    <w:rsid w:val="00CB26D6"/>
    <w:rsid w:val="00CB3250"/>
    <w:rsid w:val="00CB3F15"/>
    <w:rsid w:val="00CB4D57"/>
    <w:rsid w:val="00CB56B2"/>
    <w:rsid w:val="00CC133B"/>
    <w:rsid w:val="00CC1C7B"/>
    <w:rsid w:val="00CC353C"/>
    <w:rsid w:val="00CC3C8D"/>
    <w:rsid w:val="00CC54C2"/>
    <w:rsid w:val="00CC74C3"/>
    <w:rsid w:val="00CD247C"/>
    <w:rsid w:val="00CE13E0"/>
    <w:rsid w:val="00CE220E"/>
    <w:rsid w:val="00CE3F58"/>
    <w:rsid w:val="00CE740B"/>
    <w:rsid w:val="00CF0C08"/>
    <w:rsid w:val="00CF6F68"/>
    <w:rsid w:val="00CF74E3"/>
    <w:rsid w:val="00D00604"/>
    <w:rsid w:val="00D063D1"/>
    <w:rsid w:val="00D1075D"/>
    <w:rsid w:val="00D11450"/>
    <w:rsid w:val="00D11D44"/>
    <w:rsid w:val="00D11F7A"/>
    <w:rsid w:val="00D14D72"/>
    <w:rsid w:val="00D14EDF"/>
    <w:rsid w:val="00D16A59"/>
    <w:rsid w:val="00D26408"/>
    <w:rsid w:val="00D32EA3"/>
    <w:rsid w:val="00D35AD1"/>
    <w:rsid w:val="00D432F4"/>
    <w:rsid w:val="00D46857"/>
    <w:rsid w:val="00D519B5"/>
    <w:rsid w:val="00D51B07"/>
    <w:rsid w:val="00D52162"/>
    <w:rsid w:val="00D6105E"/>
    <w:rsid w:val="00D634ED"/>
    <w:rsid w:val="00D63882"/>
    <w:rsid w:val="00D63A95"/>
    <w:rsid w:val="00D702DE"/>
    <w:rsid w:val="00D703AA"/>
    <w:rsid w:val="00D70E5A"/>
    <w:rsid w:val="00D741B5"/>
    <w:rsid w:val="00D77C7D"/>
    <w:rsid w:val="00D84772"/>
    <w:rsid w:val="00D84C82"/>
    <w:rsid w:val="00D925F9"/>
    <w:rsid w:val="00D95917"/>
    <w:rsid w:val="00DA08D2"/>
    <w:rsid w:val="00DA1194"/>
    <w:rsid w:val="00DA17A7"/>
    <w:rsid w:val="00DA2702"/>
    <w:rsid w:val="00DA38BD"/>
    <w:rsid w:val="00DA697E"/>
    <w:rsid w:val="00DB6F24"/>
    <w:rsid w:val="00DB777A"/>
    <w:rsid w:val="00DC06FA"/>
    <w:rsid w:val="00DC39FE"/>
    <w:rsid w:val="00DC4998"/>
    <w:rsid w:val="00DC71FE"/>
    <w:rsid w:val="00DD49D9"/>
    <w:rsid w:val="00DD5B3F"/>
    <w:rsid w:val="00DE0F33"/>
    <w:rsid w:val="00DE13C2"/>
    <w:rsid w:val="00DE1A55"/>
    <w:rsid w:val="00DE45AC"/>
    <w:rsid w:val="00DE5521"/>
    <w:rsid w:val="00DF0FA2"/>
    <w:rsid w:val="00DF258C"/>
    <w:rsid w:val="00DF4A96"/>
    <w:rsid w:val="00DF6C97"/>
    <w:rsid w:val="00E03761"/>
    <w:rsid w:val="00E03CDC"/>
    <w:rsid w:val="00E05299"/>
    <w:rsid w:val="00E053FE"/>
    <w:rsid w:val="00E114CE"/>
    <w:rsid w:val="00E11F54"/>
    <w:rsid w:val="00E2450B"/>
    <w:rsid w:val="00E25F9D"/>
    <w:rsid w:val="00E27556"/>
    <w:rsid w:val="00E3742E"/>
    <w:rsid w:val="00E408FD"/>
    <w:rsid w:val="00E455FE"/>
    <w:rsid w:val="00E46F15"/>
    <w:rsid w:val="00E50DBC"/>
    <w:rsid w:val="00E51769"/>
    <w:rsid w:val="00E573B4"/>
    <w:rsid w:val="00E61160"/>
    <w:rsid w:val="00E6268C"/>
    <w:rsid w:val="00E64034"/>
    <w:rsid w:val="00E64FDD"/>
    <w:rsid w:val="00E655AB"/>
    <w:rsid w:val="00E71056"/>
    <w:rsid w:val="00E73D01"/>
    <w:rsid w:val="00E751CF"/>
    <w:rsid w:val="00E80DB5"/>
    <w:rsid w:val="00E83780"/>
    <w:rsid w:val="00E84FED"/>
    <w:rsid w:val="00E879BF"/>
    <w:rsid w:val="00E87BFE"/>
    <w:rsid w:val="00E91BA8"/>
    <w:rsid w:val="00E93F39"/>
    <w:rsid w:val="00E96129"/>
    <w:rsid w:val="00E964F9"/>
    <w:rsid w:val="00EA12A0"/>
    <w:rsid w:val="00EA1C8F"/>
    <w:rsid w:val="00EA3ED4"/>
    <w:rsid w:val="00EA717E"/>
    <w:rsid w:val="00EA76CB"/>
    <w:rsid w:val="00EB4EDD"/>
    <w:rsid w:val="00EB748C"/>
    <w:rsid w:val="00EC2BAF"/>
    <w:rsid w:val="00EC41BC"/>
    <w:rsid w:val="00EC4F66"/>
    <w:rsid w:val="00EC623E"/>
    <w:rsid w:val="00ED0F01"/>
    <w:rsid w:val="00ED1753"/>
    <w:rsid w:val="00ED1808"/>
    <w:rsid w:val="00ED1EDC"/>
    <w:rsid w:val="00ED3B38"/>
    <w:rsid w:val="00EE357B"/>
    <w:rsid w:val="00EE3EB8"/>
    <w:rsid w:val="00EE5E91"/>
    <w:rsid w:val="00EE7337"/>
    <w:rsid w:val="00EF0B7D"/>
    <w:rsid w:val="00EF2DA8"/>
    <w:rsid w:val="00EF3BEB"/>
    <w:rsid w:val="00EF3E4F"/>
    <w:rsid w:val="00EF723D"/>
    <w:rsid w:val="00F0273D"/>
    <w:rsid w:val="00F03CAF"/>
    <w:rsid w:val="00F12A9E"/>
    <w:rsid w:val="00F136C5"/>
    <w:rsid w:val="00F137AC"/>
    <w:rsid w:val="00F13F6B"/>
    <w:rsid w:val="00F1453C"/>
    <w:rsid w:val="00F17683"/>
    <w:rsid w:val="00F17C83"/>
    <w:rsid w:val="00F22AAB"/>
    <w:rsid w:val="00F23A1E"/>
    <w:rsid w:val="00F246FD"/>
    <w:rsid w:val="00F26175"/>
    <w:rsid w:val="00F30A78"/>
    <w:rsid w:val="00F33C15"/>
    <w:rsid w:val="00F40818"/>
    <w:rsid w:val="00F44D84"/>
    <w:rsid w:val="00F4518E"/>
    <w:rsid w:val="00F456FA"/>
    <w:rsid w:val="00F4677E"/>
    <w:rsid w:val="00F50BD3"/>
    <w:rsid w:val="00F53218"/>
    <w:rsid w:val="00F5660A"/>
    <w:rsid w:val="00F57B12"/>
    <w:rsid w:val="00F61D1B"/>
    <w:rsid w:val="00F627F0"/>
    <w:rsid w:val="00F63EB4"/>
    <w:rsid w:val="00F63F33"/>
    <w:rsid w:val="00F64A58"/>
    <w:rsid w:val="00F64F87"/>
    <w:rsid w:val="00F651EE"/>
    <w:rsid w:val="00F71193"/>
    <w:rsid w:val="00F73548"/>
    <w:rsid w:val="00F802AA"/>
    <w:rsid w:val="00F80A16"/>
    <w:rsid w:val="00F80EC2"/>
    <w:rsid w:val="00F84D75"/>
    <w:rsid w:val="00F87D91"/>
    <w:rsid w:val="00F927E0"/>
    <w:rsid w:val="00FA2A95"/>
    <w:rsid w:val="00FA2B1A"/>
    <w:rsid w:val="00FA2FA5"/>
    <w:rsid w:val="00FA3725"/>
    <w:rsid w:val="00FA55EF"/>
    <w:rsid w:val="00FA633E"/>
    <w:rsid w:val="00FC499A"/>
    <w:rsid w:val="00FC5CB0"/>
    <w:rsid w:val="00FC7148"/>
    <w:rsid w:val="00FD2289"/>
    <w:rsid w:val="00FD22AC"/>
    <w:rsid w:val="00FD4864"/>
    <w:rsid w:val="00FD523A"/>
    <w:rsid w:val="00FD617F"/>
    <w:rsid w:val="00FD7354"/>
    <w:rsid w:val="00FE1A35"/>
    <w:rsid w:val="00FE26DE"/>
    <w:rsid w:val="00FE7B60"/>
    <w:rsid w:val="00FF6650"/>
    <w:rsid w:val="03206DBA"/>
    <w:rsid w:val="06EE4206"/>
    <w:rsid w:val="096E162E"/>
    <w:rsid w:val="0AA51E6B"/>
    <w:rsid w:val="0B716E67"/>
    <w:rsid w:val="0B9D11E7"/>
    <w:rsid w:val="10F22B45"/>
    <w:rsid w:val="12893AE9"/>
    <w:rsid w:val="133B07D3"/>
    <w:rsid w:val="141D73E3"/>
    <w:rsid w:val="14BD73D0"/>
    <w:rsid w:val="185A2884"/>
    <w:rsid w:val="196243D9"/>
    <w:rsid w:val="1A344AF8"/>
    <w:rsid w:val="1E056D78"/>
    <w:rsid w:val="1FFD5657"/>
    <w:rsid w:val="207215AC"/>
    <w:rsid w:val="22B3327A"/>
    <w:rsid w:val="23E039E8"/>
    <w:rsid w:val="24FC7982"/>
    <w:rsid w:val="25951262"/>
    <w:rsid w:val="26B05486"/>
    <w:rsid w:val="26FD42C6"/>
    <w:rsid w:val="28572B44"/>
    <w:rsid w:val="29303E9F"/>
    <w:rsid w:val="29DA088E"/>
    <w:rsid w:val="2A382F16"/>
    <w:rsid w:val="2ACE4B9D"/>
    <w:rsid w:val="2EF0415C"/>
    <w:rsid w:val="2F7047C3"/>
    <w:rsid w:val="2F7C7D5E"/>
    <w:rsid w:val="327749CB"/>
    <w:rsid w:val="38D64618"/>
    <w:rsid w:val="403144A7"/>
    <w:rsid w:val="40F37EE8"/>
    <w:rsid w:val="41B37EA2"/>
    <w:rsid w:val="41EE0E68"/>
    <w:rsid w:val="4424369B"/>
    <w:rsid w:val="484D3F1F"/>
    <w:rsid w:val="497A5490"/>
    <w:rsid w:val="49EB76AA"/>
    <w:rsid w:val="4AE30AC0"/>
    <w:rsid w:val="4BB41638"/>
    <w:rsid w:val="4C084AEB"/>
    <w:rsid w:val="51CE7F7B"/>
    <w:rsid w:val="53B36B40"/>
    <w:rsid w:val="54C3004D"/>
    <w:rsid w:val="57CC0FC7"/>
    <w:rsid w:val="582506B3"/>
    <w:rsid w:val="5A3E4927"/>
    <w:rsid w:val="5AA77AC9"/>
    <w:rsid w:val="5F043831"/>
    <w:rsid w:val="612E5F8D"/>
    <w:rsid w:val="613C71BD"/>
    <w:rsid w:val="62E40699"/>
    <w:rsid w:val="66C51A03"/>
    <w:rsid w:val="67F50AD3"/>
    <w:rsid w:val="6A372C18"/>
    <w:rsid w:val="6B6513C4"/>
    <w:rsid w:val="6BDF70C3"/>
    <w:rsid w:val="6CDC7017"/>
    <w:rsid w:val="6DB80FCD"/>
    <w:rsid w:val="6EA54747"/>
    <w:rsid w:val="6F793E0F"/>
    <w:rsid w:val="70D5103F"/>
    <w:rsid w:val="71494136"/>
    <w:rsid w:val="736C0B47"/>
    <w:rsid w:val="75A85BF4"/>
    <w:rsid w:val="76694C03"/>
    <w:rsid w:val="773D3F55"/>
    <w:rsid w:val="78A55250"/>
    <w:rsid w:val="7ADC214E"/>
    <w:rsid w:val="7DAF266D"/>
    <w:rsid w:val="7F1C3737"/>
    <w:rsid w:val="7F26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E5B7A"/>
  <w15:docId w15:val="{F3BD0311-EA72-4C28-B1B9-85236087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annotation text" w:uiPriority="99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A70BF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578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Cambria" w:eastAsia="楷体" w:hAnsi="Cambria"/>
      <w:szCs w:val="22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uiPriority w:val="99"/>
    <w:qFormat/>
    <w:rPr>
      <w:color w:val="0563C1"/>
      <w:u w:val="single"/>
    </w:rPr>
  </w:style>
  <w:style w:type="character" w:styleId="aa">
    <w:name w:val="annotation reference"/>
    <w:uiPriority w:val="99"/>
    <w:unhideWhenUsed/>
    <w:qFormat/>
    <w:rPr>
      <w:sz w:val="21"/>
      <w:szCs w:val="21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a8">
    <w:name w:val="页眉 字符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link w:val="a5"/>
    <w:uiPriority w:val="99"/>
    <w:qFormat/>
    <w:rPr>
      <w:kern w:val="2"/>
      <w:sz w:val="18"/>
      <w:szCs w:val="18"/>
    </w:rPr>
  </w:style>
  <w:style w:type="character" w:customStyle="1" w:styleId="10">
    <w:name w:val="标题 1 字符"/>
    <w:link w:val="1"/>
    <w:uiPriority w:val="9"/>
    <w:qFormat/>
    <w:rPr>
      <w:b/>
      <w:bCs/>
      <w:kern w:val="44"/>
      <w:sz w:val="28"/>
      <w:szCs w:val="44"/>
    </w:rPr>
  </w:style>
  <w:style w:type="character" w:customStyle="1" w:styleId="a4">
    <w:name w:val="批注文字 字符"/>
    <w:link w:val="a3"/>
    <w:uiPriority w:val="99"/>
    <w:qFormat/>
    <w:rPr>
      <w:rFonts w:ascii="Cambria" w:eastAsia="楷体" w:hAnsi="Cambria" w:cs="Times New Roman"/>
      <w:kern w:val="2"/>
      <w:sz w:val="21"/>
      <w:szCs w:val="22"/>
    </w:rPr>
  </w:style>
  <w:style w:type="paragraph" w:customStyle="1" w:styleId="11">
    <w:name w:val="修订1"/>
    <w:hidden/>
    <w:uiPriority w:val="99"/>
    <w:semiHidden/>
    <w:rPr>
      <w:rFonts w:ascii="Calibri" w:hAnsi="Calibri"/>
      <w:kern w:val="2"/>
      <w:sz w:val="21"/>
      <w:szCs w:val="24"/>
    </w:rPr>
  </w:style>
  <w:style w:type="character" w:customStyle="1" w:styleId="transsent">
    <w:name w:val="transsent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8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hAnsi="Calibri" w:cs="Calibri"/>
      <w:kern w:val="2"/>
      <w:sz w:val="28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8"/>
    </w:rPr>
  </w:style>
  <w:style w:type="character" w:customStyle="1" w:styleId="EndNoteBibliography0">
    <w:name w:val="EndNote Bibliography 字符"/>
    <w:link w:val="EndNoteBibliography"/>
    <w:qFormat/>
    <w:rPr>
      <w:rFonts w:ascii="Calibri" w:hAnsi="Calibri" w:cs="Calibri"/>
      <w:kern w:val="2"/>
      <w:sz w:val="28"/>
      <w:szCs w:val="24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styleId="ac">
    <w:name w:val="Unresolved Mention"/>
    <w:uiPriority w:val="99"/>
    <w:semiHidden/>
    <w:unhideWhenUsed/>
    <w:rsid w:val="004A7C49"/>
    <w:rPr>
      <w:color w:val="605E5C"/>
      <w:shd w:val="clear" w:color="auto" w:fill="E1DFDD"/>
    </w:rPr>
  </w:style>
  <w:style w:type="paragraph" w:styleId="TOC1">
    <w:name w:val="toc 1"/>
    <w:basedOn w:val="a"/>
    <w:next w:val="a"/>
    <w:uiPriority w:val="39"/>
    <w:unhideWhenUsed/>
    <w:qFormat/>
    <w:rsid w:val="00F50BD3"/>
    <w:pPr>
      <w:widowControl/>
      <w:spacing w:after="100"/>
      <w:jc w:val="left"/>
    </w:pPr>
    <w:rPr>
      <w:rFonts w:eastAsia="Times New Roman"/>
      <w:kern w:val="0"/>
      <w:sz w:val="22"/>
      <w:szCs w:val="22"/>
    </w:rPr>
  </w:style>
  <w:style w:type="paragraph" w:styleId="ad">
    <w:name w:val="Normal (Web)"/>
    <w:basedOn w:val="a"/>
    <w:uiPriority w:val="99"/>
    <w:unhideWhenUsed/>
    <w:qFormat/>
    <w:rsid w:val="00F50BD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e">
    <w:name w:val="Table Grid"/>
    <w:basedOn w:val="a1"/>
    <w:uiPriority w:val="39"/>
    <w:qFormat/>
    <w:rsid w:val="00F50BD3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F50BD3"/>
    <w:rPr>
      <w:rFonts w:ascii="WarnockPro-Light" w:hAnsi="WarnockPro-Light" w:hint="default"/>
      <w:b w:val="0"/>
      <w:bCs w:val="0"/>
      <w:i w:val="0"/>
      <w:iCs w:val="0"/>
      <w:color w:val="000000"/>
      <w:sz w:val="20"/>
      <w:szCs w:val="20"/>
    </w:rPr>
  </w:style>
  <w:style w:type="character" w:styleId="af">
    <w:name w:val="Placeholder Text"/>
    <w:uiPriority w:val="99"/>
    <w:semiHidden/>
    <w:rsid w:val="00F50BD3"/>
    <w:rPr>
      <w:color w:val="808080"/>
    </w:rPr>
  </w:style>
  <w:style w:type="paragraph" w:styleId="af0">
    <w:name w:val="Revision"/>
    <w:hidden/>
    <w:uiPriority w:val="99"/>
    <w:semiHidden/>
    <w:rsid w:val="00C8526F"/>
    <w:rPr>
      <w:rFonts w:ascii="Calibri" w:hAnsi="Calibri"/>
      <w:kern w:val="2"/>
      <w:sz w:val="21"/>
      <w:szCs w:val="24"/>
    </w:rPr>
  </w:style>
  <w:style w:type="character" w:styleId="af1">
    <w:name w:val="Strong"/>
    <w:uiPriority w:val="22"/>
    <w:qFormat/>
    <w:rsid w:val="00106266"/>
    <w:rPr>
      <w:b/>
      <w:bCs/>
    </w:rPr>
  </w:style>
  <w:style w:type="paragraph" w:styleId="af2">
    <w:name w:val="Balloon Text"/>
    <w:basedOn w:val="a"/>
    <w:link w:val="af3"/>
    <w:rsid w:val="00C845CD"/>
    <w:rPr>
      <w:sz w:val="18"/>
      <w:szCs w:val="18"/>
    </w:rPr>
  </w:style>
  <w:style w:type="character" w:customStyle="1" w:styleId="af3">
    <w:name w:val="批注框文本 字符"/>
    <w:link w:val="af2"/>
    <w:rsid w:val="00C845CD"/>
    <w:rPr>
      <w:rFonts w:ascii="Calibri" w:eastAsia="宋体" w:hAnsi="Calibri" w:cs="Times New Roman"/>
      <w:kern w:val="2"/>
      <w:sz w:val="18"/>
      <w:szCs w:val="18"/>
    </w:rPr>
  </w:style>
  <w:style w:type="paragraph" w:styleId="af4">
    <w:name w:val="annotation subject"/>
    <w:basedOn w:val="a3"/>
    <w:next w:val="a3"/>
    <w:link w:val="af5"/>
    <w:rsid w:val="000141A9"/>
    <w:rPr>
      <w:rFonts w:ascii="Calibri" w:eastAsia="宋体" w:hAnsi="Calibri"/>
      <w:b/>
      <w:bCs/>
      <w:szCs w:val="24"/>
    </w:rPr>
  </w:style>
  <w:style w:type="character" w:customStyle="1" w:styleId="af5">
    <w:name w:val="批注主题 字符"/>
    <w:link w:val="af4"/>
    <w:rsid w:val="000141A9"/>
    <w:rPr>
      <w:rFonts w:ascii="Calibri" w:eastAsia="宋体" w:hAnsi="Calibri" w:cs="Times New Roman"/>
      <w:b/>
      <w:bCs/>
      <w:kern w:val="2"/>
      <w:sz w:val="21"/>
      <w:szCs w:val="24"/>
    </w:rPr>
  </w:style>
  <w:style w:type="character" w:customStyle="1" w:styleId="cf01">
    <w:name w:val="cf01"/>
    <w:rsid w:val="00B144A0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2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44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6959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86895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34562-A28C-4B6C-A684-3C5593F4F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Links>
    <vt:vector size="6" baseType="variant">
      <vt:variant>
        <vt:i4>131166</vt:i4>
      </vt:variant>
      <vt:variant>
        <vt:i4>131</vt:i4>
      </vt:variant>
      <vt:variant>
        <vt:i4>0</vt:i4>
      </vt:variant>
      <vt:variant>
        <vt:i4>5</vt:i4>
      </vt:variant>
      <vt:variant>
        <vt:lpwstr>https://doi.org/10.1101/2023.07.12.54863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Yan Zhang</cp:lastModifiedBy>
  <cp:revision>4</cp:revision>
  <cp:lastPrinted>2023-11-22T05:58:00Z</cp:lastPrinted>
  <dcterms:created xsi:type="dcterms:W3CDTF">2023-11-23T02:37:00Z</dcterms:created>
  <dcterms:modified xsi:type="dcterms:W3CDTF">2023-12-2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4A36E9E958049A0838A7F4ABFA0DD40</vt:lpwstr>
  </property>
</Properties>
</file>